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7E1D48" w14:textId="77777777" w:rsidR="00133D9F" w:rsidRDefault="00000000">
      <w:pPr>
        <w:widowControl w:val="0"/>
        <w:spacing w:line="238" w:lineRule="auto"/>
        <w:ind w:left="1516" w:right="1325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</w:rPr>
        <w:t>I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N</w:t>
      </w:r>
      <w:r>
        <w:rPr>
          <w:rFonts w:ascii="Times New Roman" w:eastAsia="Times New Roman" w:hAnsi="Times New Roman" w:cs="Times New Roman"/>
          <w:b/>
          <w:bCs/>
          <w:color w:val="000000"/>
          <w:spacing w:val="-1"/>
          <w:sz w:val="32"/>
          <w:szCs w:val="32"/>
        </w:rPr>
        <w:t>D</w:t>
      </w:r>
      <w:r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</w:rPr>
        <w:t>I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V</w:t>
      </w:r>
      <w:r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</w:rPr>
        <w:t>I</w:t>
      </w:r>
      <w:r>
        <w:rPr>
          <w:rFonts w:ascii="Times New Roman" w:eastAsia="Times New Roman" w:hAnsi="Times New Roman" w:cs="Times New Roman"/>
          <w:b/>
          <w:bCs/>
          <w:color w:val="000000"/>
          <w:spacing w:val="-1"/>
          <w:sz w:val="32"/>
          <w:szCs w:val="32"/>
        </w:rPr>
        <w:t>DUA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L</w:t>
      </w:r>
      <w:r>
        <w:rPr>
          <w:rFonts w:ascii="Times New Roman" w:eastAsia="Times New Roman" w:hAnsi="Times New Roman" w:cs="Times New Roman"/>
          <w:b/>
          <w:bCs/>
          <w:color w:val="000000"/>
          <w:spacing w:val="1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CONFL</w:t>
      </w:r>
      <w:r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</w:rPr>
        <w:t>I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CT</w:t>
      </w:r>
      <w:r>
        <w:rPr>
          <w:rFonts w:ascii="Times New Roman" w:eastAsia="Times New Roman" w:hAnsi="Times New Roman" w:cs="Times New Roman"/>
          <w:b/>
          <w:bCs/>
          <w:color w:val="000000"/>
          <w:spacing w:val="1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color w:val="000000"/>
          <w:w w:val="99"/>
          <w:sz w:val="32"/>
          <w:szCs w:val="32"/>
        </w:rPr>
        <w:t>I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NT</w:t>
      </w:r>
      <w:r>
        <w:rPr>
          <w:rFonts w:ascii="Times New Roman" w:eastAsia="Times New Roman" w:hAnsi="Times New Roman" w:cs="Times New Roman"/>
          <w:b/>
          <w:bCs/>
          <w:color w:val="000000"/>
          <w:spacing w:val="1"/>
          <w:sz w:val="32"/>
          <w:szCs w:val="32"/>
        </w:rPr>
        <w:t>E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RE</w:t>
      </w:r>
      <w:r>
        <w:rPr>
          <w:rFonts w:ascii="Times New Roman" w:eastAsia="Times New Roman" w:hAnsi="Times New Roman" w:cs="Times New Roman"/>
          <w:b/>
          <w:bCs/>
          <w:color w:val="000000"/>
          <w:spacing w:val="3"/>
          <w:w w:val="99"/>
          <w:sz w:val="32"/>
          <w:szCs w:val="32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T</w:t>
      </w:r>
      <w:r>
        <w:rPr>
          <w:rFonts w:ascii="Times New Roman" w:eastAsia="Times New Roman" w:hAnsi="Times New Roman" w:cs="Times New Roman"/>
          <w:b/>
          <w:bCs/>
          <w:color w:val="000000"/>
          <w:spacing w:val="-3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pacing w:val="1"/>
          <w:w w:val="99"/>
          <w:sz w:val="32"/>
          <w:szCs w:val="32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pacing w:val="1"/>
          <w:sz w:val="32"/>
          <w:szCs w:val="32"/>
        </w:rPr>
        <w:t>T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AT</w:t>
      </w:r>
      <w:r>
        <w:rPr>
          <w:rFonts w:ascii="Times New Roman" w:eastAsia="Times New Roman" w:hAnsi="Times New Roman" w:cs="Times New Roman"/>
          <w:b/>
          <w:bCs/>
          <w:color w:val="000000"/>
          <w:spacing w:val="2"/>
          <w:sz w:val="32"/>
          <w:szCs w:val="32"/>
        </w:rPr>
        <w:t>E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MENT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Ame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1"/>
          <w:w w:val="99"/>
          <w:sz w:val="28"/>
          <w:szCs w:val="28"/>
        </w:rPr>
        <w:t>r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3"/>
          <w:sz w:val="28"/>
          <w:szCs w:val="28"/>
        </w:rPr>
        <w:t>i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ca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w w:val="99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A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w w:val="99"/>
          <w:sz w:val="28"/>
          <w:szCs w:val="28"/>
        </w:rPr>
        <w:t>ss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o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-2"/>
          <w:sz w:val="28"/>
          <w:szCs w:val="28"/>
        </w:rPr>
        <w:t>c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ia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2"/>
          <w:sz w:val="28"/>
          <w:szCs w:val="28"/>
        </w:rPr>
        <w:t>ti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o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w w:val="99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-5"/>
          <w:sz w:val="28"/>
          <w:szCs w:val="28"/>
        </w:rPr>
        <w:t>o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w w:val="99"/>
          <w:sz w:val="28"/>
          <w:szCs w:val="28"/>
        </w:rPr>
        <w:t>f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-1"/>
          <w:sz w:val="28"/>
          <w:szCs w:val="28"/>
        </w:rPr>
        <w:t>H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1"/>
          <w:sz w:val="28"/>
          <w:szCs w:val="28"/>
        </w:rPr>
        <w:t>i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p a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w w:val="99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d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-1"/>
          <w:sz w:val="28"/>
          <w:szCs w:val="28"/>
        </w:rPr>
        <w:t>K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w w:val="99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ee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w w:val="99"/>
          <w:sz w:val="28"/>
          <w:szCs w:val="28"/>
        </w:rPr>
        <w:t>Su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rgeo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w w:val="99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pacing w:val="1767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(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dopted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fr</w:t>
      </w:r>
      <w:r>
        <w:rPr>
          <w:rFonts w:ascii="Times New Roman" w:eastAsia="Times New Roman" w:hAnsi="Times New Roman" w:cs="Times New Roman"/>
          <w:color w:val="000000"/>
          <w:spacing w:val="1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m the Ame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ican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cade</w:t>
      </w:r>
      <w:r>
        <w:rPr>
          <w:rFonts w:ascii="Times New Roman" w:eastAsia="Times New Roman" w:hAnsi="Times New Roman" w:cs="Times New Roman"/>
          <w:color w:val="000000"/>
          <w:spacing w:val="1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y of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rthopaed</w:t>
      </w:r>
      <w:r>
        <w:rPr>
          <w:rFonts w:ascii="Times New Roman" w:eastAsia="Times New Roman" w:hAnsi="Times New Roman" w:cs="Times New Roman"/>
          <w:color w:val="000000"/>
          <w:spacing w:val="1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urgeons dis</w:t>
      </w:r>
      <w:r>
        <w:rPr>
          <w:rFonts w:ascii="Times New Roman" w:eastAsia="Times New Roman" w:hAnsi="Times New Roman" w:cs="Times New Roman"/>
          <w:color w:val="000000"/>
          <w:spacing w:val="1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losure statement)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338" behindDoc="1" locked="0" layoutInCell="0" allowOverlap="1" wp14:anchorId="2A20CD23" wp14:editId="476A7CCC">
                <wp:simplePos x="0" y="0"/>
                <wp:positionH relativeFrom="page">
                  <wp:posOffset>346075</wp:posOffset>
                </wp:positionH>
                <wp:positionV relativeFrom="page">
                  <wp:posOffset>1791334</wp:posOffset>
                </wp:positionV>
                <wp:extent cx="7083425" cy="0"/>
                <wp:effectExtent l="0" t="0" r="0" b="0"/>
                <wp:wrapNone/>
                <wp:docPr id="1" name="drawingObject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3425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083425">
                              <a:moveTo>
                                <a:pt x="0" y="0"/>
                              </a:moveTo>
                              <a:lnTo>
                                <a:pt x="7083425" y="0"/>
                              </a:lnTo>
                            </a:path>
                          </a:pathLst>
                        </a:cu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w14:anchorId="367E2F89" id="drawingObject1" o:spid="_x0000_s1026" style="position:absolute;margin-left:27.25pt;margin-top:141.05pt;width:557.75pt;height:0;z-index:-50331614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coordsize="7083425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" o:allowincell="f" path="m,l7083425,e" filled="f" strokeweight=".5pt">
                <v:path arrowok="t" textboxrect="0,0,7083425,0"/>
                <w10:wrap anchorx="page" anchory="page"/>
              </v:shape>
            </w:pict>
          </mc:Fallback>
        </mc:AlternateContent>
      </w:r>
    </w:p>
    <w:p w14:paraId="113634DE" w14:textId="77777777" w:rsidR="00133D9F" w:rsidRDefault="00133D9F">
      <w:pPr>
        <w:spacing w:after="45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6796D6BA" w14:textId="77777777" w:rsidR="00133D9F" w:rsidRDefault="00000000">
      <w:pPr>
        <w:widowControl w:val="0"/>
        <w:spacing w:line="240" w:lineRule="auto"/>
        <w:ind w:right="681"/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</w:pPr>
      <w:r>
        <w:rPr>
          <w:rFonts w:ascii="Arial" w:eastAsia="Arial" w:hAnsi="Arial" w:cs="Arial"/>
          <w:color w:val="000000"/>
          <w:spacing w:val="-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h</w:t>
      </w:r>
      <w:r>
        <w:rPr>
          <w:rFonts w:ascii="Arial" w:eastAsia="Arial" w:hAnsi="Arial" w:cs="Arial"/>
          <w:color w:val="000000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fo</w:t>
      </w:r>
      <w:r>
        <w:rPr>
          <w:rFonts w:ascii="Arial" w:eastAsia="Arial" w:hAnsi="Arial" w:cs="Arial"/>
          <w:color w:val="000000"/>
          <w:sz w:val="20"/>
          <w:szCs w:val="20"/>
        </w:rPr>
        <w:t>llowi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g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m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b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3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fi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l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l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d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c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m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p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l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l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y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3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d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4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b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m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3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d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b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y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c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h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h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spacing w:val="5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(e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x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m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p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l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,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6</w:t>
      </w:r>
      <w:r>
        <w:rPr>
          <w:rFonts w:ascii="Arial" w:eastAsia="Arial" w:hAnsi="Arial" w:cs="Arial"/>
          <w:b/>
          <w:bCs/>
          <w:color w:val="000000"/>
          <w:spacing w:val="3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ho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,</w:t>
      </w:r>
      <w:r>
        <w:rPr>
          <w:rFonts w:ascii="Arial" w:eastAsia="Arial" w:hAnsi="Arial" w:cs="Arial"/>
          <w:b/>
          <w:bCs/>
          <w:color w:val="000000"/>
          <w:spacing w:val="3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6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f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>m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)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.</w:t>
      </w:r>
      <w:r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ll 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it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m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q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-2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>p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.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If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th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r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no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r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l</w:t>
      </w:r>
      <w:r>
        <w:rPr>
          <w:rFonts w:ascii="Arial" w:eastAsia="Arial" w:hAnsi="Arial" w:cs="Arial"/>
          <w:b/>
          <w:bCs/>
          <w:color w:val="000000"/>
          <w:spacing w:val="-2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3"/>
          <w:w w:val="99"/>
          <w:sz w:val="20"/>
          <w:szCs w:val="20"/>
          <w:u w:val="single"/>
        </w:rPr>
        <w:t>v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d</w:t>
      </w:r>
      <w:r>
        <w:rPr>
          <w:rFonts w:ascii="Arial" w:eastAsia="Arial" w:hAnsi="Arial" w:cs="Arial"/>
          <w:b/>
          <w:bCs/>
          <w:color w:val="000000"/>
          <w:spacing w:val="4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-2"/>
          <w:w w:val="99"/>
          <w:sz w:val="20"/>
          <w:szCs w:val="20"/>
          <w:u w:val="single"/>
        </w:rPr>
        <w:t>c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l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spacing w:val="3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3"/>
          <w:w w:val="99"/>
          <w:sz w:val="20"/>
          <w:szCs w:val="20"/>
          <w:u w:val="single"/>
        </w:rPr>
        <w:t>f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g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v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m, </w:t>
      </w:r>
      <w:r>
        <w:rPr>
          <w:rFonts w:ascii="Arial" w:eastAsia="Arial" w:hAnsi="Arial" w:cs="Arial"/>
          <w:b/>
          <w:bCs/>
          <w:color w:val="000000"/>
          <w:spacing w:val="-2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color w:val="000000"/>
          <w:spacing w:val="3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7"/>
          <w:w w:val="99"/>
          <w:sz w:val="20"/>
          <w:szCs w:val="20"/>
          <w:u w:val="single"/>
        </w:rPr>
        <w:t>"</w:t>
      </w:r>
      <w:r>
        <w:rPr>
          <w:rFonts w:ascii="Arial" w:eastAsia="Arial" w:hAnsi="Arial" w:cs="Arial"/>
          <w:b/>
          <w:bCs/>
          <w:i/>
          <w:iCs/>
          <w:color w:val="000000"/>
          <w:spacing w:val="1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i/>
          <w:iCs/>
          <w:color w:val="000000"/>
          <w:spacing w:val="-2"/>
          <w:sz w:val="20"/>
          <w:szCs w:val="20"/>
          <w:u w:val="single"/>
        </w:rPr>
        <w:t>on</w:t>
      </w:r>
      <w:r>
        <w:rPr>
          <w:rFonts w:ascii="Arial" w:eastAsia="Arial" w:hAnsi="Arial" w:cs="Arial"/>
          <w:b/>
          <w:bCs/>
          <w:i/>
          <w:iCs/>
          <w:color w:val="000000"/>
          <w:spacing w:val="4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.”</w:t>
      </w:r>
    </w:p>
    <w:p w14:paraId="20B8929C" w14:textId="77777777" w:rsidR="00133D9F" w:rsidRDefault="00133D9F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63DD39DF" w14:textId="77777777" w:rsidR="00133D9F" w:rsidRDefault="00133D9F">
      <w:pPr>
        <w:spacing w:after="51" w:line="240" w:lineRule="exact"/>
        <w:rPr>
          <w:rFonts w:ascii="Arial" w:eastAsia="Arial" w:hAnsi="Arial" w:cs="Arial"/>
          <w:sz w:val="24"/>
          <w:szCs w:val="24"/>
        </w:rPr>
      </w:pPr>
    </w:p>
    <w:p w14:paraId="079A620F" w14:textId="77777777" w:rsidR="00C03DE3" w:rsidRPr="00E0510F" w:rsidRDefault="00C03DE3" w:rsidP="00C03DE3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>: E</w:t>
      </w:r>
      <w:r w:rsidRPr="005632C1">
        <w:rPr>
          <w:rFonts w:ascii="Arial" w:hAnsi="Arial" w:cs="Arial"/>
          <w:b/>
          <w:sz w:val="20"/>
        </w:rPr>
        <w:t>fficacy of Adjunctive Antiseptic Lavage Solution in Managing Acute Hip/Knee Prosthetic Joint Infection: Comparative Study in a Tertiary Revision Centre</w:t>
      </w:r>
    </w:p>
    <w:p w14:paraId="6EAA6D5D" w14:textId="77777777" w:rsidR="00133D9F" w:rsidRDefault="00133D9F">
      <w:pPr>
        <w:spacing w:after="16" w:line="220" w:lineRule="exact"/>
        <w:rPr>
          <w:rFonts w:ascii="Arial" w:eastAsia="Arial" w:hAnsi="Arial" w:cs="Arial"/>
        </w:rPr>
      </w:pPr>
    </w:p>
    <w:p w14:paraId="1B327C41" w14:textId="77777777" w:rsidR="00133D9F" w:rsidRDefault="00000000">
      <w:pPr>
        <w:widowControl w:val="0"/>
        <w:tabs>
          <w:tab w:val="left" w:pos="720"/>
        </w:tabs>
        <w:spacing w:line="240" w:lineRule="auto"/>
        <w:ind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1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lt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m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an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s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p</w:t>
      </w:r>
      <w:r>
        <w:rPr>
          <w:rFonts w:ascii="Arial" w:eastAsia="Arial" w:hAnsi="Arial" w:cs="Arial"/>
          <w:color w:val="000000"/>
          <w:sz w:val="20"/>
          <w:szCs w:val="20"/>
        </w:rPr>
        <w:t>l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g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l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z w:val="20"/>
          <w:szCs w:val="20"/>
        </w:rPr>
        <w:t>ts w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)</w:t>
      </w:r>
    </w:p>
    <w:p w14:paraId="7AD579A4" w14:textId="77777777" w:rsidR="00133D9F" w:rsidRDefault="00133D9F">
      <w:pPr>
        <w:spacing w:after="10" w:line="220" w:lineRule="exact"/>
        <w:rPr>
          <w:rFonts w:ascii="Arial" w:eastAsia="Arial" w:hAnsi="Arial" w:cs="Arial"/>
          <w:w w:val="99"/>
        </w:rPr>
      </w:pPr>
    </w:p>
    <w:p w14:paraId="6AA872F9" w14:textId="77777777" w:rsidR="00133D9F" w:rsidRDefault="00000000">
      <w:pPr>
        <w:widowControl w:val="0"/>
        <w:spacing w:line="240" w:lineRule="auto"/>
        <w:ind w:left="720"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5B4FB7F6" w14:textId="77777777" w:rsidR="00133D9F" w:rsidRDefault="00133D9F">
      <w:pPr>
        <w:spacing w:after="10" w:line="220" w:lineRule="exact"/>
        <w:rPr>
          <w:rFonts w:ascii="Arial" w:eastAsia="Arial" w:hAnsi="Arial" w:cs="Arial"/>
          <w:w w:val="99"/>
        </w:rPr>
      </w:pPr>
    </w:p>
    <w:p w14:paraId="1C513BB9" w14:textId="77777777" w:rsidR="00133D9F" w:rsidRDefault="00000000">
      <w:pPr>
        <w:widowControl w:val="0"/>
        <w:tabs>
          <w:tab w:val="left" w:pos="720"/>
        </w:tabs>
        <w:spacing w:line="240" w:lineRule="auto"/>
        <w:ind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2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S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pea</w:t>
      </w:r>
      <w:r>
        <w:rPr>
          <w:rFonts w:ascii="Arial" w:eastAsia="Arial" w:hAnsi="Arial" w:cs="Arial"/>
          <w:color w:val="000000"/>
          <w:sz w:val="20"/>
          <w:szCs w:val="20"/>
        </w:rPr>
        <w:t>k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b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z w:val="20"/>
          <w:szCs w:val="20"/>
        </w:rPr>
        <w:t>/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s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ti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m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s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>l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4"/>
          <w:w w:val="99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f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g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c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flicts w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6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)</w:t>
      </w:r>
    </w:p>
    <w:p w14:paraId="736CFC80" w14:textId="77777777" w:rsidR="00133D9F" w:rsidRDefault="00133D9F">
      <w:pPr>
        <w:spacing w:after="10" w:line="220" w:lineRule="exact"/>
        <w:rPr>
          <w:rFonts w:ascii="Arial" w:eastAsia="Arial" w:hAnsi="Arial" w:cs="Arial"/>
        </w:rPr>
      </w:pPr>
    </w:p>
    <w:p w14:paraId="371FA19A" w14:textId="77777777" w:rsidR="00133D9F" w:rsidRDefault="00000000">
      <w:pPr>
        <w:widowControl w:val="0"/>
        <w:spacing w:line="240" w:lineRule="auto"/>
        <w:ind w:left="720"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53876863" w14:textId="77777777" w:rsidR="00133D9F" w:rsidRDefault="00133D9F">
      <w:pPr>
        <w:spacing w:after="11" w:line="220" w:lineRule="exact"/>
        <w:rPr>
          <w:rFonts w:ascii="Arial" w:eastAsia="Arial" w:hAnsi="Arial" w:cs="Arial"/>
          <w:w w:val="99"/>
        </w:rPr>
      </w:pPr>
    </w:p>
    <w:p w14:paraId="0CBC76D5" w14:textId="77777777" w:rsidR="00133D9F" w:rsidRDefault="00000000">
      <w:pPr>
        <w:widowControl w:val="0"/>
        <w:spacing w:line="240" w:lineRule="auto"/>
        <w:ind w:left="720" w:right="3046" w:hanging="7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3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P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e 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an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>l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r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g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z w:val="20"/>
          <w:szCs w:val="20"/>
        </w:rPr>
        <w:t>flicts w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)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35278D31" w14:textId="77777777" w:rsidR="00133D9F" w:rsidRDefault="00133D9F">
      <w:pPr>
        <w:spacing w:line="240" w:lineRule="exact"/>
        <w:rPr>
          <w:rFonts w:ascii="Arial" w:eastAsia="Arial" w:hAnsi="Arial" w:cs="Arial"/>
          <w:w w:val="99"/>
          <w:sz w:val="24"/>
          <w:szCs w:val="24"/>
        </w:rPr>
      </w:pPr>
    </w:p>
    <w:p w14:paraId="4960530A" w14:textId="77777777" w:rsidR="00133D9F" w:rsidRDefault="00133D9F">
      <w:pPr>
        <w:spacing w:line="220" w:lineRule="exact"/>
        <w:rPr>
          <w:rFonts w:ascii="Arial" w:eastAsia="Arial" w:hAnsi="Arial" w:cs="Arial"/>
          <w:w w:val="99"/>
        </w:rPr>
      </w:pPr>
    </w:p>
    <w:p w14:paraId="0F5E6FFE" w14:textId="77777777" w:rsidR="00133D9F" w:rsidRDefault="00000000">
      <w:pPr>
        <w:widowControl w:val="0"/>
        <w:spacing w:line="240" w:lineRule="auto"/>
        <w:ind w:left="720" w:right="3001" w:hanging="7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3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B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P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z w:val="20"/>
          <w:szCs w:val="20"/>
        </w:rPr>
        <w:t>l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t f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m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n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 s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>l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f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g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flicts w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)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34FB1015" w14:textId="77777777" w:rsidR="00133D9F" w:rsidRDefault="00133D9F">
      <w:pPr>
        <w:spacing w:line="240" w:lineRule="exact"/>
        <w:rPr>
          <w:rFonts w:ascii="Arial" w:eastAsia="Arial" w:hAnsi="Arial" w:cs="Arial"/>
          <w:w w:val="99"/>
          <w:sz w:val="24"/>
          <w:szCs w:val="24"/>
        </w:rPr>
      </w:pPr>
    </w:p>
    <w:p w14:paraId="1EA4C0EF" w14:textId="77777777" w:rsidR="00133D9F" w:rsidRDefault="00133D9F">
      <w:pPr>
        <w:spacing w:line="220" w:lineRule="exact"/>
        <w:rPr>
          <w:rFonts w:ascii="Arial" w:eastAsia="Arial" w:hAnsi="Arial" w:cs="Arial"/>
          <w:w w:val="99"/>
        </w:rPr>
      </w:pPr>
    </w:p>
    <w:p w14:paraId="318A595B" w14:textId="77777777" w:rsidR="00133D9F" w:rsidRDefault="00000000">
      <w:pPr>
        <w:widowControl w:val="0"/>
        <w:tabs>
          <w:tab w:val="left" w:pos="720"/>
        </w:tabs>
        <w:spacing w:line="240" w:lineRule="auto"/>
        <w:ind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3</w:t>
      </w:r>
      <w:r>
        <w:rPr>
          <w:rFonts w:ascii="Arial" w:eastAsia="Arial" w:hAnsi="Arial" w:cs="Arial"/>
          <w:color w:val="000000"/>
          <w:sz w:val="20"/>
          <w:szCs w:val="20"/>
        </w:rPr>
        <w:t>C.</w:t>
      </w:r>
      <w:r>
        <w:rPr>
          <w:rFonts w:ascii="Arial" w:eastAsia="Arial" w:hAnsi="Arial" w:cs="Arial"/>
          <w:color w:val="000000"/>
          <w:sz w:val="20"/>
          <w:szCs w:val="20"/>
        </w:rPr>
        <w:tab/>
        <w:t>U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a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z w:val="20"/>
          <w:szCs w:val="20"/>
        </w:rPr>
        <w:t>l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ts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f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c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n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y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pp</w:t>
      </w:r>
      <w:r>
        <w:rPr>
          <w:rFonts w:ascii="Arial" w:eastAsia="Arial" w:hAnsi="Arial" w:cs="Arial"/>
          <w:color w:val="000000"/>
          <w:sz w:val="20"/>
          <w:szCs w:val="20"/>
        </w:rPr>
        <w:t>li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4"/>
          <w:w w:val="99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5"/>
          <w:sz w:val="20"/>
          <w:szCs w:val="20"/>
        </w:rPr>
        <w:t>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g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z w:val="20"/>
          <w:szCs w:val="20"/>
        </w:rPr>
        <w:t>flicts w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)</w:t>
      </w:r>
    </w:p>
    <w:p w14:paraId="2392CB4E" w14:textId="77777777" w:rsidR="00133D9F" w:rsidRDefault="00133D9F">
      <w:pPr>
        <w:spacing w:after="10" w:line="220" w:lineRule="exact"/>
        <w:rPr>
          <w:rFonts w:ascii="Arial" w:eastAsia="Arial" w:hAnsi="Arial" w:cs="Arial"/>
          <w:w w:val="99"/>
        </w:rPr>
      </w:pPr>
    </w:p>
    <w:p w14:paraId="518E419B" w14:textId="77777777" w:rsidR="00133D9F" w:rsidRDefault="00000000">
      <w:pPr>
        <w:widowControl w:val="0"/>
        <w:spacing w:line="240" w:lineRule="auto"/>
        <w:ind w:left="720"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5977C215" w14:textId="77777777" w:rsidR="00133D9F" w:rsidRDefault="00133D9F">
      <w:pPr>
        <w:spacing w:after="11" w:line="220" w:lineRule="exact"/>
        <w:rPr>
          <w:rFonts w:ascii="Arial" w:eastAsia="Arial" w:hAnsi="Arial" w:cs="Arial"/>
          <w:w w:val="99"/>
        </w:rPr>
      </w:pPr>
    </w:p>
    <w:p w14:paraId="625D733F" w14:textId="77777777" w:rsidR="00133D9F" w:rsidRDefault="00000000">
      <w:pPr>
        <w:widowControl w:val="0"/>
        <w:spacing w:line="240" w:lineRule="auto"/>
        <w:ind w:left="720" w:right="2486" w:hanging="7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4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S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ck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st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ck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>t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s 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c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an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>l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l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w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g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flicts w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)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361B2D00" w14:textId="77777777" w:rsidR="00133D9F" w:rsidRDefault="00133D9F">
      <w:pPr>
        <w:spacing w:after="10" w:line="220" w:lineRule="exact"/>
        <w:rPr>
          <w:rFonts w:ascii="Arial" w:eastAsia="Arial" w:hAnsi="Arial" w:cs="Arial"/>
          <w:w w:val="99"/>
        </w:rPr>
      </w:pPr>
    </w:p>
    <w:p w14:paraId="4B9A2F2B" w14:textId="77777777" w:rsidR="00133D9F" w:rsidRDefault="00000000">
      <w:pPr>
        <w:widowControl w:val="0"/>
        <w:spacing w:line="240" w:lineRule="auto"/>
        <w:ind w:left="720" w:right="275" w:hanging="7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5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s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c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s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l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P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5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a</w:t>
      </w:r>
      <w:r>
        <w:rPr>
          <w:rFonts w:ascii="Arial" w:eastAsia="Arial" w:hAnsi="Arial" w:cs="Arial"/>
          <w:color w:val="000000"/>
          <w:sz w:val="20"/>
          <w:szCs w:val="20"/>
        </w:rPr>
        <w:t>l 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v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t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g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g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z w:val="20"/>
          <w:szCs w:val="20"/>
        </w:rPr>
        <w:t>flicts w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i</w:t>
      </w:r>
      <w:r>
        <w:rPr>
          <w:rFonts w:ascii="Arial" w:eastAsia="Arial" w:hAnsi="Arial" w:cs="Arial"/>
          <w:color w:val="000000"/>
          <w:sz w:val="20"/>
          <w:szCs w:val="20"/>
        </w:rPr>
        <w:t>sc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l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) 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75105A1D" w14:textId="77777777" w:rsidR="00133D9F" w:rsidRDefault="00133D9F">
      <w:pPr>
        <w:spacing w:after="10" w:line="220" w:lineRule="exact"/>
        <w:rPr>
          <w:rFonts w:ascii="Arial" w:eastAsia="Arial" w:hAnsi="Arial" w:cs="Arial"/>
          <w:w w:val="99"/>
        </w:rPr>
      </w:pPr>
    </w:p>
    <w:p w14:paraId="0F5DEE0B" w14:textId="77777777" w:rsidR="00133D9F" w:rsidRDefault="00000000">
      <w:pPr>
        <w:widowControl w:val="0"/>
        <w:spacing w:line="240" w:lineRule="auto"/>
        <w:ind w:left="720" w:right="1185" w:hanging="7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6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O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f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c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l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l s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po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t f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m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mpan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s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up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>l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h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spacing w:val="4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g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flicts 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w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) 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2181D7DE" w14:textId="77777777" w:rsidR="00133D9F" w:rsidRDefault="00133D9F">
      <w:pPr>
        <w:spacing w:after="9" w:line="220" w:lineRule="exact"/>
        <w:rPr>
          <w:rFonts w:ascii="Arial" w:eastAsia="Arial" w:hAnsi="Arial" w:cs="Arial"/>
          <w:w w:val="99"/>
        </w:rPr>
      </w:pPr>
    </w:p>
    <w:p w14:paraId="0D431826" w14:textId="77777777" w:rsidR="00133D9F" w:rsidRDefault="00000000">
      <w:pPr>
        <w:widowControl w:val="0"/>
        <w:tabs>
          <w:tab w:val="left" w:pos="720"/>
        </w:tabs>
        <w:spacing w:line="240" w:lineRule="auto"/>
        <w:ind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7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lt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s, 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f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l 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b</w:t>
      </w:r>
      <w:r>
        <w:rPr>
          <w:rFonts w:ascii="Arial" w:eastAsia="Arial" w:hAnsi="Arial" w:cs="Arial"/>
          <w:color w:val="000000"/>
          <w:sz w:val="20"/>
          <w:szCs w:val="20"/>
        </w:rPr>
        <w:t>lis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h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g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z w:val="20"/>
          <w:szCs w:val="20"/>
        </w:rPr>
        <w:t>flicts w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)</w:t>
      </w:r>
    </w:p>
    <w:p w14:paraId="62021BA1" w14:textId="77777777" w:rsidR="00133D9F" w:rsidRDefault="00133D9F">
      <w:pPr>
        <w:spacing w:after="10" w:line="220" w:lineRule="exact"/>
        <w:rPr>
          <w:rFonts w:ascii="Arial" w:eastAsia="Arial" w:hAnsi="Arial" w:cs="Arial"/>
          <w:w w:val="99"/>
        </w:rPr>
      </w:pPr>
    </w:p>
    <w:p w14:paraId="05EAE7AD" w14:textId="77777777" w:rsidR="00133D9F" w:rsidRDefault="00000000">
      <w:pPr>
        <w:widowControl w:val="0"/>
        <w:spacing w:line="240" w:lineRule="auto"/>
        <w:ind w:left="720"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1FC698D0" w14:textId="77777777" w:rsidR="00133D9F" w:rsidRDefault="00133D9F">
      <w:pPr>
        <w:spacing w:after="10" w:line="220" w:lineRule="exact"/>
        <w:rPr>
          <w:rFonts w:ascii="Arial" w:eastAsia="Arial" w:hAnsi="Arial" w:cs="Arial"/>
          <w:w w:val="99"/>
        </w:rPr>
      </w:pPr>
    </w:p>
    <w:p w14:paraId="20E1298C" w14:textId="77777777" w:rsidR="00133D9F" w:rsidRDefault="00000000">
      <w:pPr>
        <w:widowControl w:val="0"/>
        <w:tabs>
          <w:tab w:val="left" w:pos="720"/>
        </w:tabs>
        <w:spacing w:line="240" w:lineRule="auto"/>
        <w:ind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8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d</w:t>
      </w:r>
      <w:r>
        <w:rPr>
          <w:rFonts w:ascii="Arial" w:eastAsia="Arial" w:hAnsi="Arial" w:cs="Arial"/>
          <w:color w:val="000000"/>
          <w:sz w:val="20"/>
          <w:szCs w:val="20"/>
        </w:rPr>
        <w:t>i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l/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r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ic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b</w:t>
      </w:r>
      <w:r>
        <w:rPr>
          <w:rFonts w:ascii="Arial" w:eastAsia="Arial" w:hAnsi="Arial" w:cs="Arial"/>
          <w:color w:val="000000"/>
          <w:sz w:val="20"/>
          <w:szCs w:val="20"/>
        </w:rPr>
        <w:t>lic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t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5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l/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go</w:t>
      </w:r>
      <w:r>
        <w:rPr>
          <w:rFonts w:ascii="Arial" w:eastAsia="Arial" w:hAnsi="Arial" w:cs="Arial"/>
          <w:color w:val="000000"/>
          <w:sz w:val="20"/>
          <w:szCs w:val="20"/>
        </w:rPr>
        <w:t>v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rn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g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b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a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3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g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c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flicts w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)</w:t>
      </w:r>
    </w:p>
    <w:p w14:paraId="7903AC5C" w14:textId="77777777" w:rsidR="00133D9F" w:rsidRDefault="00133D9F">
      <w:pPr>
        <w:spacing w:after="11" w:line="220" w:lineRule="exact"/>
        <w:rPr>
          <w:rFonts w:ascii="Arial" w:eastAsia="Arial" w:hAnsi="Arial" w:cs="Arial"/>
          <w:w w:val="99"/>
        </w:rPr>
      </w:pPr>
    </w:p>
    <w:p w14:paraId="1CF830B9" w14:textId="77777777" w:rsidR="00133D9F" w:rsidRDefault="00000000">
      <w:pPr>
        <w:widowControl w:val="0"/>
        <w:spacing w:line="240" w:lineRule="auto"/>
        <w:ind w:left="720"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7871E0E0" w14:textId="77777777" w:rsidR="00133D9F" w:rsidRDefault="00133D9F">
      <w:pPr>
        <w:spacing w:after="10" w:line="220" w:lineRule="exact"/>
        <w:rPr>
          <w:rFonts w:ascii="Arial" w:eastAsia="Arial" w:hAnsi="Arial" w:cs="Arial"/>
          <w:w w:val="99"/>
        </w:rPr>
      </w:pPr>
    </w:p>
    <w:p w14:paraId="43CCF001" w14:textId="77777777" w:rsidR="00133D9F" w:rsidRDefault="00000000">
      <w:pPr>
        <w:widowControl w:val="0"/>
        <w:spacing w:line="240" w:lineRule="auto"/>
        <w:ind w:left="720" w:right="1985" w:hanging="7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9</w:t>
      </w:r>
      <w:r>
        <w:rPr>
          <w:rFonts w:ascii="Arial" w:eastAsia="Arial" w:hAnsi="Arial" w:cs="Arial"/>
          <w:color w:val="000000"/>
          <w:sz w:val="20"/>
          <w:szCs w:val="20"/>
        </w:rPr>
        <w:t>.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B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b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r/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m</w:t>
      </w:r>
      <w:r>
        <w:rPr>
          <w:rFonts w:ascii="Arial" w:eastAsia="Arial" w:hAnsi="Arial" w:cs="Arial"/>
          <w:color w:val="000000"/>
          <w:sz w:val="20"/>
          <w:szCs w:val="20"/>
        </w:rPr>
        <w:t>mi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ppo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n</w:t>
      </w:r>
      <w:r>
        <w:rPr>
          <w:rFonts w:ascii="Arial" w:eastAsia="Arial" w:hAnsi="Arial" w:cs="Arial"/>
          <w:color w:val="000000"/>
          <w:sz w:val="20"/>
          <w:szCs w:val="20"/>
        </w:rPr>
        <w:t>ts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c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ty</w:t>
      </w:r>
      <w:r>
        <w:rPr>
          <w:rFonts w:ascii="Arial" w:eastAsia="Arial" w:hAnsi="Arial" w:cs="Arial"/>
          <w:color w:val="000000"/>
          <w:spacing w:val="7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3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w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g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flicts w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isc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5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)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</w:p>
    <w:p w14:paraId="28202F4E" w14:textId="77777777" w:rsidR="00133D9F" w:rsidRDefault="00133D9F">
      <w:pPr>
        <w:spacing w:after="10" w:line="220" w:lineRule="exact"/>
        <w:rPr>
          <w:rFonts w:ascii="Arial" w:eastAsia="Arial" w:hAnsi="Arial" w:cs="Arial"/>
          <w:w w:val="99"/>
        </w:rPr>
      </w:pPr>
    </w:p>
    <w:p w14:paraId="75C38E1D" w14:textId="77777777" w:rsidR="00133D9F" w:rsidRDefault="00000000">
      <w:pPr>
        <w:widowControl w:val="0"/>
        <w:spacing w:line="240" w:lineRule="auto"/>
        <w:ind w:right="-20"/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</w:pP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c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h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 xml:space="preserve"> a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>h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m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3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g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AND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p</w:t>
      </w:r>
      <w:r>
        <w:rPr>
          <w:rFonts w:ascii="Arial" w:eastAsia="Arial" w:hAnsi="Arial" w:cs="Arial"/>
          <w:b/>
          <w:bCs/>
          <w:color w:val="000000"/>
          <w:spacing w:val="1"/>
          <w:w w:val="99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spacing w:val="4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3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spacing w:val="2"/>
          <w:sz w:val="20"/>
          <w:szCs w:val="20"/>
          <w:u w:val="single"/>
        </w:rPr>
        <w:t xml:space="preserve"> t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y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p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3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h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3"/>
          <w:sz w:val="20"/>
          <w:szCs w:val="20"/>
          <w:u w:val="single"/>
        </w:rPr>
        <w:t>/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h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6"/>
          <w:sz w:val="20"/>
          <w:szCs w:val="20"/>
          <w:u w:val="single"/>
        </w:rPr>
        <w:t>m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, 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d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3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n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2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-1"/>
          <w:sz w:val="20"/>
          <w:szCs w:val="20"/>
          <w:u w:val="single"/>
        </w:rPr>
        <w:t>u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b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m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i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spacing w:val="4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  <w:w w:val="99"/>
          <w:sz w:val="20"/>
          <w:szCs w:val="20"/>
          <w:u w:val="single"/>
        </w:rPr>
        <w:t>s</w:t>
      </w:r>
      <w:r>
        <w:rPr>
          <w:rFonts w:ascii="Arial" w:eastAsia="Arial" w:hAnsi="Arial" w:cs="Arial"/>
          <w:b/>
          <w:bCs/>
          <w:color w:val="000000"/>
          <w:spacing w:val="3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p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t</w:t>
      </w:r>
      <w:r>
        <w:rPr>
          <w:rFonts w:ascii="Arial" w:eastAsia="Arial" w:hAnsi="Arial" w:cs="Arial"/>
          <w:b/>
          <w:bCs/>
          <w:color w:val="000000"/>
          <w:w w:val="99"/>
          <w:sz w:val="20"/>
          <w:szCs w:val="20"/>
          <w:u w:val="single"/>
        </w:rPr>
        <w:t>e</w:t>
      </w:r>
      <w:r>
        <w:rPr>
          <w:rFonts w:ascii="Arial" w:eastAsia="Arial" w:hAnsi="Arial" w:cs="Arial"/>
          <w:b/>
          <w:bCs/>
          <w:color w:val="000000"/>
          <w:spacing w:val="3"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w w:val="99"/>
          <w:sz w:val="20"/>
          <w:szCs w:val="20"/>
          <w:u w:val="single"/>
        </w:rPr>
        <w:t>f</w:t>
      </w:r>
      <w:r>
        <w:rPr>
          <w:rFonts w:ascii="Arial" w:eastAsia="Arial" w:hAnsi="Arial" w:cs="Arial"/>
          <w:b/>
          <w:bCs/>
          <w:color w:val="000000"/>
          <w:spacing w:val="-2"/>
          <w:sz w:val="20"/>
          <w:szCs w:val="20"/>
          <w:u w:val="single"/>
        </w:rPr>
        <w:t>o</w:t>
      </w:r>
      <w:r>
        <w:rPr>
          <w:rFonts w:ascii="Arial" w:eastAsia="Arial" w:hAnsi="Arial" w:cs="Arial"/>
          <w:b/>
          <w:bCs/>
          <w:color w:val="000000"/>
          <w:spacing w:val="1"/>
          <w:sz w:val="20"/>
          <w:szCs w:val="20"/>
          <w:u w:val="single"/>
        </w:rPr>
        <w:t>r</w:t>
      </w:r>
      <w:r>
        <w:rPr>
          <w:rFonts w:ascii="Arial" w:eastAsia="Arial" w:hAnsi="Arial" w:cs="Arial"/>
          <w:b/>
          <w:bCs/>
          <w:color w:val="000000"/>
          <w:sz w:val="20"/>
          <w:szCs w:val="20"/>
          <w:u w:val="single"/>
        </w:rPr>
        <w:t>m</w:t>
      </w:r>
    </w:p>
    <w:p w14:paraId="6A2FD303" w14:textId="77777777" w:rsidR="00133D9F" w:rsidRDefault="00133D9F">
      <w:pPr>
        <w:spacing w:after="10" w:line="220" w:lineRule="exact"/>
        <w:rPr>
          <w:rFonts w:ascii="Arial" w:eastAsia="Arial" w:hAnsi="Arial" w:cs="Arial"/>
        </w:rPr>
      </w:pPr>
    </w:p>
    <w:p w14:paraId="47BF0A42" w14:textId="77777777" w:rsidR="00133D9F" w:rsidRDefault="00000000">
      <w:pPr>
        <w:widowControl w:val="0"/>
        <w:spacing w:line="240" w:lineRule="auto"/>
        <w:ind w:right="438"/>
        <w:rPr>
          <w:rFonts w:ascii="Arial" w:eastAsia="Arial" w:hAnsi="Arial" w:cs="Arial"/>
          <w:color w:val="000000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662" behindDoc="1" locked="0" layoutInCell="0" allowOverlap="1" wp14:anchorId="5B428A14" wp14:editId="22B817A8">
                <wp:simplePos x="0" y="0"/>
                <wp:positionH relativeFrom="page">
                  <wp:posOffset>346075</wp:posOffset>
                </wp:positionH>
                <wp:positionV relativeFrom="paragraph">
                  <wp:posOffset>248538</wp:posOffset>
                </wp:positionV>
                <wp:extent cx="7083425" cy="696675"/>
                <wp:effectExtent l="0" t="0" r="0" b="0"/>
                <wp:wrapNone/>
                <wp:docPr id="2" name="drawingObject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3425" cy="696675"/>
                          <a:chOff x="0" y="0"/>
                          <a:chExt cx="7083425" cy="696675"/>
                        </a:xfrm>
                        <a:noFill/>
                      </wpg:grpSpPr>
                      <wps:wsp>
                        <wps:cNvPr id="3" name="Shape 3"/>
                        <wps:cNvSpPr/>
                        <wps:spPr>
                          <a:xfrm>
                            <a:off x="0" y="502998"/>
                            <a:ext cx="708342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83425">
                                <a:moveTo>
                                  <a:pt x="0" y="0"/>
                                </a:moveTo>
                                <a:lnTo>
                                  <a:pt x="7083425" y="0"/>
                                </a:lnTo>
                              </a:path>
                            </a:pathLst>
                          </a:custGeom>
                          <a:noFill/>
                          <a:ln w="19050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4" name="Shape 4"/>
                        <wps:cNvSpPr/>
                        <wps:spPr>
                          <a:xfrm>
                            <a:off x="2981006" y="424258"/>
                            <a:ext cx="7462" cy="46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62" h="4683">
                                <a:moveTo>
                                  <a:pt x="3731" y="0"/>
                                </a:moveTo>
                                <a:lnTo>
                                  <a:pt x="1826" y="634"/>
                                </a:lnTo>
                                <a:lnTo>
                                  <a:pt x="159" y="2302"/>
                                </a:lnTo>
                                <a:lnTo>
                                  <a:pt x="0" y="3254"/>
                                </a:lnTo>
                                <a:lnTo>
                                  <a:pt x="636" y="3968"/>
                                </a:lnTo>
                                <a:lnTo>
                                  <a:pt x="1906" y="4525"/>
                                </a:lnTo>
                                <a:lnTo>
                                  <a:pt x="3731" y="4683"/>
                                </a:lnTo>
                                <a:lnTo>
                                  <a:pt x="5556" y="4525"/>
                                </a:lnTo>
                                <a:lnTo>
                                  <a:pt x="6825" y="3968"/>
                                </a:lnTo>
                                <a:lnTo>
                                  <a:pt x="7462" y="3254"/>
                                </a:lnTo>
                                <a:lnTo>
                                  <a:pt x="7303" y="2302"/>
                                </a:lnTo>
                                <a:lnTo>
                                  <a:pt x="5636" y="634"/>
                                </a:lnTo>
                                <a:lnTo>
                                  <a:pt x="37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5" name="Shape 5"/>
                        <wps:cNvSpPr/>
                        <wps:spPr>
                          <a:xfrm>
                            <a:off x="2800826" y="0"/>
                            <a:ext cx="945514" cy="6966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5514" h="696675">
                                <a:moveTo>
                                  <a:pt x="194627" y="0"/>
                                </a:moveTo>
                                <a:lnTo>
                                  <a:pt x="199323" y="8209"/>
                                </a:lnTo>
                                <a:lnTo>
                                  <a:pt x="200897" y="8572"/>
                                </a:lnTo>
                                <a:lnTo>
                                  <a:pt x="207167" y="11430"/>
                                </a:lnTo>
                                <a:lnTo>
                                  <a:pt x="211136" y="13970"/>
                                </a:lnTo>
                                <a:lnTo>
                                  <a:pt x="214787" y="17065"/>
                                </a:lnTo>
                                <a:lnTo>
                                  <a:pt x="218122" y="20716"/>
                                </a:lnTo>
                                <a:lnTo>
                                  <a:pt x="221058" y="24845"/>
                                </a:lnTo>
                                <a:lnTo>
                                  <a:pt x="223757" y="29527"/>
                                </a:lnTo>
                                <a:lnTo>
                                  <a:pt x="226217" y="34766"/>
                                </a:lnTo>
                                <a:lnTo>
                                  <a:pt x="228361" y="40640"/>
                                </a:lnTo>
                                <a:lnTo>
                                  <a:pt x="230186" y="47148"/>
                                </a:lnTo>
                                <a:lnTo>
                                  <a:pt x="232249" y="59372"/>
                                </a:lnTo>
                                <a:lnTo>
                                  <a:pt x="232488" y="72548"/>
                                </a:lnTo>
                                <a:lnTo>
                                  <a:pt x="230901" y="86597"/>
                                </a:lnTo>
                                <a:lnTo>
                                  <a:pt x="227567" y="101362"/>
                                </a:lnTo>
                                <a:lnTo>
                                  <a:pt x="222567" y="116681"/>
                                </a:lnTo>
                                <a:lnTo>
                                  <a:pt x="215978" y="132238"/>
                                </a:lnTo>
                                <a:lnTo>
                                  <a:pt x="207723" y="148033"/>
                                </a:lnTo>
                                <a:lnTo>
                                  <a:pt x="197961" y="163830"/>
                                </a:lnTo>
                                <a:lnTo>
                                  <a:pt x="195341" y="167481"/>
                                </a:lnTo>
                                <a:lnTo>
                                  <a:pt x="192007" y="171767"/>
                                </a:lnTo>
                                <a:lnTo>
                                  <a:pt x="188038" y="176530"/>
                                </a:lnTo>
                                <a:lnTo>
                                  <a:pt x="183673" y="181688"/>
                                </a:lnTo>
                                <a:lnTo>
                                  <a:pt x="173751" y="192722"/>
                                </a:lnTo>
                                <a:lnTo>
                                  <a:pt x="163273" y="203913"/>
                                </a:lnTo>
                                <a:lnTo>
                                  <a:pt x="153192" y="214232"/>
                                </a:lnTo>
                                <a:lnTo>
                                  <a:pt x="148509" y="218757"/>
                                </a:lnTo>
                                <a:lnTo>
                                  <a:pt x="144223" y="222726"/>
                                </a:lnTo>
                                <a:lnTo>
                                  <a:pt x="140492" y="226060"/>
                                </a:lnTo>
                                <a:lnTo>
                                  <a:pt x="137397" y="228600"/>
                                </a:lnTo>
                                <a:lnTo>
                                  <a:pt x="135096" y="230187"/>
                                </a:lnTo>
                                <a:lnTo>
                                  <a:pt x="133667" y="230743"/>
                                </a:lnTo>
                                <a:lnTo>
                                  <a:pt x="133111" y="229870"/>
                                </a:lnTo>
                                <a:lnTo>
                                  <a:pt x="132714" y="227171"/>
                                </a:lnTo>
                                <a:lnTo>
                                  <a:pt x="132397" y="222726"/>
                                </a:lnTo>
                                <a:lnTo>
                                  <a:pt x="132237" y="216456"/>
                                </a:lnTo>
                                <a:lnTo>
                                  <a:pt x="132158" y="208438"/>
                                </a:lnTo>
                                <a:lnTo>
                                  <a:pt x="132237" y="198596"/>
                                </a:lnTo>
                                <a:lnTo>
                                  <a:pt x="132397" y="186927"/>
                                </a:lnTo>
                                <a:lnTo>
                                  <a:pt x="132714" y="173513"/>
                                </a:lnTo>
                                <a:lnTo>
                                  <a:pt x="133111" y="158988"/>
                                </a:lnTo>
                                <a:lnTo>
                                  <a:pt x="133667" y="145415"/>
                                </a:lnTo>
                                <a:lnTo>
                                  <a:pt x="134381" y="132635"/>
                                </a:lnTo>
                                <a:lnTo>
                                  <a:pt x="135254" y="120728"/>
                                </a:lnTo>
                                <a:lnTo>
                                  <a:pt x="136286" y="109616"/>
                                </a:lnTo>
                                <a:lnTo>
                                  <a:pt x="137556" y="99218"/>
                                </a:lnTo>
                                <a:lnTo>
                                  <a:pt x="138905" y="89456"/>
                                </a:lnTo>
                                <a:lnTo>
                                  <a:pt x="140492" y="80407"/>
                                </a:lnTo>
                                <a:lnTo>
                                  <a:pt x="142318" y="71993"/>
                                </a:lnTo>
                                <a:lnTo>
                                  <a:pt x="144303" y="64056"/>
                                </a:lnTo>
                                <a:lnTo>
                                  <a:pt x="146524" y="56752"/>
                                </a:lnTo>
                                <a:lnTo>
                                  <a:pt x="148906" y="49847"/>
                                </a:lnTo>
                                <a:lnTo>
                                  <a:pt x="154462" y="37306"/>
                                </a:lnTo>
                                <a:lnTo>
                                  <a:pt x="161051" y="26113"/>
                                </a:lnTo>
                                <a:lnTo>
                                  <a:pt x="165892" y="19763"/>
                                </a:lnTo>
                                <a:lnTo>
                                  <a:pt x="171211" y="14683"/>
                                </a:lnTo>
                                <a:lnTo>
                                  <a:pt x="176767" y="10875"/>
                                </a:lnTo>
                                <a:lnTo>
                                  <a:pt x="182561" y="8255"/>
                                </a:lnTo>
                                <a:lnTo>
                                  <a:pt x="188593" y="7063"/>
                                </a:lnTo>
                                <a:lnTo>
                                  <a:pt x="194706" y="7143"/>
                                </a:lnTo>
                                <a:lnTo>
                                  <a:pt x="199323" y="8209"/>
                                </a:lnTo>
                                <a:lnTo>
                                  <a:pt x="194627" y="0"/>
                                </a:lnTo>
                                <a:lnTo>
                                  <a:pt x="188514" y="158"/>
                                </a:lnTo>
                                <a:lnTo>
                                  <a:pt x="182164" y="1507"/>
                                </a:lnTo>
                                <a:lnTo>
                                  <a:pt x="175577" y="3968"/>
                                </a:lnTo>
                                <a:lnTo>
                                  <a:pt x="169067" y="7937"/>
                                </a:lnTo>
                                <a:lnTo>
                                  <a:pt x="162797" y="13572"/>
                                </a:lnTo>
                                <a:lnTo>
                                  <a:pt x="156843" y="20955"/>
                                </a:lnTo>
                                <a:lnTo>
                                  <a:pt x="151367" y="29765"/>
                                </a:lnTo>
                                <a:lnTo>
                                  <a:pt x="146287" y="40083"/>
                                </a:lnTo>
                                <a:lnTo>
                                  <a:pt x="141762" y="51752"/>
                                </a:lnTo>
                                <a:lnTo>
                                  <a:pt x="137793" y="64611"/>
                                </a:lnTo>
                                <a:lnTo>
                                  <a:pt x="134461" y="78581"/>
                                </a:lnTo>
                                <a:lnTo>
                                  <a:pt x="133269" y="84772"/>
                                </a:lnTo>
                                <a:lnTo>
                                  <a:pt x="132158" y="91360"/>
                                </a:lnTo>
                                <a:lnTo>
                                  <a:pt x="130094" y="105965"/>
                                </a:lnTo>
                                <a:lnTo>
                                  <a:pt x="128428" y="121920"/>
                                </a:lnTo>
                                <a:lnTo>
                                  <a:pt x="127078" y="138747"/>
                                </a:lnTo>
                                <a:lnTo>
                                  <a:pt x="126047" y="155971"/>
                                </a:lnTo>
                                <a:lnTo>
                                  <a:pt x="125491" y="173196"/>
                                </a:lnTo>
                                <a:lnTo>
                                  <a:pt x="125411" y="189865"/>
                                </a:lnTo>
                                <a:lnTo>
                                  <a:pt x="125729" y="205501"/>
                                </a:lnTo>
                                <a:lnTo>
                                  <a:pt x="125967" y="210661"/>
                                </a:lnTo>
                                <a:lnTo>
                                  <a:pt x="126126" y="215265"/>
                                </a:lnTo>
                                <a:lnTo>
                                  <a:pt x="126205" y="219392"/>
                                </a:lnTo>
                                <a:lnTo>
                                  <a:pt x="126284" y="222963"/>
                                </a:lnTo>
                                <a:lnTo>
                                  <a:pt x="126364" y="228758"/>
                                </a:lnTo>
                                <a:lnTo>
                                  <a:pt x="126126" y="232965"/>
                                </a:lnTo>
                                <a:lnTo>
                                  <a:pt x="125729" y="235902"/>
                                </a:lnTo>
                                <a:lnTo>
                                  <a:pt x="125093" y="237807"/>
                                </a:lnTo>
                                <a:lnTo>
                                  <a:pt x="124221" y="238918"/>
                                </a:lnTo>
                                <a:lnTo>
                                  <a:pt x="123030" y="239632"/>
                                </a:lnTo>
                                <a:lnTo>
                                  <a:pt x="121602" y="240268"/>
                                </a:lnTo>
                                <a:lnTo>
                                  <a:pt x="119141" y="241617"/>
                                </a:lnTo>
                                <a:lnTo>
                                  <a:pt x="115648" y="243601"/>
                                </a:lnTo>
                                <a:lnTo>
                                  <a:pt x="111442" y="245982"/>
                                </a:lnTo>
                                <a:lnTo>
                                  <a:pt x="106521" y="248920"/>
                                </a:lnTo>
                                <a:lnTo>
                                  <a:pt x="101123" y="252095"/>
                                </a:lnTo>
                                <a:lnTo>
                                  <a:pt x="89217" y="259318"/>
                                </a:lnTo>
                                <a:lnTo>
                                  <a:pt x="81121" y="264238"/>
                                </a:lnTo>
                                <a:lnTo>
                                  <a:pt x="73580" y="268763"/>
                                </a:lnTo>
                                <a:lnTo>
                                  <a:pt x="59768" y="276781"/>
                                </a:lnTo>
                                <a:lnTo>
                                  <a:pt x="47783" y="283368"/>
                                </a:lnTo>
                                <a:lnTo>
                                  <a:pt x="37464" y="288607"/>
                                </a:lnTo>
                                <a:lnTo>
                                  <a:pt x="28575" y="292576"/>
                                </a:lnTo>
                                <a:lnTo>
                                  <a:pt x="21113" y="295275"/>
                                </a:lnTo>
                                <a:lnTo>
                                  <a:pt x="14922" y="296862"/>
                                </a:lnTo>
                                <a:lnTo>
                                  <a:pt x="9921" y="297338"/>
                                </a:lnTo>
                                <a:lnTo>
                                  <a:pt x="6428" y="297418"/>
                                </a:lnTo>
                                <a:lnTo>
                                  <a:pt x="3651" y="297735"/>
                                </a:lnTo>
                                <a:lnTo>
                                  <a:pt x="1587" y="298291"/>
                                </a:lnTo>
                                <a:lnTo>
                                  <a:pt x="396" y="298926"/>
                                </a:lnTo>
                                <a:lnTo>
                                  <a:pt x="0" y="299878"/>
                                </a:lnTo>
                                <a:lnTo>
                                  <a:pt x="396" y="300910"/>
                                </a:lnTo>
                                <a:lnTo>
                                  <a:pt x="1666" y="302101"/>
                                </a:lnTo>
                                <a:lnTo>
                                  <a:pt x="3730" y="303451"/>
                                </a:lnTo>
                                <a:lnTo>
                                  <a:pt x="8016" y="304562"/>
                                </a:lnTo>
                                <a:lnTo>
                                  <a:pt x="14048" y="304085"/>
                                </a:lnTo>
                                <a:lnTo>
                                  <a:pt x="21827" y="302021"/>
                                </a:lnTo>
                                <a:lnTo>
                                  <a:pt x="31432" y="298291"/>
                                </a:lnTo>
                                <a:lnTo>
                                  <a:pt x="42782" y="292972"/>
                                </a:lnTo>
                                <a:lnTo>
                                  <a:pt x="56117" y="285988"/>
                                </a:lnTo>
                                <a:lnTo>
                                  <a:pt x="63419" y="281860"/>
                                </a:lnTo>
                                <a:lnTo>
                                  <a:pt x="71278" y="277336"/>
                                </a:lnTo>
                                <a:lnTo>
                                  <a:pt x="79533" y="272415"/>
                                </a:lnTo>
                                <a:lnTo>
                                  <a:pt x="88343" y="267017"/>
                                </a:lnTo>
                                <a:lnTo>
                                  <a:pt x="99773" y="259873"/>
                                </a:lnTo>
                                <a:lnTo>
                                  <a:pt x="105092" y="256540"/>
                                </a:lnTo>
                                <a:lnTo>
                                  <a:pt x="109933" y="253523"/>
                                </a:lnTo>
                                <a:lnTo>
                                  <a:pt x="114141" y="250825"/>
                                </a:lnTo>
                                <a:lnTo>
                                  <a:pt x="117712" y="248602"/>
                                </a:lnTo>
                                <a:lnTo>
                                  <a:pt x="120331" y="246856"/>
                                </a:lnTo>
                                <a:lnTo>
                                  <a:pt x="121998" y="245745"/>
                                </a:lnTo>
                                <a:lnTo>
                                  <a:pt x="127317" y="241935"/>
                                </a:lnTo>
                                <a:lnTo>
                                  <a:pt x="127396" y="255826"/>
                                </a:lnTo>
                                <a:lnTo>
                                  <a:pt x="127555" y="262333"/>
                                </a:lnTo>
                                <a:lnTo>
                                  <a:pt x="127872" y="269795"/>
                                </a:lnTo>
                                <a:lnTo>
                                  <a:pt x="128348" y="277257"/>
                                </a:lnTo>
                                <a:lnTo>
                                  <a:pt x="128825" y="283845"/>
                                </a:lnTo>
                                <a:lnTo>
                                  <a:pt x="129062" y="287100"/>
                                </a:lnTo>
                                <a:lnTo>
                                  <a:pt x="129142" y="290830"/>
                                </a:lnTo>
                                <a:lnTo>
                                  <a:pt x="129222" y="299561"/>
                                </a:lnTo>
                                <a:lnTo>
                                  <a:pt x="128983" y="308768"/>
                                </a:lnTo>
                                <a:lnTo>
                                  <a:pt x="128428" y="317420"/>
                                </a:lnTo>
                                <a:lnTo>
                                  <a:pt x="126841" y="336867"/>
                                </a:lnTo>
                                <a:lnTo>
                                  <a:pt x="118188" y="339170"/>
                                </a:lnTo>
                                <a:lnTo>
                                  <a:pt x="114141" y="340518"/>
                                </a:lnTo>
                                <a:lnTo>
                                  <a:pt x="109218" y="342582"/>
                                </a:lnTo>
                                <a:lnTo>
                                  <a:pt x="103663" y="345201"/>
                                </a:lnTo>
                                <a:lnTo>
                                  <a:pt x="97551" y="348297"/>
                                </a:lnTo>
                                <a:lnTo>
                                  <a:pt x="84057" y="355838"/>
                                </a:lnTo>
                                <a:lnTo>
                                  <a:pt x="69691" y="364648"/>
                                </a:lnTo>
                                <a:lnTo>
                                  <a:pt x="55403" y="374015"/>
                                </a:lnTo>
                                <a:lnTo>
                                  <a:pt x="48577" y="378777"/>
                                </a:lnTo>
                                <a:lnTo>
                                  <a:pt x="42068" y="383460"/>
                                </a:lnTo>
                                <a:lnTo>
                                  <a:pt x="36114" y="388063"/>
                                </a:lnTo>
                                <a:lnTo>
                                  <a:pt x="30717" y="392351"/>
                                </a:lnTo>
                                <a:lnTo>
                                  <a:pt x="26034" y="396398"/>
                                </a:lnTo>
                                <a:lnTo>
                                  <a:pt x="22144" y="400128"/>
                                </a:lnTo>
                                <a:lnTo>
                                  <a:pt x="15159" y="407828"/>
                                </a:lnTo>
                                <a:lnTo>
                                  <a:pt x="9603" y="415051"/>
                                </a:lnTo>
                                <a:lnTo>
                                  <a:pt x="5634" y="421798"/>
                                </a:lnTo>
                                <a:lnTo>
                                  <a:pt x="3175" y="427990"/>
                                </a:lnTo>
                                <a:lnTo>
                                  <a:pt x="2222" y="433705"/>
                                </a:lnTo>
                                <a:lnTo>
                                  <a:pt x="2698" y="438943"/>
                                </a:lnTo>
                                <a:lnTo>
                                  <a:pt x="4762" y="443706"/>
                                </a:lnTo>
                                <a:lnTo>
                                  <a:pt x="8333" y="447992"/>
                                </a:lnTo>
                                <a:lnTo>
                                  <a:pt x="12143" y="451087"/>
                                </a:lnTo>
                                <a:lnTo>
                                  <a:pt x="14207" y="452040"/>
                                </a:lnTo>
                                <a:lnTo>
                                  <a:pt x="16588" y="452755"/>
                                </a:lnTo>
                                <a:lnTo>
                                  <a:pt x="19526" y="453231"/>
                                </a:lnTo>
                                <a:lnTo>
                                  <a:pt x="23177" y="453468"/>
                                </a:lnTo>
                                <a:lnTo>
                                  <a:pt x="27859" y="453548"/>
                                </a:lnTo>
                                <a:lnTo>
                                  <a:pt x="33654" y="453548"/>
                                </a:lnTo>
                                <a:lnTo>
                                  <a:pt x="39607" y="453468"/>
                                </a:lnTo>
                                <a:lnTo>
                                  <a:pt x="44528" y="453231"/>
                                </a:lnTo>
                                <a:lnTo>
                                  <a:pt x="48736" y="452755"/>
                                </a:lnTo>
                                <a:lnTo>
                                  <a:pt x="52546" y="452040"/>
                                </a:lnTo>
                                <a:lnTo>
                                  <a:pt x="56276" y="450928"/>
                                </a:lnTo>
                                <a:lnTo>
                                  <a:pt x="60244" y="449421"/>
                                </a:lnTo>
                                <a:lnTo>
                                  <a:pt x="64611" y="447357"/>
                                </a:lnTo>
                                <a:lnTo>
                                  <a:pt x="69850" y="444817"/>
                                </a:lnTo>
                                <a:lnTo>
                                  <a:pt x="76913" y="440848"/>
                                </a:lnTo>
                                <a:lnTo>
                                  <a:pt x="83819" y="436245"/>
                                </a:lnTo>
                                <a:lnTo>
                                  <a:pt x="90407" y="431243"/>
                                </a:lnTo>
                                <a:lnTo>
                                  <a:pt x="96678" y="425767"/>
                                </a:lnTo>
                                <a:lnTo>
                                  <a:pt x="102393" y="419972"/>
                                </a:lnTo>
                                <a:lnTo>
                                  <a:pt x="107631" y="413861"/>
                                </a:lnTo>
                                <a:lnTo>
                                  <a:pt x="112236" y="407670"/>
                                </a:lnTo>
                                <a:lnTo>
                                  <a:pt x="116046" y="401320"/>
                                </a:lnTo>
                                <a:lnTo>
                                  <a:pt x="118743" y="395763"/>
                                </a:lnTo>
                                <a:lnTo>
                                  <a:pt x="121522" y="388937"/>
                                </a:lnTo>
                                <a:lnTo>
                                  <a:pt x="124221" y="381476"/>
                                </a:lnTo>
                                <a:lnTo>
                                  <a:pt x="126681" y="373538"/>
                                </a:lnTo>
                                <a:lnTo>
                                  <a:pt x="128825" y="365838"/>
                                </a:lnTo>
                                <a:lnTo>
                                  <a:pt x="130492" y="358537"/>
                                </a:lnTo>
                                <a:lnTo>
                                  <a:pt x="131603" y="352187"/>
                                </a:lnTo>
                                <a:lnTo>
                                  <a:pt x="132000" y="347265"/>
                                </a:lnTo>
                                <a:lnTo>
                                  <a:pt x="132158" y="343932"/>
                                </a:lnTo>
                                <a:lnTo>
                                  <a:pt x="132793" y="341232"/>
                                </a:lnTo>
                                <a:lnTo>
                                  <a:pt x="133905" y="339090"/>
                                </a:lnTo>
                                <a:lnTo>
                                  <a:pt x="135730" y="337422"/>
                                </a:lnTo>
                                <a:lnTo>
                                  <a:pt x="138429" y="336152"/>
                                </a:lnTo>
                                <a:lnTo>
                                  <a:pt x="142080" y="335041"/>
                                </a:lnTo>
                                <a:lnTo>
                                  <a:pt x="146763" y="334247"/>
                                </a:lnTo>
                                <a:lnTo>
                                  <a:pt x="152717" y="333453"/>
                                </a:lnTo>
                                <a:lnTo>
                                  <a:pt x="157558" y="332977"/>
                                </a:lnTo>
                                <a:lnTo>
                                  <a:pt x="161844" y="332898"/>
                                </a:lnTo>
                                <a:lnTo>
                                  <a:pt x="169147" y="333692"/>
                                </a:lnTo>
                                <a:lnTo>
                                  <a:pt x="172242" y="334803"/>
                                </a:lnTo>
                                <a:lnTo>
                                  <a:pt x="174942" y="336312"/>
                                </a:lnTo>
                                <a:lnTo>
                                  <a:pt x="177323" y="338455"/>
                                </a:lnTo>
                                <a:lnTo>
                                  <a:pt x="179466" y="341232"/>
                                </a:lnTo>
                                <a:lnTo>
                                  <a:pt x="181292" y="344646"/>
                                </a:lnTo>
                                <a:lnTo>
                                  <a:pt x="182879" y="348695"/>
                                </a:lnTo>
                                <a:lnTo>
                                  <a:pt x="184308" y="353615"/>
                                </a:lnTo>
                                <a:lnTo>
                                  <a:pt x="185578" y="359251"/>
                                </a:lnTo>
                                <a:lnTo>
                                  <a:pt x="186689" y="365838"/>
                                </a:lnTo>
                                <a:lnTo>
                                  <a:pt x="187799" y="373221"/>
                                </a:lnTo>
                                <a:lnTo>
                                  <a:pt x="188753" y="381635"/>
                                </a:lnTo>
                                <a:lnTo>
                                  <a:pt x="189705" y="391081"/>
                                </a:lnTo>
                                <a:lnTo>
                                  <a:pt x="190737" y="400922"/>
                                </a:lnTo>
                                <a:lnTo>
                                  <a:pt x="191768" y="409575"/>
                                </a:lnTo>
                                <a:lnTo>
                                  <a:pt x="192959" y="417115"/>
                                </a:lnTo>
                                <a:lnTo>
                                  <a:pt x="194309" y="423465"/>
                                </a:lnTo>
                                <a:lnTo>
                                  <a:pt x="195976" y="428783"/>
                                </a:lnTo>
                                <a:lnTo>
                                  <a:pt x="197881" y="433070"/>
                                </a:lnTo>
                                <a:lnTo>
                                  <a:pt x="200183" y="436323"/>
                                </a:lnTo>
                                <a:lnTo>
                                  <a:pt x="202961" y="438626"/>
                                </a:lnTo>
                                <a:lnTo>
                                  <a:pt x="206294" y="440055"/>
                                </a:lnTo>
                                <a:lnTo>
                                  <a:pt x="210105" y="440531"/>
                                </a:lnTo>
                                <a:lnTo>
                                  <a:pt x="214629" y="440213"/>
                                </a:lnTo>
                                <a:lnTo>
                                  <a:pt x="219788" y="439181"/>
                                </a:lnTo>
                                <a:lnTo>
                                  <a:pt x="225821" y="437276"/>
                                </a:lnTo>
                                <a:lnTo>
                                  <a:pt x="232567" y="434736"/>
                                </a:lnTo>
                                <a:lnTo>
                                  <a:pt x="240347" y="431482"/>
                                </a:lnTo>
                                <a:lnTo>
                                  <a:pt x="248998" y="427592"/>
                                </a:lnTo>
                                <a:lnTo>
                                  <a:pt x="256856" y="424180"/>
                                </a:lnTo>
                                <a:lnTo>
                                  <a:pt x="264317" y="421322"/>
                                </a:lnTo>
                                <a:lnTo>
                                  <a:pt x="271223" y="419100"/>
                                </a:lnTo>
                                <a:lnTo>
                                  <a:pt x="277573" y="417432"/>
                                </a:lnTo>
                                <a:lnTo>
                                  <a:pt x="283209" y="416401"/>
                                </a:lnTo>
                                <a:lnTo>
                                  <a:pt x="287972" y="416003"/>
                                </a:lnTo>
                                <a:lnTo>
                                  <a:pt x="291941" y="416242"/>
                                </a:lnTo>
                                <a:lnTo>
                                  <a:pt x="294877" y="417195"/>
                                </a:lnTo>
                                <a:lnTo>
                                  <a:pt x="296861" y="418782"/>
                                </a:lnTo>
                                <a:lnTo>
                                  <a:pt x="298131" y="420925"/>
                                </a:lnTo>
                                <a:lnTo>
                                  <a:pt x="298687" y="423941"/>
                                </a:lnTo>
                                <a:lnTo>
                                  <a:pt x="298687" y="428068"/>
                                </a:lnTo>
                                <a:lnTo>
                                  <a:pt x="298448" y="430688"/>
                                </a:lnTo>
                                <a:lnTo>
                                  <a:pt x="298131" y="432752"/>
                                </a:lnTo>
                                <a:lnTo>
                                  <a:pt x="296623" y="435768"/>
                                </a:lnTo>
                                <a:lnTo>
                                  <a:pt x="295353" y="436880"/>
                                </a:lnTo>
                                <a:lnTo>
                                  <a:pt x="293528" y="437911"/>
                                </a:lnTo>
                                <a:lnTo>
                                  <a:pt x="291067" y="438863"/>
                                </a:lnTo>
                                <a:lnTo>
                                  <a:pt x="287972" y="439975"/>
                                </a:lnTo>
                                <a:lnTo>
                                  <a:pt x="283764" y="441245"/>
                                </a:lnTo>
                                <a:lnTo>
                                  <a:pt x="280511" y="441960"/>
                                </a:lnTo>
                                <a:lnTo>
                                  <a:pt x="278129" y="442118"/>
                                </a:lnTo>
                                <a:lnTo>
                                  <a:pt x="276699" y="441801"/>
                                </a:lnTo>
                                <a:lnTo>
                                  <a:pt x="276223" y="440927"/>
                                </a:lnTo>
                                <a:lnTo>
                                  <a:pt x="276859" y="439578"/>
                                </a:lnTo>
                                <a:lnTo>
                                  <a:pt x="278526" y="437832"/>
                                </a:lnTo>
                                <a:lnTo>
                                  <a:pt x="281304" y="435610"/>
                                </a:lnTo>
                                <a:lnTo>
                                  <a:pt x="286146" y="431323"/>
                                </a:lnTo>
                                <a:lnTo>
                                  <a:pt x="288130" y="429101"/>
                                </a:lnTo>
                                <a:lnTo>
                                  <a:pt x="289797" y="426878"/>
                                </a:lnTo>
                                <a:lnTo>
                                  <a:pt x="290908" y="424893"/>
                                </a:lnTo>
                                <a:lnTo>
                                  <a:pt x="291543" y="423306"/>
                                </a:lnTo>
                                <a:lnTo>
                                  <a:pt x="291384" y="422275"/>
                                </a:lnTo>
                                <a:lnTo>
                                  <a:pt x="290511" y="421877"/>
                                </a:lnTo>
                                <a:lnTo>
                                  <a:pt x="289797" y="422195"/>
                                </a:lnTo>
                                <a:lnTo>
                                  <a:pt x="288527" y="422988"/>
                                </a:lnTo>
                                <a:lnTo>
                                  <a:pt x="286861" y="424338"/>
                                </a:lnTo>
                                <a:lnTo>
                                  <a:pt x="284797" y="426085"/>
                                </a:lnTo>
                                <a:lnTo>
                                  <a:pt x="279637" y="430688"/>
                                </a:lnTo>
                                <a:lnTo>
                                  <a:pt x="273763" y="436245"/>
                                </a:lnTo>
                                <a:lnTo>
                                  <a:pt x="267811" y="441642"/>
                                </a:lnTo>
                                <a:lnTo>
                                  <a:pt x="261381" y="446722"/>
                                </a:lnTo>
                                <a:lnTo>
                                  <a:pt x="254713" y="451326"/>
                                </a:lnTo>
                                <a:lnTo>
                                  <a:pt x="247808" y="455532"/>
                                </a:lnTo>
                                <a:lnTo>
                                  <a:pt x="240902" y="459105"/>
                                </a:lnTo>
                                <a:lnTo>
                                  <a:pt x="234155" y="462121"/>
                                </a:lnTo>
                                <a:lnTo>
                                  <a:pt x="227726" y="464263"/>
                                </a:lnTo>
                                <a:lnTo>
                                  <a:pt x="221693" y="465692"/>
                                </a:lnTo>
                                <a:lnTo>
                                  <a:pt x="217168" y="466566"/>
                                </a:lnTo>
                                <a:lnTo>
                                  <a:pt x="213121" y="467518"/>
                                </a:lnTo>
                                <a:lnTo>
                                  <a:pt x="209469" y="468630"/>
                                </a:lnTo>
                                <a:lnTo>
                                  <a:pt x="206453" y="469820"/>
                                </a:lnTo>
                                <a:lnTo>
                                  <a:pt x="204072" y="471011"/>
                                </a:lnTo>
                                <a:lnTo>
                                  <a:pt x="202564" y="472122"/>
                                </a:lnTo>
                                <a:lnTo>
                                  <a:pt x="201929" y="473233"/>
                                </a:lnTo>
                                <a:lnTo>
                                  <a:pt x="202247" y="474186"/>
                                </a:lnTo>
                                <a:lnTo>
                                  <a:pt x="203596" y="474741"/>
                                </a:lnTo>
                                <a:lnTo>
                                  <a:pt x="205898" y="474821"/>
                                </a:lnTo>
                                <a:lnTo>
                                  <a:pt x="208755" y="474423"/>
                                </a:lnTo>
                                <a:lnTo>
                                  <a:pt x="211930" y="473551"/>
                                </a:lnTo>
                                <a:lnTo>
                                  <a:pt x="215661" y="472360"/>
                                </a:lnTo>
                                <a:lnTo>
                                  <a:pt x="218359" y="471805"/>
                                </a:lnTo>
                                <a:lnTo>
                                  <a:pt x="219947" y="471883"/>
                                </a:lnTo>
                                <a:lnTo>
                                  <a:pt x="220343" y="472518"/>
                                </a:lnTo>
                                <a:lnTo>
                                  <a:pt x="219709" y="473788"/>
                                </a:lnTo>
                                <a:lnTo>
                                  <a:pt x="217962" y="475615"/>
                                </a:lnTo>
                                <a:lnTo>
                                  <a:pt x="215105" y="478075"/>
                                </a:lnTo>
                                <a:lnTo>
                                  <a:pt x="211136" y="481012"/>
                                </a:lnTo>
                                <a:lnTo>
                                  <a:pt x="201214" y="489267"/>
                                </a:lnTo>
                                <a:lnTo>
                                  <a:pt x="192246" y="499030"/>
                                </a:lnTo>
                                <a:lnTo>
                                  <a:pt x="184387" y="510063"/>
                                </a:lnTo>
                                <a:lnTo>
                                  <a:pt x="177719" y="522207"/>
                                </a:lnTo>
                                <a:lnTo>
                                  <a:pt x="172322" y="535066"/>
                                </a:lnTo>
                                <a:lnTo>
                                  <a:pt x="168353" y="548560"/>
                                </a:lnTo>
                                <a:lnTo>
                                  <a:pt x="165892" y="562451"/>
                                </a:lnTo>
                                <a:lnTo>
                                  <a:pt x="165019" y="576500"/>
                                </a:lnTo>
                                <a:lnTo>
                                  <a:pt x="165337" y="585628"/>
                                </a:lnTo>
                                <a:lnTo>
                                  <a:pt x="166131" y="594440"/>
                                </a:lnTo>
                                <a:lnTo>
                                  <a:pt x="167559" y="603012"/>
                                </a:lnTo>
                                <a:lnTo>
                                  <a:pt x="169543" y="611346"/>
                                </a:lnTo>
                                <a:lnTo>
                                  <a:pt x="172084" y="619283"/>
                                </a:lnTo>
                                <a:lnTo>
                                  <a:pt x="175180" y="627062"/>
                                </a:lnTo>
                                <a:lnTo>
                                  <a:pt x="178831" y="634443"/>
                                </a:lnTo>
                                <a:lnTo>
                                  <a:pt x="182958" y="641587"/>
                                </a:lnTo>
                                <a:lnTo>
                                  <a:pt x="187721" y="648335"/>
                                </a:lnTo>
                                <a:lnTo>
                                  <a:pt x="192959" y="654843"/>
                                </a:lnTo>
                                <a:lnTo>
                                  <a:pt x="198754" y="661035"/>
                                </a:lnTo>
                                <a:lnTo>
                                  <a:pt x="205025" y="666828"/>
                                </a:lnTo>
                                <a:lnTo>
                                  <a:pt x="211851" y="672385"/>
                                </a:lnTo>
                                <a:lnTo>
                                  <a:pt x="219233" y="677545"/>
                                </a:lnTo>
                                <a:lnTo>
                                  <a:pt x="227091" y="682387"/>
                                </a:lnTo>
                                <a:lnTo>
                                  <a:pt x="235505" y="686831"/>
                                </a:lnTo>
                                <a:lnTo>
                                  <a:pt x="241617" y="689768"/>
                                </a:lnTo>
                                <a:lnTo>
                                  <a:pt x="246697" y="692071"/>
                                </a:lnTo>
                                <a:lnTo>
                                  <a:pt x="251062" y="693816"/>
                                </a:lnTo>
                                <a:lnTo>
                                  <a:pt x="255031" y="695087"/>
                                </a:lnTo>
                                <a:lnTo>
                                  <a:pt x="258841" y="695881"/>
                                </a:lnTo>
                                <a:lnTo>
                                  <a:pt x="263048" y="696356"/>
                                </a:lnTo>
                                <a:lnTo>
                                  <a:pt x="267731" y="696595"/>
                                </a:lnTo>
                                <a:lnTo>
                                  <a:pt x="273287" y="696675"/>
                                </a:lnTo>
                                <a:lnTo>
                                  <a:pt x="278526" y="696675"/>
                                </a:lnTo>
                                <a:lnTo>
                                  <a:pt x="282971" y="696515"/>
                                </a:lnTo>
                                <a:lnTo>
                                  <a:pt x="286702" y="696118"/>
                                </a:lnTo>
                                <a:lnTo>
                                  <a:pt x="289956" y="695562"/>
                                </a:lnTo>
                                <a:lnTo>
                                  <a:pt x="295749" y="693737"/>
                                </a:lnTo>
                                <a:lnTo>
                                  <a:pt x="301862" y="690483"/>
                                </a:lnTo>
                                <a:lnTo>
                                  <a:pt x="309164" y="685641"/>
                                </a:lnTo>
                                <a:lnTo>
                                  <a:pt x="315832" y="680085"/>
                                </a:lnTo>
                                <a:lnTo>
                                  <a:pt x="321864" y="673576"/>
                                </a:lnTo>
                                <a:lnTo>
                                  <a:pt x="327421" y="666273"/>
                                </a:lnTo>
                                <a:lnTo>
                                  <a:pt x="332422" y="657940"/>
                                </a:lnTo>
                                <a:lnTo>
                                  <a:pt x="336867" y="648493"/>
                                </a:lnTo>
                                <a:lnTo>
                                  <a:pt x="340836" y="638016"/>
                                </a:lnTo>
                                <a:lnTo>
                                  <a:pt x="344248" y="626268"/>
                                </a:lnTo>
                                <a:lnTo>
                                  <a:pt x="347264" y="613171"/>
                                </a:lnTo>
                                <a:lnTo>
                                  <a:pt x="349805" y="598805"/>
                                </a:lnTo>
                                <a:lnTo>
                                  <a:pt x="351948" y="583008"/>
                                </a:lnTo>
                                <a:lnTo>
                                  <a:pt x="353693" y="565626"/>
                                </a:lnTo>
                                <a:lnTo>
                                  <a:pt x="355043" y="546735"/>
                                </a:lnTo>
                                <a:lnTo>
                                  <a:pt x="356074" y="526097"/>
                                </a:lnTo>
                                <a:lnTo>
                                  <a:pt x="356711" y="503792"/>
                                </a:lnTo>
                                <a:lnTo>
                                  <a:pt x="357028" y="479662"/>
                                </a:lnTo>
                                <a:lnTo>
                                  <a:pt x="357107" y="470931"/>
                                </a:lnTo>
                                <a:lnTo>
                                  <a:pt x="357107" y="463311"/>
                                </a:lnTo>
                                <a:lnTo>
                                  <a:pt x="357186" y="456723"/>
                                </a:lnTo>
                                <a:lnTo>
                                  <a:pt x="357266" y="451087"/>
                                </a:lnTo>
                                <a:lnTo>
                                  <a:pt x="357425" y="446246"/>
                                </a:lnTo>
                                <a:lnTo>
                                  <a:pt x="357583" y="442197"/>
                                </a:lnTo>
                                <a:lnTo>
                                  <a:pt x="357742" y="438943"/>
                                </a:lnTo>
                                <a:lnTo>
                                  <a:pt x="357980" y="436245"/>
                                </a:lnTo>
                                <a:lnTo>
                                  <a:pt x="358298" y="434181"/>
                                </a:lnTo>
                                <a:lnTo>
                                  <a:pt x="358616" y="432593"/>
                                </a:lnTo>
                                <a:lnTo>
                                  <a:pt x="359567" y="430608"/>
                                </a:lnTo>
                                <a:lnTo>
                                  <a:pt x="360917" y="429736"/>
                                </a:lnTo>
                                <a:lnTo>
                                  <a:pt x="362663" y="429338"/>
                                </a:lnTo>
                                <a:lnTo>
                                  <a:pt x="364806" y="429101"/>
                                </a:lnTo>
                                <a:lnTo>
                                  <a:pt x="366314" y="429101"/>
                                </a:lnTo>
                                <a:lnTo>
                                  <a:pt x="367267" y="429418"/>
                                </a:lnTo>
                                <a:lnTo>
                                  <a:pt x="367584" y="430132"/>
                                </a:lnTo>
                                <a:lnTo>
                                  <a:pt x="367426" y="431323"/>
                                </a:lnTo>
                                <a:lnTo>
                                  <a:pt x="366632" y="433148"/>
                                </a:lnTo>
                                <a:lnTo>
                                  <a:pt x="365283" y="435610"/>
                                </a:lnTo>
                                <a:lnTo>
                                  <a:pt x="363378" y="438785"/>
                                </a:lnTo>
                                <a:lnTo>
                                  <a:pt x="361711" y="441880"/>
                                </a:lnTo>
                                <a:lnTo>
                                  <a:pt x="360441" y="444658"/>
                                </a:lnTo>
                                <a:lnTo>
                                  <a:pt x="359806" y="446881"/>
                                </a:lnTo>
                                <a:lnTo>
                                  <a:pt x="359964" y="448230"/>
                                </a:lnTo>
                                <a:lnTo>
                                  <a:pt x="360837" y="449182"/>
                                </a:lnTo>
                                <a:lnTo>
                                  <a:pt x="362187" y="449817"/>
                                </a:lnTo>
                                <a:lnTo>
                                  <a:pt x="366236" y="450293"/>
                                </a:lnTo>
                                <a:lnTo>
                                  <a:pt x="371712" y="449738"/>
                                </a:lnTo>
                                <a:lnTo>
                                  <a:pt x="378617" y="448230"/>
                                </a:lnTo>
                                <a:lnTo>
                                  <a:pt x="386555" y="445848"/>
                                </a:lnTo>
                                <a:lnTo>
                                  <a:pt x="395366" y="442595"/>
                                </a:lnTo>
                                <a:lnTo>
                                  <a:pt x="404811" y="438546"/>
                                </a:lnTo>
                                <a:lnTo>
                                  <a:pt x="414654" y="433863"/>
                                </a:lnTo>
                                <a:lnTo>
                                  <a:pt x="419258" y="431561"/>
                                </a:lnTo>
                                <a:lnTo>
                                  <a:pt x="423147" y="429895"/>
                                </a:lnTo>
                                <a:lnTo>
                                  <a:pt x="426402" y="428625"/>
                                </a:lnTo>
                                <a:lnTo>
                                  <a:pt x="429417" y="427831"/>
                                </a:lnTo>
                                <a:lnTo>
                                  <a:pt x="435609" y="427355"/>
                                </a:lnTo>
                                <a:lnTo>
                                  <a:pt x="439261" y="427513"/>
                                </a:lnTo>
                                <a:lnTo>
                                  <a:pt x="443626" y="427990"/>
                                </a:lnTo>
                                <a:lnTo>
                                  <a:pt x="448786" y="428625"/>
                                </a:lnTo>
                                <a:lnTo>
                                  <a:pt x="452833" y="429338"/>
                                </a:lnTo>
                                <a:lnTo>
                                  <a:pt x="455850" y="430132"/>
                                </a:lnTo>
                                <a:lnTo>
                                  <a:pt x="457755" y="431006"/>
                                </a:lnTo>
                                <a:lnTo>
                                  <a:pt x="458786" y="431958"/>
                                </a:lnTo>
                                <a:lnTo>
                                  <a:pt x="458866" y="433148"/>
                                </a:lnTo>
                                <a:lnTo>
                                  <a:pt x="458072" y="434498"/>
                                </a:lnTo>
                                <a:lnTo>
                                  <a:pt x="456405" y="436086"/>
                                </a:lnTo>
                                <a:lnTo>
                                  <a:pt x="454023" y="439340"/>
                                </a:lnTo>
                                <a:lnTo>
                                  <a:pt x="452992" y="443230"/>
                                </a:lnTo>
                                <a:lnTo>
                                  <a:pt x="453389" y="446483"/>
                                </a:lnTo>
                                <a:lnTo>
                                  <a:pt x="454183" y="447436"/>
                                </a:lnTo>
                                <a:lnTo>
                                  <a:pt x="455373" y="447833"/>
                                </a:lnTo>
                                <a:lnTo>
                                  <a:pt x="457041" y="447277"/>
                                </a:lnTo>
                                <a:lnTo>
                                  <a:pt x="459818" y="445690"/>
                                </a:lnTo>
                                <a:lnTo>
                                  <a:pt x="463231" y="443388"/>
                                </a:lnTo>
                                <a:lnTo>
                                  <a:pt x="466883" y="440531"/>
                                </a:lnTo>
                                <a:lnTo>
                                  <a:pt x="469661" y="438387"/>
                                </a:lnTo>
                                <a:lnTo>
                                  <a:pt x="472042" y="436721"/>
                                </a:lnTo>
                                <a:lnTo>
                                  <a:pt x="476248" y="434736"/>
                                </a:lnTo>
                                <a:lnTo>
                                  <a:pt x="480693" y="434260"/>
                                </a:lnTo>
                                <a:lnTo>
                                  <a:pt x="483472" y="434498"/>
                                </a:lnTo>
                                <a:lnTo>
                                  <a:pt x="486806" y="434895"/>
                                </a:lnTo>
                                <a:lnTo>
                                  <a:pt x="490457" y="435530"/>
                                </a:lnTo>
                                <a:lnTo>
                                  <a:pt x="493314" y="436165"/>
                                </a:lnTo>
                                <a:lnTo>
                                  <a:pt x="495378" y="436958"/>
                                </a:lnTo>
                                <a:lnTo>
                                  <a:pt x="496728" y="438070"/>
                                </a:lnTo>
                                <a:lnTo>
                                  <a:pt x="497601" y="439498"/>
                                </a:lnTo>
                                <a:lnTo>
                                  <a:pt x="497998" y="441483"/>
                                </a:lnTo>
                                <a:lnTo>
                                  <a:pt x="497998" y="444102"/>
                                </a:lnTo>
                                <a:lnTo>
                                  <a:pt x="497759" y="447357"/>
                                </a:lnTo>
                                <a:lnTo>
                                  <a:pt x="497918" y="449976"/>
                                </a:lnTo>
                                <a:lnTo>
                                  <a:pt x="498553" y="452755"/>
                                </a:lnTo>
                                <a:lnTo>
                                  <a:pt x="501093" y="458311"/>
                                </a:lnTo>
                                <a:lnTo>
                                  <a:pt x="502681" y="460692"/>
                                </a:lnTo>
                                <a:lnTo>
                                  <a:pt x="504506" y="462597"/>
                                </a:lnTo>
                                <a:lnTo>
                                  <a:pt x="506253" y="463867"/>
                                </a:lnTo>
                                <a:lnTo>
                                  <a:pt x="507998" y="464343"/>
                                </a:lnTo>
                                <a:lnTo>
                                  <a:pt x="509189" y="464105"/>
                                </a:lnTo>
                                <a:lnTo>
                                  <a:pt x="511333" y="463311"/>
                                </a:lnTo>
                                <a:lnTo>
                                  <a:pt x="514348" y="462041"/>
                                </a:lnTo>
                                <a:lnTo>
                                  <a:pt x="518159" y="460453"/>
                                </a:lnTo>
                                <a:lnTo>
                                  <a:pt x="522525" y="458470"/>
                                </a:lnTo>
                                <a:lnTo>
                                  <a:pt x="527367" y="456247"/>
                                </a:lnTo>
                                <a:lnTo>
                                  <a:pt x="538082" y="451087"/>
                                </a:lnTo>
                                <a:lnTo>
                                  <a:pt x="544036" y="448230"/>
                                </a:lnTo>
                                <a:lnTo>
                                  <a:pt x="550543" y="445135"/>
                                </a:lnTo>
                                <a:lnTo>
                                  <a:pt x="564673" y="438626"/>
                                </a:lnTo>
                                <a:lnTo>
                                  <a:pt x="578722" y="432513"/>
                                </a:lnTo>
                                <a:lnTo>
                                  <a:pt x="585152" y="429736"/>
                                </a:lnTo>
                                <a:lnTo>
                                  <a:pt x="590946" y="427355"/>
                                </a:lnTo>
                                <a:lnTo>
                                  <a:pt x="599677" y="423703"/>
                                </a:lnTo>
                                <a:lnTo>
                                  <a:pt x="607138" y="420448"/>
                                </a:lnTo>
                                <a:lnTo>
                                  <a:pt x="613171" y="417671"/>
                                </a:lnTo>
                                <a:lnTo>
                                  <a:pt x="617536" y="415368"/>
                                </a:lnTo>
                                <a:lnTo>
                                  <a:pt x="619123" y="414416"/>
                                </a:lnTo>
                                <a:lnTo>
                                  <a:pt x="620156" y="413702"/>
                                </a:lnTo>
                                <a:lnTo>
                                  <a:pt x="620791" y="413146"/>
                                </a:lnTo>
                                <a:lnTo>
                                  <a:pt x="620871" y="412750"/>
                                </a:lnTo>
                                <a:lnTo>
                                  <a:pt x="620473" y="412591"/>
                                </a:lnTo>
                                <a:lnTo>
                                  <a:pt x="619442" y="412670"/>
                                </a:lnTo>
                                <a:lnTo>
                                  <a:pt x="617854" y="412908"/>
                                </a:lnTo>
                                <a:lnTo>
                                  <a:pt x="615711" y="413463"/>
                                </a:lnTo>
                                <a:lnTo>
                                  <a:pt x="598486" y="418543"/>
                                </a:lnTo>
                                <a:lnTo>
                                  <a:pt x="581738" y="424497"/>
                                </a:lnTo>
                                <a:lnTo>
                                  <a:pt x="573086" y="427990"/>
                                </a:lnTo>
                                <a:lnTo>
                                  <a:pt x="564117" y="431958"/>
                                </a:lnTo>
                                <a:lnTo>
                                  <a:pt x="554512" y="436323"/>
                                </a:lnTo>
                                <a:lnTo>
                                  <a:pt x="544273" y="441325"/>
                                </a:lnTo>
                                <a:lnTo>
                                  <a:pt x="531256" y="447516"/>
                                </a:lnTo>
                                <a:lnTo>
                                  <a:pt x="525382" y="450135"/>
                                </a:lnTo>
                                <a:lnTo>
                                  <a:pt x="520064" y="452357"/>
                                </a:lnTo>
                                <a:lnTo>
                                  <a:pt x="515539" y="454183"/>
                                </a:lnTo>
                                <a:lnTo>
                                  <a:pt x="511967" y="455532"/>
                                </a:lnTo>
                                <a:lnTo>
                                  <a:pt x="509428" y="456247"/>
                                </a:lnTo>
                                <a:lnTo>
                                  <a:pt x="508078" y="456326"/>
                                </a:lnTo>
                                <a:lnTo>
                                  <a:pt x="506967" y="455373"/>
                                </a:lnTo>
                                <a:lnTo>
                                  <a:pt x="506014" y="453627"/>
                                </a:lnTo>
                                <a:lnTo>
                                  <a:pt x="505299" y="451405"/>
                                </a:lnTo>
                                <a:lnTo>
                                  <a:pt x="504903" y="448786"/>
                                </a:lnTo>
                                <a:lnTo>
                                  <a:pt x="504903" y="443626"/>
                                </a:lnTo>
                                <a:lnTo>
                                  <a:pt x="505380" y="441562"/>
                                </a:lnTo>
                                <a:lnTo>
                                  <a:pt x="506253" y="440133"/>
                                </a:lnTo>
                                <a:lnTo>
                                  <a:pt x="507284" y="439737"/>
                                </a:lnTo>
                                <a:lnTo>
                                  <a:pt x="509031" y="439816"/>
                                </a:lnTo>
                                <a:lnTo>
                                  <a:pt x="511253" y="440213"/>
                                </a:lnTo>
                                <a:lnTo>
                                  <a:pt x="513793" y="441007"/>
                                </a:lnTo>
                                <a:lnTo>
                                  <a:pt x="519271" y="442197"/>
                                </a:lnTo>
                                <a:lnTo>
                                  <a:pt x="524827" y="442038"/>
                                </a:lnTo>
                                <a:lnTo>
                                  <a:pt x="527208" y="441483"/>
                                </a:lnTo>
                                <a:lnTo>
                                  <a:pt x="529112" y="440610"/>
                                </a:lnTo>
                                <a:lnTo>
                                  <a:pt x="530303" y="439578"/>
                                </a:lnTo>
                                <a:lnTo>
                                  <a:pt x="530780" y="438308"/>
                                </a:lnTo>
                                <a:lnTo>
                                  <a:pt x="529986" y="437435"/>
                                </a:lnTo>
                                <a:lnTo>
                                  <a:pt x="527842" y="436641"/>
                                </a:lnTo>
                                <a:lnTo>
                                  <a:pt x="524588" y="436165"/>
                                </a:lnTo>
                                <a:lnTo>
                                  <a:pt x="520698" y="436006"/>
                                </a:lnTo>
                                <a:lnTo>
                                  <a:pt x="515778" y="435847"/>
                                </a:lnTo>
                                <a:lnTo>
                                  <a:pt x="511888" y="435451"/>
                                </a:lnTo>
                                <a:lnTo>
                                  <a:pt x="509111" y="434657"/>
                                </a:lnTo>
                                <a:lnTo>
                                  <a:pt x="507284" y="433228"/>
                                </a:lnTo>
                                <a:lnTo>
                                  <a:pt x="506173" y="431243"/>
                                </a:lnTo>
                                <a:lnTo>
                                  <a:pt x="505777" y="428307"/>
                                </a:lnTo>
                                <a:lnTo>
                                  <a:pt x="505936" y="424497"/>
                                </a:lnTo>
                                <a:lnTo>
                                  <a:pt x="506491" y="419576"/>
                                </a:lnTo>
                                <a:lnTo>
                                  <a:pt x="508317" y="406955"/>
                                </a:lnTo>
                                <a:lnTo>
                                  <a:pt x="564991" y="407511"/>
                                </a:lnTo>
                                <a:lnTo>
                                  <a:pt x="576341" y="407670"/>
                                </a:lnTo>
                                <a:lnTo>
                                  <a:pt x="586977" y="407907"/>
                                </a:lnTo>
                                <a:lnTo>
                                  <a:pt x="596661" y="408146"/>
                                </a:lnTo>
                                <a:lnTo>
                                  <a:pt x="605154" y="408463"/>
                                </a:lnTo>
                                <a:lnTo>
                                  <a:pt x="612218" y="408860"/>
                                </a:lnTo>
                                <a:lnTo>
                                  <a:pt x="615076" y="409018"/>
                                </a:lnTo>
                                <a:lnTo>
                                  <a:pt x="617536" y="409257"/>
                                </a:lnTo>
                                <a:lnTo>
                                  <a:pt x="619521" y="409416"/>
                                </a:lnTo>
                                <a:lnTo>
                                  <a:pt x="621029" y="409653"/>
                                </a:lnTo>
                                <a:lnTo>
                                  <a:pt x="621902" y="409812"/>
                                </a:lnTo>
                                <a:lnTo>
                                  <a:pt x="622298" y="410051"/>
                                </a:lnTo>
                                <a:lnTo>
                                  <a:pt x="622696" y="410447"/>
                                </a:lnTo>
                                <a:lnTo>
                                  <a:pt x="623568" y="410765"/>
                                </a:lnTo>
                                <a:lnTo>
                                  <a:pt x="626586" y="411082"/>
                                </a:lnTo>
                                <a:lnTo>
                                  <a:pt x="630792" y="411082"/>
                                </a:lnTo>
                                <a:lnTo>
                                  <a:pt x="635792" y="410765"/>
                                </a:lnTo>
                                <a:lnTo>
                                  <a:pt x="639286" y="410527"/>
                                </a:lnTo>
                                <a:lnTo>
                                  <a:pt x="644286" y="410447"/>
                                </a:lnTo>
                                <a:lnTo>
                                  <a:pt x="650716" y="410527"/>
                                </a:lnTo>
                                <a:lnTo>
                                  <a:pt x="658177" y="410606"/>
                                </a:lnTo>
                                <a:lnTo>
                                  <a:pt x="666431" y="410845"/>
                                </a:lnTo>
                                <a:lnTo>
                                  <a:pt x="675322" y="411162"/>
                                </a:lnTo>
                                <a:lnTo>
                                  <a:pt x="694054" y="412115"/>
                                </a:lnTo>
                                <a:lnTo>
                                  <a:pt x="712468" y="413226"/>
                                </a:lnTo>
                                <a:lnTo>
                                  <a:pt x="729217" y="414257"/>
                                </a:lnTo>
                                <a:lnTo>
                                  <a:pt x="744457" y="415131"/>
                                </a:lnTo>
                                <a:lnTo>
                                  <a:pt x="758268" y="416003"/>
                                </a:lnTo>
                                <a:lnTo>
                                  <a:pt x="770889" y="416797"/>
                                </a:lnTo>
                                <a:lnTo>
                                  <a:pt x="782318" y="417432"/>
                                </a:lnTo>
                                <a:lnTo>
                                  <a:pt x="792876" y="418147"/>
                                </a:lnTo>
                                <a:lnTo>
                                  <a:pt x="802639" y="418702"/>
                                </a:lnTo>
                                <a:lnTo>
                                  <a:pt x="811687" y="419337"/>
                                </a:lnTo>
                                <a:lnTo>
                                  <a:pt x="820261" y="419893"/>
                                </a:lnTo>
                                <a:lnTo>
                                  <a:pt x="836453" y="420925"/>
                                </a:lnTo>
                                <a:lnTo>
                                  <a:pt x="852407" y="421957"/>
                                </a:lnTo>
                                <a:lnTo>
                                  <a:pt x="860662" y="422592"/>
                                </a:lnTo>
                                <a:lnTo>
                                  <a:pt x="869314" y="423147"/>
                                </a:lnTo>
                                <a:lnTo>
                                  <a:pt x="881776" y="424021"/>
                                </a:lnTo>
                                <a:lnTo>
                                  <a:pt x="892809" y="424735"/>
                                </a:lnTo>
                                <a:lnTo>
                                  <a:pt x="902413" y="425450"/>
                                </a:lnTo>
                                <a:lnTo>
                                  <a:pt x="910748" y="425926"/>
                                </a:lnTo>
                                <a:lnTo>
                                  <a:pt x="917971" y="426402"/>
                                </a:lnTo>
                                <a:lnTo>
                                  <a:pt x="924083" y="426720"/>
                                </a:lnTo>
                                <a:lnTo>
                                  <a:pt x="929162" y="426957"/>
                                </a:lnTo>
                                <a:lnTo>
                                  <a:pt x="933369" y="427116"/>
                                </a:lnTo>
                                <a:lnTo>
                                  <a:pt x="936703" y="427196"/>
                                </a:lnTo>
                                <a:lnTo>
                                  <a:pt x="939402" y="427116"/>
                                </a:lnTo>
                                <a:lnTo>
                                  <a:pt x="941386" y="426957"/>
                                </a:lnTo>
                                <a:lnTo>
                                  <a:pt x="942894" y="426720"/>
                                </a:lnTo>
                                <a:lnTo>
                                  <a:pt x="944641" y="426005"/>
                                </a:lnTo>
                                <a:lnTo>
                                  <a:pt x="945355" y="424893"/>
                                </a:lnTo>
                                <a:lnTo>
                                  <a:pt x="945514" y="423623"/>
                                </a:lnTo>
                                <a:lnTo>
                                  <a:pt x="944641" y="422512"/>
                                </a:lnTo>
                                <a:lnTo>
                                  <a:pt x="942418" y="421640"/>
                                </a:lnTo>
                                <a:lnTo>
                                  <a:pt x="940592" y="421163"/>
                                </a:lnTo>
                                <a:lnTo>
                                  <a:pt x="938291" y="420766"/>
                                </a:lnTo>
                                <a:lnTo>
                                  <a:pt x="935433" y="420448"/>
                                </a:lnTo>
                                <a:lnTo>
                                  <a:pt x="931941" y="420052"/>
                                </a:lnTo>
                                <a:lnTo>
                                  <a:pt x="927813" y="419655"/>
                                </a:lnTo>
                                <a:lnTo>
                                  <a:pt x="922972" y="419258"/>
                                </a:lnTo>
                                <a:lnTo>
                                  <a:pt x="917336" y="418782"/>
                                </a:lnTo>
                                <a:lnTo>
                                  <a:pt x="910827" y="418385"/>
                                </a:lnTo>
                                <a:lnTo>
                                  <a:pt x="903525" y="417908"/>
                                </a:lnTo>
                                <a:lnTo>
                                  <a:pt x="895269" y="417353"/>
                                </a:lnTo>
                                <a:lnTo>
                                  <a:pt x="886459" y="416797"/>
                                </a:lnTo>
                                <a:lnTo>
                                  <a:pt x="876696" y="416162"/>
                                </a:lnTo>
                                <a:lnTo>
                                  <a:pt x="866456" y="415448"/>
                                </a:lnTo>
                                <a:lnTo>
                                  <a:pt x="855900" y="414813"/>
                                </a:lnTo>
                                <a:lnTo>
                                  <a:pt x="845342" y="414098"/>
                                </a:lnTo>
                                <a:lnTo>
                                  <a:pt x="835262" y="413463"/>
                                </a:lnTo>
                                <a:lnTo>
                                  <a:pt x="825817" y="412828"/>
                                </a:lnTo>
                                <a:lnTo>
                                  <a:pt x="817403" y="412273"/>
                                </a:lnTo>
                                <a:lnTo>
                                  <a:pt x="800972" y="411162"/>
                                </a:lnTo>
                                <a:lnTo>
                                  <a:pt x="785017" y="410130"/>
                                </a:lnTo>
                                <a:lnTo>
                                  <a:pt x="769698" y="409177"/>
                                </a:lnTo>
                                <a:lnTo>
                                  <a:pt x="755014" y="408305"/>
                                </a:lnTo>
                                <a:lnTo>
                                  <a:pt x="740964" y="407431"/>
                                </a:lnTo>
                                <a:lnTo>
                                  <a:pt x="727709" y="406637"/>
                                </a:lnTo>
                                <a:lnTo>
                                  <a:pt x="715167" y="405923"/>
                                </a:lnTo>
                                <a:lnTo>
                                  <a:pt x="703421" y="405288"/>
                                </a:lnTo>
                                <a:lnTo>
                                  <a:pt x="692546" y="404732"/>
                                </a:lnTo>
                                <a:lnTo>
                                  <a:pt x="682544" y="404256"/>
                                </a:lnTo>
                                <a:lnTo>
                                  <a:pt x="673417" y="403860"/>
                                </a:lnTo>
                                <a:lnTo>
                                  <a:pt x="665400" y="403542"/>
                                </a:lnTo>
                                <a:lnTo>
                                  <a:pt x="658256" y="403303"/>
                                </a:lnTo>
                                <a:lnTo>
                                  <a:pt x="652303" y="403145"/>
                                </a:lnTo>
                                <a:lnTo>
                                  <a:pt x="647381" y="403066"/>
                                </a:lnTo>
                                <a:lnTo>
                                  <a:pt x="638967" y="403066"/>
                                </a:lnTo>
                                <a:lnTo>
                                  <a:pt x="634998" y="402986"/>
                                </a:lnTo>
                                <a:lnTo>
                                  <a:pt x="631666" y="402827"/>
                                </a:lnTo>
                                <a:lnTo>
                                  <a:pt x="628967" y="402590"/>
                                </a:lnTo>
                                <a:lnTo>
                                  <a:pt x="626903" y="402272"/>
                                </a:lnTo>
                                <a:lnTo>
                                  <a:pt x="625553" y="401875"/>
                                </a:lnTo>
                                <a:lnTo>
                                  <a:pt x="624839" y="401400"/>
                                </a:lnTo>
                                <a:lnTo>
                                  <a:pt x="624759" y="400843"/>
                                </a:lnTo>
                                <a:lnTo>
                                  <a:pt x="625316" y="400288"/>
                                </a:lnTo>
                                <a:lnTo>
                                  <a:pt x="626506" y="399732"/>
                                </a:lnTo>
                                <a:lnTo>
                                  <a:pt x="628331" y="399097"/>
                                </a:lnTo>
                                <a:lnTo>
                                  <a:pt x="630792" y="398462"/>
                                </a:lnTo>
                                <a:lnTo>
                                  <a:pt x="633808" y="397827"/>
                                </a:lnTo>
                                <a:lnTo>
                                  <a:pt x="637539" y="397113"/>
                                </a:lnTo>
                                <a:lnTo>
                                  <a:pt x="641905" y="396477"/>
                                </a:lnTo>
                                <a:lnTo>
                                  <a:pt x="646826" y="395843"/>
                                </a:lnTo>
                                <a:lnTo>
                                  <a:pt x="652382" y="395207"/>
                                </a:lnTo>
                                <a:lnTo>
                                  <a:pt x="657303" y="394732"/>
                                </a:lnTo>
                                <a:lnTo>
                                  <a:pt x="661431" y="394413"/>
                                </a:lnTo>
                                <a:lnTo>
                                  <a:pt x="665003" y="394256"/>
                                </a:lnTo>
                                <a:lnTo>
                                  <a:pt x="667781" y="394256"/>
                                </a:lnTo>
                                <a:lnTo>
                                  <a:pt x="669766" y="394413"/>
                                </a:lnTo>
                                <a:lnTo>
                                  <a:pt x="671114" y="394811"/>
                                </a:lnTo>
                                <a:lnTo>
                                  <a:pt x="671671" y="395287"/>
                                </a:lnTo>
                                <a:lnTo>
                                  <a:pt x="672861" y="396160"/>
                                </a:lnTo>
                                <a:lnTo>
                                  <a:pt x="675480" y="396477"/>
                                </a:lnTo>
                                <a:lnTo>
                                  <a:pt x="679448" y="396240"/>
                                </a:lnTo>
                                <a:lnTo>
                                  <a:pt x="684767" y="395526"/>
                                </a:lnTo>
                                <a:lnTo>
                                  <a:pt x="691673" y="394335"/>
                                </a:lnTo>
                                <a:lnTo>
                                  <a:pt x="697071" y="393302"/>
                                </a:lnTo>
                                <a:lnTo>
                                  <a:pt x="701118" y="392430"/>
                                </a:lnTo>
                                <a:lnTo>
                                  <a:pt x="703976" y="391636"/>
                                </a:lnTo>
                                <a:lnTo>
                                  <a:pt x="705881" y="390763"/>
                                </a:lnTo>
                                <a:lnTo>
                                  <a:pt x="706992" y="389890"/>
                                </a:lnTo>
                                <a:lnTo>
                                  <a:pt x="707548" y="388857"/>
                                </a:lnTo>
                                <a:lnTo>
                                  <a:pt x="707706" y="387588"/>
                                </a:lnTo>
                                <a:lnTo>
                                  <a:pt x="707151" y="385921"/>
                                </a:lnTo>
                                <a:lnTo>
                                  <a:pt x="706357" y="385365"/>
                                </a:lnTo>
                                <a:lnTo>
                                  <a:pt x="705087" y="385047"/>
                                </a:lnTo>
                                <a:lnTo>
                                  <a:pt x="703341" y="384888"/>
                                </a:lnTo>
                                <a:lnTo>
                                  <a:pt x="700959" y="384888"/>
                                </a:lnTo>
                                <a:lnTo>
                                  <a:pt x="697943" y="385127"/>
                                </a:lnTo>
                                <a:lnTo>
                                  <a:pt x="694133" y="385445"/>
                                </a:lnTo>
                                <a:lnTo>
                                  <a:pt x="685164" y="386476"/>
                                </a:lnTo>
                                <a:lnTo>
                                  <a:pt x="675162" y="387746"/>
                                </a:lnTo>
                                <a:lnTo>
                                  <a:pt x="664606" y="389176"/>
                                </a:lnTo>
                                <a:lnTo>
                                  <a:pt x="653811" y="390763"/>
                                </a:lnTo>
                                <a:lnTo>
                                  <a:pt x="643254" y="392430"/>
                                </a:lnTo>
                                <a:lnTo>
                                  <a:pt x="633253" y="394096"/>
                                </a:lnTo>
                                <a:lnTo>
                                  <a:pt x="624362" y="395683"/>
                                </a:lnTo>
                                <a:lnTo>
                                  <a:pt x="616902" y="397192"/>
                                </a:lnTo>
                                <a:lnTo>
                                  <a:pt x="612298" y="398065"/>
                                </a:lnTo>
                                <a:lnTo>
                                  <a:pt x="607138" y="398780"/>
                                </a:lnTo>
                                <a:lnTo>
                                  <a:pt x="601186" y="399335"/>
                                </a:lnTo>
                                <a:lnTo>
                                  <a:pt x="594597" y="399812"/>
                                </a:lnTo>
                                <a:lnTo>
                                  <a:pt x="587216" y="400208"/>
                                </a:lnTo>
                                <a:lnTo>
                                  <a:pt x="579039" y="400446"/>
                                </a:lnTo>
                                <a:lnTo>
                                  <a:pt x="570071" y="400526"/>
                                </a:lnTo>
                                <a:lnTo>
                                  <a:pt x="552211" y="400526"/>
                                </a:lnTo>
                                <a:lnTo>
                                  <a:pt x="544987" y="400446"/>
                                </a:lnTo>
                                <a:lnTo>
                                  <a:pt x="538637" y="400367"/>
                                </a:lnTo>
                                <a:lnTo>
                                  <a:pt x="533081" y="400208"/>
                                </a:lnTo>
                                <a:lnTo>
                                  <a:pt x="528239" y="400050"/>
                                </a:lnTo>
                                <a:lnTo>
                                  <a:pt x="524112" y="399812"/>
                                </a:lnTo>
                                <a:lnTo>
                                  <a:pt x="520619" y="399573"/>
                                </a:lnTo>
                                <a:lnTo>
                                  <a:pt x="517762" y="399256"/>
                                </a:lnTo>
                                <a:lnTo>
                                  <a:pt x="515381" y="398858"/>
                                </a:lnTo>
                                <a:lnTo>
                                  <a:pt x="513555" y="398382"/>
                                </a:lnTo>
                                <a:lnTo>
                                  <a:pt x="511173" y="397271"/>
                                </a:lnTo>
                                <a:lnTo>
                                  <a:pt x="510301" y="395763"/>
                                </a:lnTo>
                                <a:lnTo>
                                  <a:pt x="510539" y="393858"/>
                                </a:lnTo>
                                <a:lnTo>
                                  <a:pt x="511016" y="392271"/>
                                </a:lnTo>
                                <a:lnTo>
                                  <a:pt x="511888" y="389096"/>
                                </a:lnTo>
                                <a:lnTo>
                                  <a:pt x="513079" y="384651"/>
                                </a:lnTo>
                                <a:lnTo>
                                  <a:pt x="514508" y="379015"/>
                                </a:lnTo>
                                <a:lnTo>
                                  <a:pt x="516175" y="372427"/>
                                </a:lnTo>
                                <a:lnTo>
                                  <a:pt x="518080" y="365045"/>
                                </a:lnTo>
                                <a:lnTo>
                                  <a:pt x="520143" y="357107"/>
                                </a:lnTo>
                                <a:lnTo>
                                  <a:pt x="522286" y="348695"/>
                                </a:lnTo>
                                <a:lnTo>
                                  <a:pt x="524588" y="339883"/>
                                </a:lnTo>
                                <a:lnTo>
                                  <a:pt x="527128" y="330517"/>
                                </a:lnTo>
                                <a:lnTo>
                                  <a:pt x="532447" y="311546"/>
                                </a:lnTo>
                                <a:lnTo>
                                  <a:pt x="534986" y="302497"/>
                                </a:lnTo>
                                <a:lnTo>
                                  <a:pt x="537527" y="294083"/>
                                </a:lnTo>
                                <a:lnTo>
                                  <a:pt x="539828" y="286543"/>
                                </a:lnTo>
                                <a:lnTo>
                                  <a:pt x="541812" y="280272"/>
                                </a:lnTo>
                                <a:lnTo>
                                  <a:pt x="550782" y="253206"/>
                                </a:lnTo>
                                <a:lnTo>
                                  <a:pt x="561418" y="251618"/>
                                </a:lnTo>
                                <a:lnTo>
                                  <a:pt x="563958" y="251221"/>
                                </a:lnTo>
                                <a:lnTo>
                                  <a:pt x="567212" y="250587"/>
                                </a:lnTo>
                                <a:lnTo>
                                  <a:pt x="571023" y="249793"/>
                                </a:lnTo>
                                <a:lnTo>
                                  <a:pt x="575149" y="248761"/>
                                </a:lnTo>
                                <a:lnTo>
                                  <a:pt x="584198" y="246538"/>
                                </a:lnTo>
                                <a:lnTo>
                                  <a:pt x="593248" y="244077"/>
                                </a:lnTo>
                                <a:lnTo>
                                  <a:pt x="601661" y="241856"/>
                                </a:lnTo>
                                <a:lnTo>
                                  <a:pt x="605392" y="240982"/>
                                </a:lnTo>
                                <a:lnTo>
                                  <a:pt x="608805" y="240347"/>
                                </a:lnTo>
                                <a:lnTo>
                                  <a:pt x="611662" y="239871"/>
                                </a:lnTo>
                                <a:lnTo>
                                  <a:pt x="613886" y="239553"/>
                                </a:lnTo>
                                <a:lnTo>
                                  <a:pt x="615473" y="239553"/>
                                </a:lnTo>
                                <a:lnTo>
                                  <a:pt x="616267" y="239791"/>
                                </a:lnTo>
                                <a:lnTo>
                                  <a:pt x="616267" y="241220"/>
                                </a:lnTo>
                                <a:lnTo>
                                  <a:pt x="615393" y="244157"/>
                                </a:lnTo>
                                <a:lnTo>
                                  <a:pt x="613647" y="248602"/>
                                </a:lnTo>
                                <a:lnTo>
                                  <a:pt x="611266" y="254158"/>
                                </a:lnTo>
                                <a:lnTo>
                                  <a:pt x="608250" y="260746"/>
                                </a:lnTo>
                                <a:lnTo>
                                  <a:pt x="604678" y="268128"/>
                                </a:lnTo>
                                <a:lnTo>
                                  <a:pt x="600788" y="276066"/>
                                </a:lnTo>
                                <a:lnTo>
                                  <a:pt x="596502" y="284321"/>
                                </a:lnTo>
                                <a:lnTo>
                                  <a:pt x="587692" y="301227"/>
                                </a:lnTo>
                                <a:lnTo>
                                  <a:pt x="583247" y="309403"/>
                                </a:lnTo>
                                <a:lnTo>
                                  <a:pt x="578881" y="317102"/>
                                </a:lnTo>
                                <a:lnTo>
                                  <a:pt x="574833" y="324167"/>
                                </a:lnTo>
                                <a:lnTo>
                                  <a:pt x="571102" y="330438"/>
                                </a:lnTo>
                                <a:lnTo>
                                  <a:pt x="567848" y="335518"/>
                                </a:lnTo>
                                <a:lnTo>
                                  <a:pt x="565148" y="339407"/>
                                </a:lnTo>
                                <a:lnTo>
                                  <a:pt x="562449" y="342820"/>
                                </a:lnTo>
                                <a:lnTo>
                                  <a:pt x="559274" y="346710"/>
                                </a:lnTo>
                                <a:lnTo>
                                  <a:pt x="551814" y="355520"/>
                                </a:lnTo>
                                <a:lnTo>
                                  <a:pt x="543797" y="364570"/>
                                </a:lnTo>
                                <a:lnTo>
                                  <a:pt x="536177" y="372903"/>
                                </a:lnTo>
                                <a:lnTo>
                                  <a:pt x="530462" y="379095"/>
                                </a:lnTo>
                                <a:lnTo>
                                  <a:pt x="525779" y="384333"/>
                                </a:lnTo>
                                <a:lnTo>
                                  <a:pt x="522366" y="388540"/>
                                </a:lnTo>
                                <a:lnTo>
                                  <a:pt x="520064" y="391795"/>
                                </a:lnTo>
                                <a:lnTo>
                                  <a:pt x="518953" y="393938"/>
                                </a:lnTo>
                                <a:lnTo>
                                  <a:pt x="519111" y="395050"/>
                                </a:lnTo>
                                <a:lnTo>
                                  <a:pt x="520461" y="394970"/>
                                </a:lnTo>
                                <a:lnTo>
                                  <a:pt x="523080" y="393778"/>
                                </a:lnTo>
                                <a:lnTo>
                                  <a:pt x="524588" y="392826"/>
                                </a:lnTo>
                                <a:lnTo>
                                  <a:pt x="526493" y="391318"/>
                                </a:lnTo>
                                <a:lnTo>
                                  <a:pt x="528796" y="389255"/>
                                </a:lnTo>
                                <a:lnTo>
                                  <a:pt x="531414" y="386873"/>
                                </a:lnTo>
                                <a:lnTo>
                                  <a:pt x="537527" y="380841"/>
                                </a:lnTo>
                                <a:lnTo>
                                  <a:pt x="544273" y="373776"/>
                                </a:lnTo>
                                <a:lnTo>
                                  <a:pt x="551337" y="366157"/>
                                </a:lnTo>
                                <a:lnTo>
                                  <a:pt x="558243" y="358298"/>
                                </a:lnTo>
                                <a:lnTo>
                                  <a:pt x="564593" y="350757"/>
                                </a:lnTo>
                                <a:lnTo>
                                  <a:pt x="569991" y="344011"/>
                                </a:lnTo>
                                <a:lnTo>
                                  <a:pt x="572611" y="340360"/>
                                </a:lnTo>
                                <a:lnTo>
                                  <a:pt x="575547" y="335915"/>
                                </a:lnTo>
                                <a:lnTo>
                                  <a:pt x="578722" y="330756"/>
                                </a:lnTo>
                                <a:lnTo>
                                  <a:pt x="582136" y="325120"/>
                                </a:lnTo>
                                <a:lnTo>
                                  <a:pt x="589358" y="312500"/>
                                </a:lnTo>
                                <a:lnTo>
                                  <a:pt x="596741" y="298846"/>
                                </a:lnTo>
                                <a:lnTo>
                                  <a:pt x="603805" y="285035"/>
                                </a:lnTo>
                                <a:lnTo>
                                  <a:pt x="610234" y="271938"/>
                                </a:lnTo>
                                <a:lnTo>
                                  <a:pt x="613012" y="265826"/>
                                </a:lnTo>
                                <a:lnTo>
                                  <a:pt x="615473" y="260191"/>
                                </a:lnTo>
                                <a:lnTo>
                                  <a:pt x="617616" y="255190"/>
                                </a:lnTo>
                                <a:lnTo>
                                  <a:pt x="619203" y="250825"/>
                                </a:lnTo>
                                <a:lnTo>
                                  <a:pt x="620553" y="247015"/>
                                </a:lnTo>
                                <a:lnTo>
                                  <a:pt x="621823" y="243920"/>
                                </a:lnTo>
                                <a:lnTo>
                                  <a:pt x="623013" y="241378"/>
                                </a:lnTo>
                                <a:lnTo>
                                  <a:pt x="624204" y="239395"/>
                                </a:lnTo>
                                <a:lnTo>
                                  <a:pt x="625394" y="237966"/>
                                </a:lnTo>
                                <a:lnTo>
                                  <a:pt x="626664" y="236933"/>
                                </a:lnTo>
                                <a:lnTo>
                                  <a:pt x="629442" y="235902"/>
                                </a:lnTo>
                                <a:lnTo>
                                  <a:pt x="632142" y="235663"/>
                                </a:lnTo>
                                <a:lnTo>
                                  <a:pt x="633571" y="236300"/>
                                </a:lnTo>
                                <a:lnTo>
                                  <a:pt x="633808" y="238045"/>
                                </a:lnTo>
                                <a:lnTo>
                                  <a:pt x="633253" y="241220"/>
                                </a:lnTo>
                                <a:lnTo>
                                  <a:pt x="632777" y="243920"/>
                                </a:lnTo>
                                <a:lnTo>
                                  <a:pt x="632856" y="245825"/>
                                </a:lnTo>
                                <a:lnTo>
                                  <a:pt x="633411" y="246856"/>
                                </a:lnTo>
                                <a:lnTo>
                                  <a:pt x="634284" y="247173"/>
                                </a:lnTo>
                                <a:lnTo>
                                  <a:pt x="635555" y="246618"/>
                                </a:lnTo>
                                <a:lnTo>
                                  <a:pt x="637062" y="245347"/>
                                </a:lnTo>
                                <a:lnTo>
                                  <a:pt x="638649" y="243283"/>
                                </a:lnTo>
                                <a:lnTo>
                                  <a:pt x="640317" y="240506"/>
                                </a:lnTo>
                                <a:lnTo>
                                  <a:pt x="641667" y="237727"/>
                                </a:lnTo>
                                <a:lnTo>
                                  <a:pt x="642381" y="235506"/>
                                </a:lnTo>
                                <a:lnTo>
                                  <a:pt x="642539" y="233838"/>
                                </a:lnTo>
                                <a:lnTo>
                                  <a:pt x="642063" y="232568"/>
                                </a:lnTo>
                                <a:lnTo>
                                  <a:pt x="640873" y="231695"/>
                                </a:lnTo>
                                <a:lnTo>
                                  <a:pt x="638967" y="231140"/>
                                </a:lnTo>
                                <a:lnTo>
                                  <a:pt x="636268" y="230822"/>
                                </a:lnTo>
                                <a:lnTo>
                                  <a:pt x="632777" y="230743"/>
                                </a:lnTo>
                                <a:lnTo>
                                  <a:pt x="630475" y="230743"/>
                                </a:lnTo>
                                <a:lnTo>
                                  <a:pt x="628728" y="230583"/>
                                </a:lnTo>
                                <a:lnTo>
                                  <a:pt x="626506" y="229950"/>
                                </a:lnTo>
                                <a:lnTo>
                                  <a:pt x="625792" y="228758"/>
                                </a:lnTo>
                                <a:lnTo>
                                  <a:pt x="626347" y="226615"/>
                                </a:lnTo>
                                <a:lnTo>
                                  <a:pt x="627061" y="224710"/>
                                </a:lnTo>
                                <a:lnTo>
                                  <a:pt x="627934" y="222170"/>
                                </a:lnTo>
                                <a:lnTo>
                                  <a:pt x="628887" y="219233"/>
                                </a:lnTo>
                                <a:lnTo>
                                  <a:pt x="629839" y="215820"/>
                                </a:lnTo>
                                <a:lnTo>
                                  <a:pt x="632062" y="207645"/>
                                </a:lnTo>
                                <a:lnTo>
                                  <a:pt x="634523" y="198040"/>
                                </a:lnTo>
                                <a:lnTo>
                                  <a:pt x="637222" y="187087"/>
                                </a:lnTo>
                                <a:lnTo>
                                  <a:pt x="640000" y="175260"/>
                                </a:lnTo>
                                <a:lnTo>
                                  <a:pt x="642857" y="162638"/>
                                </a:lnTo>
                                <a:lnTo>
                                  <a:pt x="645793" y="149542"/>
                                </a:lnTo>
                                <a:lnTo>
                                  <a:pt x="651430" y="122872"/>
                                </a:lnTo>
                                <a:lnTo>
                                  <a:pt x="654128" y="109776"/>
                                </a:lnTo>
                                <a:lnTo>
                                  <a:pt x="656589" y="97233"/>
                                </a:lnTo>
                                <a:lnTo>
                                  <a:pt x="658732" y="85487"/>
                                </a:lnTo>
                                <a:lnTo>
                                  <a:pt x="660637" y="74691"/>
                                </a:lnTo>
                                <a:lnTo>
                                  <a:pt x="662225" y="65166"/>
                                </a:lnTo>
                                <a:lnTo>
                                  <a:pt x="663336" y="57150"/>
                                </a:lnTo>
                                <a:lnTo>
                                  <a:pt x="664209" y="49451"/>
                                </a:lnTo>
                                <a:lnTo>
                                  <a:pt x="664764" y="43180"/>
                                </a:lnTo>
                                <a:lnTo>
                                  <a:pt x="664923" y="38100"/>
                                </a:lnTo>
                                <a:lnTo>
                                  <a:pt x="664686" y="34131"/>
                                </a:lnTo>
                                <a:lnTo>
                                  <a:pt x="664049" y="31273"/>
                                </a:lnTo>
                                <a:lnTo>
                                  <a:pt x="663018" y="29288"/>
                                </a:lnTo>
                                <a:lnTo>
                                  <a:pt x="661511" y="28177"/>
                                </a:lnTo>
                                <a:lnTo>
                                  <a:pt x="659605" y="27860"/>
                                </a:lnTo>
                                <a:lnTo>
                                  <a:pt x="659129" y="28098"/>
                                </a:lnTo>
                                <a:lnTo>
                                  <a:pt x="658414" y="28892"/>
                                </a:lnTo>
                                <a:lnTo>
                                  <a:pt x="656192" y="31750"/>
                                </a:lnTo>
                                <a:lnTo>
                                  <a:pt x="653017" y="36353"/>
                                </a:lnTo>
                                <a:lnTo>
                                  <a:pt x="651787" y="38286"/>
                                </a:lnTo>
                                <a:lnTo>
                                  <a:pt x="657144" y="38735"/>
                                </a:lnTo>
                                <a:lnTo>
                                  <a:pt x="658017" y="39528"/>
                                </a:lnTo>
                                <a:lnTo>
                                  <a:pt x="658573" y="41592"/>
                                </a:lnTo>
                                <a:lnTo>
                                  <a:pt x="658653" y="44846"/>
                                </a:lnTo>
                                <a:lnTo>
                                  <a:pt x="658336" y="49212"/>
                                </a:lnTo>
                                <a:lnTo>
                                  <a:pt x="657542" y="54531"/>
                                </a:lnTo>
                                <a:lnTo>
                                  <a:pt x="655161" y="67707"/>
                                </a:lnTo>
                                <a:lnTo>
                                  <a:pt x="652541" y="81438"/>
                                </a:lnTo>
                                <a:lnTo>
                                  <a:pt x="646984" y="109933"/>
                                </a:lnTo>
                                <a:lnTo>
                                  <a:pt x="641111" y="138508"/>
                                </a:lnTo>
                                <a:lnTo>
                                  <a:pt x="638173" y="152400"/>
                                </a:lnTo>
                                <a:lnTo>
                                  <a:pt x="635317" y="165735"/>
                                </a:lnTo>
                                <a:lnTo>
                                  <a:pt x="632538" y="178356"/>
                                </a:lnTo>
                                <a:lnTo>
                                  <a:pt x="629918" y="190102"/>
                                </a:lnTo>
                                <a:lnTo>
                                  <a:pt x="627458" y="200660"/>
                                </a:lnTo>
                                <a:lnTo>
                                  <a:pt x="625236" y="209946"/>
                                </a:lnTo>
                                <a:lnTo>
                                  <a:pt x="623252" y="217805"/>
                                </a:lnTo>
                                <a:lnTo>
                                  <a:pt x="621584" y="223996"/>
                                </a:lnTo>
                                <a:lnTo>
                                  <a:pt x="620871" y="226377"/>
                                </a:lnTo>
                                <a:lnTo>
                                  <a:pt x="620236" y="228282"/>
                                </a:lnTo>
                                <a:lnTo>
                                  <a:pt x="619680" y="229711"/>
                                </a:lnTo>
                                <a:lnTo>
                                  <a:pt x="619283" y="230583"/>
                                </a:lnTo>
                                <a:lnTo>
                                  <a:pt x="618330" y="231616"/>
                                </a:lnTo>
                                <a:lnTo>
                                  <a:pt x="616742" y="232410"/>
                                </a:lnTo>
                                <a:lnTo>
                                  <a:pt x="612616" y="233125"/>
                                </a:lnTo>
                                <a:lnTo>
                                  <a:pt x="611107" y="233282"/>
                                </a:lnTo>
                                <a:lnTo>
                                  <a:pt x="608964" y="233601"/>
                                </a:lnTo>
                                <a:lnTo>
                                  <a:pt x="606266" y="234076"/>
                                </a:lnTo>
                                <a:lnTo>
                                  <a:pt x="603091" y="234791"/>
                                </a:lnTo>
                                <a:lnTo>
                                  <a:pt x="595787" y="236537"/>
                                </a:lnTo>
                                <a:lnTo>
                                  <a:pt x="587692" y="238760"/>
                                </a:lnTo>
                                <a:lnTo>
                                  <a:pt x="579516" y="241062"/>
                                </a:lnTo>
                                <a:lnTo>
                                  <a:pt x="571817" y="243443"/>
                                </a:lnTo>
                                <a:lnTo>
                                  <a:pt x="565387" y="245586"/>
                                </a:lnTo>
                                <a:lnTo>
                                  <a:pt x="562767" y="246538"/>
                                </a:lnTo>
                                <a:lnTo>
                                  <a:pt x="560783" y="247412"/>
                                </a:lnTo>
                                <a:lnTo>
                                  <a:pt x="558164" y="248443"/>
                                </a:lnTo>
                                <a:lnTo>
                                  <a:pt x="555862" y="249078"/>
                                </a:lnTo>
                                <a:lnTo>
                                  <a:pt x="554036" y="249316"/>
                                </a:lnTo>
                                <a:lnTo>
                                  <a:pt x="553005" y="249078"/>
                                </a:lnTo>
                                <a:lnTo>
                                  <a:pt x="553005" y="247967"/>
                                </a:lnTo>
                                <a:lnTo>
                                  <a:pt x="553561" y="245586"/>
                                </a:lnTo>
                                <a:lnTo>
                                  <a:pt x="554751" y="242013"/>
                                </a:lnTo>
                                <a:lnTo>
                                  <a:pt x="556417" y="237331"/>
                                </a:lnTo>
                                <a:lnTo>
                                  <a:pt x="558641" y="231775"/>
                                </a:lnTo>
                                <a:lnTo>
                                  <a:pt x="561180" y="225425"/>
                                </a:lnTo>
                                <a:lnTo>
                                  <a:pt x="564037" y="218440"/>
                                </a:lnTo>
                                <a:lnTo>
                                  <a:pt x="567292" y="210978"/>
                                </a:lnTo>
                                <a:lnTo>
                                  <a:pt x="574198" y="195025"/>
                                </a:lnTo>
                                <a:lnTo>
                                  <a:pt x="581659" y="178752"/>
                                </a:lnTo>
                                <a:lnTo>
                                  <a:pt x="588961" y="163195"/>
                                </a:lnTo>
                                <a:lnTo>
                                  <a:pt x="592454" y="155971"/>
                                </a:lnTo>
                                <a:lnTo>
                                  <a:pt x="595787" y="149383"/>
                                </a:lnTo>
                                <a:lnTo>
                                  <a:pt x="599122" y="142953"/>
                                </a:lnTo>
                                <a:lnTo>
                                  <a:pt x="602931" y="135651"/>
                                </a:lnTo>
                                <a:lnTo>
                                  <a:pt x="607217" y="127713"/>
                                </a:lnTo>
                                <a:lnTo>
                                  <a:pt x="611742" y="119380"/>
                                </a:lnTo>
                                <a:lnTo>
                                  <a:pt x="621029" y="102472"/>
                                </a:lnTo>
                                <a:lnTo>
                                  <a:pt x="625553" y="94376"/>
                                </a:lnTo>
                                <a:lnTo>
                                  <a:pt x="629761" y="86995"/>
                                </a:lnTo>
                                <a:lnTo>
                                  <a:pt x="637618" y="73103"/>
                                </a:lnTo>
                                <a:lnTo>
                                  <a:pt x="641269" y="66595"/>
                                </a:lnTo>
                                <a:lnTo>
                                  <a:pt x="644603" y="60563"/>
                                </a:lnTo>
                                <a:lnTo>
                                  <a:pt x="647541" y="55165"/>
                                </a:lnTo>
                                <a:lnTo>
                                  <a:pt x="649922" y="50641"/>
                                </a:lnTo>
                                <a:lnTo>
                                  <a:pt x="651667" y="47070"/>
                                </a:lnTo>
                                <a:lnTo>
                                  <a:pt x="652779" y="44688"/>
                                </a:lnTo>
                                <a:lnTo>
                                  <a:pt x="654446" y="41195"/>
                                </a:lnTo>
                                <a:lnTo>
                                  <a:pt x="655954" y="39211"/>
                                </a:lnTo>
                                <a:lnTo>
                                  <a:pt x="657144" y="38735"/>
                                </a:lnTo>
                                <a:lnTo>
                                  <a:pt x="651787" y="38286"/>
                                </a:lnTo>
                                <a:lnTo>
                                  <a:pt x="649128" y="42465"/>
                                </a:lnTo>
                                <a:lnTo>
                                  <a:pt x="644523" y="49768"/>
                                </a:lnTo>
                                <a:lnTo>
                                  <a:pt x="639443" y="58261"/>
                                </a:lnTo>
                                <a:lnTo>
                                  <a:pt x="633808" y="67627"/>
                                </a:lnTo>
                                <a:lnTo>
                                  <a:pt x="627934" y="77628"/>
                                </a:lnTo>
                                <a:lnTo>
                                  <a:pt x="621823" y="88106"/>
                                </a:lnTo>
                                <a:lnTo>
                                  <a:pt x="615631" y="98981"/>
                                </a:lnTo>
                                <a:lnTo>
                                  <a:pt x="603487" y="120650"/>
                                </a:lnTo>
                                <a:lnTo>
                                  <a:pt x="597692" y="131127"/>
                                </a:lnTo>
                                <a:lnTo>
                                  <a:pt x="592375" y="141128"/>
                                </a:lnTo>
                                <a:lnTo>
                                  <a:pt x="587453" y="150415"/>
                                </a:lnTo>
                                <a:lnTo>
                                  <a:pt x="583247" y="158750"/>
                                </a:lnTo>
                                <a:lnTo>
                                  <a:pt x="580072" y="165258"/>
                                </a:lnTo>
                                <a:lnTo>
                                  <a:pt x="576737" y="172322"/>
                                </a:lnTo>
                                <a:lnTo>
                                  <a:pt x="569832" y="187642"/>
                                </a:lnTo>
                                <a:lnTo>
                                  <a:pt x="562847" y="204232"/>
                                </a:lnTo>
                                <a:lnTo>
                                  <a:pt x="555783" y="221695"/>
                                </a:lnTo>
                                <a:lnTo>
                                  <a:pt x="548956" y="239475"/>
                                </a:lnTo>
                                <a:lnTo>
                                  <a:pt x="542527" y="257016"/>
                                </a:lnTo>
                                <a:lnTo>
                                  <a:pt x="536653" y="273922"/>
                                </a:lnTo>
                                <a:lnTo>
                                  <a:pt x="531573" y="289718"/>
                                </a:lnTo>
                                <a:lnTo>
                                  <a:pt x="527048" y="304878"/>
                                </a:lnTo>
                                <a:lnTo>
                                  <a:pt x="522604" y="320437"/>
                                </a:lnTo>
                                <a:lnTo>
                                  <a:pt x="518477" y="335835"/>
                                </a:lnTo>
                                <a:lnTo>
                                  <a:pt x="514746" y="350520"/>
                                </a:lnTo>
                                <a:lnTo>
                                  <a:pt x="511492" y="363933"/>
                                </a:lnTo>
                                <a:lnTo>
                                  <a:pt x="510142" y="369966"/>
                                </a:lnTo>
                                <a:lnTo>
                                  <a:pt x="508952" y="375522"/>
                                </a:lnTo>
                                <a:lnTo>
                                  <a:pt x="507919" y="380445"/>
                                </a:lnTo>
                                <a:lnTo>
                                  <a:pt x="507205" y="384731"/>
                                </a:lnTo>
                                <a:lnTo>
                                  <a:pt x="506650" y="388222"/>
                                </a:lnTo>
                                <a:lnTo>
                                  <a:pt x="506411" y="391001"/>
                                </a:lnTo>
                                <a:lnTo>
                                  <a:pt x="506253" y="393700"/>
                                </a:lnTo>
                                <a:lnTo>
                                  <a:pt x="506014" y="395763"/>
                                </a:lnTo>
                                <a:lnTo>
                                  <a:pt x="505459" y="397351"/>
                                </a:lnTo>
                                <a:lnTo>
                                  <a:pt x="504666" y="398382"/>
                                </a:lnTo>
                                <a:lnTo>
                                  <a:pt x="503396" y="399097"/>
                                </a:lnTo>
                                <a:lnTo>
                                  <a:pt x="501569" y="399652"/>
                                </a:lnTo>
                                <a:lnTo>
                                  <a:pt x="499030" y="399970"/>
                                </a:lnTo>
                                <a:lnTo>
                                  <a:pt x="495696" y="400208"/>
                                </a:lnTo>
                                <a:lnTo>
                                  <a:pt x="491330" y="400367"/>
                                </a:lnTo>
                                <a:lnTo>
                                  <a:pt x="488473" y="400128"/>
                                </a:lnTo>
                                <a:lnTo>
                                  <a:pt x="487043" y="399415"/>
                                </a:lnTo>
                                <a:lnTo>
                                  <a:pt x="487043" y="398382"/>
                                </a:lnTo>
                                <a:lnTo>
                                  <a:pt x="487917" y="396557"/>
                                </a:lnTo>
                                <a:lnTo>
                                  <a:pt x="487997" y="395128"/>
                                </a:lnTo>
                                <a:lnTo>
                                  <a:pt x="487282" y="394176"/>
                                </a:lnTo>
                                <a:lnTo>
                                  <a:pt x="485853" y="393620"/>
                                </a:lnTo>
                                <a:lnTo>
                                  <a:pt x="483631" y="393620"/>
                                </a:lnTo>
                                <a:lnTo>
                                  <a:pt x="482284" y="393802"/>
                                </a:lnTo>
                                <a:lnTo>
                                  <a:pt x="490737" y="405373"/>
                                </a:lnTo>
                                <a:lnTo>
                                  <a:pt x="490933" y="405367"/>
                                </a:lnTo>
                                <a:lnTo>
                                  <a:pt x="494505" y="405526"/>
                                </a:lnTo>
                                <a:lnTo>
                                  <a:pt x="497362" y="405923"/>
                                </a:lnTo>
                                <a:lnTo>
                                  <a:pt x="499347" y="406478"/>
                                </a:lnTo>
                                <a:lnTo>
                                  <a:pt x="500061" y="407193"/>
                                </a:lnTo>
                                <a:lnTo>
                                  <a:pt x="499823" y="407987"/>
                                </a:lnTo>
                                <a:lnTo>
                                  <a:pt x="499109" y="409098"/>
                                </a:lnTo>
                                <a:lnTo>
                                  <a:pt x="496728" y="411797"/>
                                </a:lnTo>
                                <a:lnTo>
                                  <a:pt x="495932" y="412486"/>
                                </a:lnTo>
                                <a:lnTo>
                                  <a:pt x="498792" y="416401"/>
                                </a:lnTo>
                                <a:lnTo>
                                  <a:pt x="499903" y="416401"/>
                                </a:lnTo>
                                <a:lnTo>
                                  <a:pt x="500697" y="417195"/>
                                </a:lnTo>
                                <a:lnTo>
                                  <a:pt x="501014" y="418702"/>
                                </a:lnTo>
                                <a:lnTo>
                                  <a:pt x="500934" y="421005"/>
                                </a:lnTo>
                                <a:lnTo>
                                  <a:pt x="500617" y="424100"/>
                                </a:lnTo>
                                <a:lnTo>
                                  <a:pt x="499823" y="427592"/>
                                </a:lnTo>
                                <a:lnTo>
                                  <a:pt x="498633" y="429815"/>
                                </a:lnTo>
                                <a:lnTo>
                                  <a:pt x="496807" y="431006"/>
                                </a:lnTo>
                                <a:lnTo>
                                  <a:pt x="494029" y="431323"/>
                                </a:lnTo>
                                <a:lnTo>
                                  <a:pt x="491251" y="431165"/>
                                </a:lnTo>
                                <a:lnTo>
                                  <a:pt x="489187" y="430608"/>
                                </a:lnTo>
                                <a:lnTo>
                                  <a:pt x="487837" y="429656"/>
                                </a:lnTo>
                                <a:lnTo>
                                  <a:pt x="487203" y="428466"/>
                                </a:lnTo>
                                <a:lnTo>
                                  <a:pt x="487361" y="426957"/>
                                </a:lnTo>
                                <a:lnTo>
                                  <a:pt x="488234" y="425211"/>
                                </a:lnTo>
                                <a:lnTo>
                                  <a:pt x="489902" y="423147"/>
                                </a:lnTo>
                                <a:lnTo>
                                  <a:pt x="492283" y="420925"/>
                                </a:lnTo>
                                <a:lnTo>
                                  <a:pt x="494981" y="418702"/>
                                </a:lnTo>
                                <a:lnTo>
                                  <a:pt x="497125" y="417195"/>
                                </a:lnTo>
                                <a:lnTo>
                                  <a:pt x="498792" y="416401"/>
                                </a:lnTo>
                                <a:lnTo>
                                  <a:pt x="495932" y="412486"/>
                                </a:lnTo>
                                <a:lnTo>
                                  <a:pt x="493156" y="414892"/>
                                </a:lnTo>
                                <a:lnTo>
                                  <a:pt x="488948" y="418226"/>
                                </a:lnTo>
                                <a:lnTo>
                                  <a:pt x="484504" y="421401"/>
                                </a:lnTo>
                                <a:lnTo>
                                  <a:pt x="480297" y="424021"/>
                                </a:lnTo>
                                <a:lnTo>
                                  <a:pt x="476724" y="425846"/>
                                </a:lnTo>
                                <a:lnTo>
                                  <a:pt x="474264" y="426561"/>
                                </a:lnTo>
                                <a:lnTo>
                                  <a:pt x="472201" y="426481"/>
                                </a:lnTo>
                                <a:lnTo>
                                  <a:pt x="470852" y="426322"/>
                                </a:lnTo>
                                <a:lnTo>
                                  <a:pt x="469978" y="425767"/>
                                </a:lnTo>
                                <a:lnTo>
                                  <a:pt x="469819" y="424893"/>
                                </a:lnTo>
                                <a:lnTo>
                                  <a:pt x="470296" y="423465"/>
                                </a:lnTo>
                                <a:lnTo>
                                  <a:pt x="471407" y="421322"/>
                                </a:lnTo>
                                <a:lnTo>
                                  <a:pt x="473153" y="418465"/>
                                </a:lnTo>
                                <a:lnTo>
                                  <a:pt x="475614" y="414733"/>
                                </a:lnTo>
                                <a:lnTo>
                                  <a:pt x="477518" y="411956"/>
                                </a:lnTo>
                                <a:lnTo>
                                  <a:pt x="479186" y="409812"/>
                                </a:lnTo>
                                <a:lnTo>
                                  <a:pt x="480773" y="408146"/>
                                </a:lnTo>
                                <a:lnTo>
                                  <a:pt x="482361" y="406955"/>
                                </a:lnTo>
                                <a:lnTo>
                                  <a:pt x="485933" y="405685"/>
                                </a:lnTo>
                                <a:lnTo>
                                  <a:pt x="488234" y="405447"/>
                                </a:lnTo>
                                <a:lnTo>
                                  <a:pt x="490737" y="405373"/>
                                </a:lnTo>
                                <a:lnTo>
                                  <a:pt x="482284" y="393802"/>
                                </a:lnTo>
                                <a:lnTo>
                                  <a:pt x="480693" y="394017"/>
                                </a:lnTo>
                                <a:lnTo>
                                  <a:pt x="476963" y="394890"/>
                                </a:lnTo>
                                <a:lnTo>
                                  <a:pt x="472518" y="396240"/>
                                </a:lnTo>
                                <a:lnTo>
                                  <a:pt x="468550" y="397431"/>
                                </a:lnTo>
                                <a:lnTo>
                                  <a:pt x="464105" y="398462"/>
                                </a:lnTo>
                                <a:lnTo>
                                  <a:pt x="459104" y="399256"/>
                                </a:lnTo>
                                <a:lnTo>
                                  <a:pt x="453389" y="399970"/>
                                </a:lnTo>
                                <a:lnTo>
                                  <a:pt x="447683" y="400440"/>
                                </a:lnTo>
                                <a:lnTo>
                                  <a:pt x="453883" y="410251"/>
                                </a:lnTo>
                                <a:lnTo>
                                  <a:pt x="459739" y="407748"/>
                                </a:lnTo>
                                <a:lnTo>
                                  <a:pt x="463628" y="406478"/>
                                </a:lnTo>
                                <a:lnTo>
                                  <a:pt x="467121" y="405685"/>
                                </a:lnTo>
                                <a:lnTo>
                                  <a:pt x="469978" y="405367"/>
                                </a:lnTo>
                                <a:lnTo>
                                  <a:pt x="472201" y="405526"/>
                                </a:lnTo>
                                <a:lnTo>
                                  <a:pt x="473630" y="406241"/>
                                </a:lnTo>
                                <a:lnTo>
                                  <a:pt x="474106" y="407431"/>
                                </a:lnTo>
                                <a:lnTo>
                                  <a:pt x="473709" y="408781"/>
                                </a:lnTo>
                                <a:lnTo>
                                  <a:pt x="472598" y="410845"/>
                                </a:lnTo>
                                <a:lnTo>
                                  <a:pt x="470931" y="413463"/>
                                </a:lnTo>
                                <a:lnTo>
                                  <a:pt x="468947" y="416242"/>
                                </a:lnTo>
                                <a:lnTo>
                                  <a:pt x="466883" y="418941"/>
                                </a:lnTo>
                                <a:lnTo>
                                  <a:pt x="465136" y="421242"/>
                                </a:lnTo>
                                <a:lnTo>
                                  <a:pt x="463867" y="422988"/>
                                </a:lnTo>
                                <a:lnTo>
                                  <a:pt x="463231" y="423862"/>
                                </a:lnTo>
                                <a:lnTo>
                                  <a:pt x="462755" y="424100"/>
                                </a:lnTo>
                                <a:lnTo>
                                  <a:pt x="462646" y="424118"/>
                                </a:lnTo>
                                <a:lnTo>
                                  <a:pt x="467199" y="431323"/>
                                </a:lnTo>
                                <a:lnTo>
                                  <a:pt x="468787" y="431878"/>
                                </a:lnTo>
                                <a:lnTo>
                                  <a:pt x="469423" y="433307"/>
                                </a:lnTo>
                                <a:lnTo>
                                  <a:pt x="468947" y="435371"/>
                                </a:lnTo>
                                <a:lnTo>
                                  <a:pt x="467756" y="436800"/>
                                </a:lnTo>
                                <a:lnTo>
                                  <a:pt x="466089" y="437435"/>
                                </a:lnTo>
                                <a:lnTo>
                                  <a:pt x="464342" y="436958"/>
                                </a:lnTo>
                                <a:lnTo>
                                  <a:pt x="463311" y="435451"/>
                                </a:lnTo>
                                <a:lnTo>
                                  <a:pt x="463628" y="433546"/>
                                </a:lnTo>
                                <a:lnTo>
                                  <a:pt x="465057" y="431958"/>
                                </a:lnTo>
                                <a:lnTo>
                                  <a:pt x="467199" y="431323"/>
                                </a:lnTo>
                                <a:lnTo>
                                  <a:pt x="462646" y="424118"/>
                                </a:lnTo>
                                <a:lnTo>
                                  <a:pt x="461803" y="424258"/>
                                </a:lnTo>
                                <a:lnTo>
                                  <a:pt x="458866" y="424180"/>
                                </a:lnTo>
                                <a:lnTo>
                                  <a:pt x="454977" y="423703"/>
                                </a:lnTo>
                                <a:lnTo>
                                  <a:pt x="450531" y="422988"/>
                                </a:lnTo>
                                <a:lnTo>
                                  <a:pt x="446166" y="422116"/>
                                </a:lnTo>
                                <a:lnTo>
                                  <a:pt x="442356" y="421242"/>
                                </a:lnTo>
                                <a:lnTo>
                                  <a:pt x="439736" y="420290"/>
                                </a:lnTo>
                                <a:lnTo>
                                  <a:pt x="438942" y="419893"/>
                                </a:lnTo>
                                <a:lnTo>
                                  <a:pt x="438705" y="419496"/>
                                </a:lnTo>
                                <a:lnTo>
                                  <a:pt x="438942" y="419020"/>
                                </a:lnTo>
                                <a:lnTo>
                                  <a:pt x="439657" y="418306"/>
                                </a:lnTo>
                                <a:lnTo>
                                  <a:pt x="442356" y="416321"/>
                                </a:lnTo>
                                <a:lnTo>
                                  <a:pt x="446246" y="414020"/>
                                </a:lnTo>
                                <a:lnTo>
                                  <a:pt x="451008" y="411480"/>
                                </a:lnTo>
                                <a:lnTo>
                                  <a:pt x="453883" y="410251"/>
                                </a:lnTo>
                                <a:lnTo>
                                  <a:pt x="447683" y="400440"/>
                                </a:lnTo>
                                <a:lnTo>
                                  <a:pt x="446642" y="400526"/>
                                </a:lnTo>
                                <a:lnTo>
                                  <a:pt x="438705" y="401002"/>
                                </a:lnTo>
                                <a:lnTo>
                                  <a:pt x="429497" y="401478"/>
                                </a:lnTo>
                                <a:lnTo>
                                  <a:pt x="424376" y="401630"/>
                                </a:lnTo>
                                <a:lnTo>
                                  <a:pt x="428148" y="408225"/>
                                </a:lnTo>
                                <a:lnTo>
                                  <a:pt x="434736" y="408225"/>
                                </a:lnTo>
                                <a:lnTo>
                                  <a:pt x="437276" y="408305"/>
                                </a:lnTo>
                                <a:lnTo>
                                  <a:pt x="439339" y="408463"/>
                                </a:lnTo>
                                <a:lnTo>
                                  <a:pt x="440927" y="408622"/>
                                </a:lnTo>
                                <a:lnTo>
                                  <a:pt x="442911" y="409098"/>
                                </a:lnTo>
                                <a:lnTo>
                                  <a:pt x="443467" y="409812"/>
                                </a:lnTo>
                                <a:lnTo>
                                  <a:pt x="442673" y="411876"/>
                                </a:lnTo>
                                <a:lnTo>
                                  <a:pt x="440212" y="413861"/>
                                </a:lnTo>
                                <a:lnTo>
                                  <a:pt x="436403" y="415607"/>
                                </a:lnTo>
                                <a:lnTo>
                                  <a:pt x="431164" y="417195"/>
                                </a:lnTo>
                                <a:lnTo>
                                  <a:pt x="424655" y="418543"/>
                                </a:lnTo>
                                <a:lnTo>
                                  <a:pt x="417114" y="419655"/>
                                </a:lnTo>
                                <a:lnTo>
                                  <a:pt x="408462" y="420448"/>
                                </a:lnTo>
                                <a:lnTo>
                                  <a:pt x="398937" y="421005"/>
                                </a:lnTo>
                                <a:lnTo>
                                  <a:pt x="389381" y="421343"/>
                                </a:lnTo>
                                <a:lnTo>
                                  <a:pt x="391793" y="426561"/>
                                </a:lnTo>
                                <a:lnTo>
                                  <a:pt x="397588" y="426561"/>
                                </a:lnTo>
                                <a:lnTo>
                                  <a:pt x="404573" y="426720"/>
                                </a:lnTo>
                                <a:lnTo>
                                  <a:pt x="407511" y="426798"/>
                                </a:lnTo>
                                <a:lnTo>
                                  <a:pt x="410049" y="427037"/>
                                </a:lnTo>
                                <a:lnTo>
                                  <a:pt x="412114" y="427275"/>
                                </a:lnTo>
                                <a:lnTo>
                                  <a:pt x="413542" y="427513"/>
                                </a:lnTo>
                                <a:lnTo>
                                  <a:pt x="414257" y="427831"/>
                                </a:lnTo>
                                <a:lnTo>
                                  <a:pt x="414336" y="428148"/>
                                </a:lnTo>
                                <a:lnTo>
                                  <a:pt x="413542" y="428703"/>
                                </a:lnTo>
                                <a:lnTo>
                                  <a:pt x="411876" y="429497"/>
                                </a:lnTo>
                                <a:lnTo>
                                  <a:pt x="409653" y="430530"/>
                                </a:lnTo>
                                <a:lnTo>
                                  <a:pt x="406796" y="431720"/>
                                </a:lnTo>
                                <a:lnTo>
                                  <a:pt x="399891" y="434577"/>
                                </a:lnTo>
                                <a:lnTo>
                                  <a:pt x="392032" y="437593"/>
                                </a:lnTo>
                                <a:lnTo>
                                  <a:pt x="384094" y="440531"/>
                                </a:lnTo>
                                <a:lnTo>
                                  <a:pt x="376951" y="442991"/>
                                </a:lnTo>
                                <a:lnTo>
                                  <a:pt x="373934" y="444023"/>
                                </a:lnTo>
                                <a:lnTo>
                                  <a:pt x="371473" y="444737"/>
                                </a:lnTo>
                                <a:lnTo>
                                  <a:pt x="369648" y="445293"/>
                                </a:lnTo>
                                <a:lnTo>
                                  <a:pt x="368537" y="445452"/>
                                </a:lnTo>
                                <a:lnTo>
                                  <a:pt x="367029" y="445293"/>
                                </a:lnTo>
                                <a:lnTo>
                                  <a:pt x="366156" y="444817"/>
                                </a:lnTo>
                                <a:lnTo>
                                  <a:pt x="365759" y="443943"/>
                                </a:lnTo>
                                <a:lnTo>
                                  <a:pt x="365997" y="442673"/>
                                </a:lnTo>
                                <a:lnTo>
                                  <a:pt x="366711" y="441086"/>
                                </a:lnTo>
                                <a:lnTo>
                                  <a:pt x="368061" y="439102"/>
                                </a:lnTo>
                                <a:lnTo>
                                  <a:pt x="369966" y="436721"/>
                                </a:lnTo>
                                <a:lnTo>
                                  <a:pt x="372427" y="433942"/>
                                </a:lnTo>
                                <a:lnTo>
                                  <a:pt x="374648" y="431641"/>
                                </a:lnTo>
                                <a:lnTo>
                                  <a:pt x="376633" y="429815"/>
                                </a:lnTo>
                                <a:lnTo>
                                  <a:pt x="378617" y="428545"/>
                                </a:lnTo>
                                <a:lnTo>
                                  <a:pt x="380919" y="427592"/>
                                </a:lnTo>
                                <a:lnTo>
                                  <a:pt x="383698" y="427037"/>
                                </a:lnTo>
                                <a:lnTo>
                                  <a:pt x="387191" y="426720"/>
                                </a:lnTo>
                                <a:lnTo>
                                  <a:pt x="391793" y="426561"/>
                                </a:lnTo>
                                <a:lnTo>
                                  <a:pt x="389381" y="421343"/>
                                </a:lnTo>
                                <a:lnTo>
                                  <a:pt x="387746" y="421401"/>
                                </a:lnTo>
                                <a:lnTo>
                                  <a:pt x="382428" y="421640"/>
                                </a:lnTo>
                                <a:lnTo>
                                  <a:pt x="377506" y="421877"/>
                                </a:lnTo>
                                <a:lnTo>
                                  <a:pt x="373061" y="422116"/>
                                </a:lnTo>
                                <a:lnTo>
                                  <a:pt x="369331" y="422275"/>
                                </a:lnTo>
                                <a:lnTo>
                                  <a:pt x="366393" y="422433"/>
                                </a:lnTo>
                                <a:lnTo>
                                  <a:pt x="364409" y="422512"/>
                                </a:lnTo>
                                <a:lnTo>
                                  <a:pt x="362346" y="422592"/>
                                </a:lnTo>
                                <a:lnTo>
                                  <a:pt x="360758" y="422592"/>
                                </a:lnTo>
                                <a:lnTo>
                                  <a:pt x="358616" y="421957"/>
                                </a:lnTo>
                                <a:lnTo>
                                  <a:pt x="357583" y="420211"/>
                                </a:lnTo>
                                <a:lnTo>
                                  <a:pt x="357346" y="417115"/>
                                </a:lnTo>
                                <a:lnTo>
                                  <a:pt x="357425" y="415210"/>
                                </a:lnTo>
                                <a:lnTo>
                                  <a:pt x="357742" y="413702"/>
                                </a:lnTo>
                                <a:lnTo>
                                  <a:pt x="358773" y="412591"/>
                                </a:lnTo>
                                <a:lnTo>
                                  <a:pt x="360758" y="411797"/>
                                </a:lnTo>
                                <a:lnTo>
                                  <a:pt x="364012" y="411241"/>
                                </a:lnTo>
                                <a:lnTo>
                                  <a:pt x="368855" y="410765"/>
                                </a:lnTo>
                                <a:lnTo>
                                  <a:pt x="371949" y="410606"/>
                                </a:lnTo>
                                <a:lnTo>
                                  <a:pt x="375522" y="410368"/>
                                </a:lnTo>
                                <a:lnTo>
                                  <a:pt x="379729" y="410210"/>
                                </a:lnTo>
                                <a:lnTo>
                                  <a:pt x="384492" y="409971"/>
                                </a:lnTo>
                                <a:lnTo>
                                  <a:pt x="392984" y="409575"/>
                                </a:lnTo>
                                <a:lnTo>
                                  <a:pt x="400605" y="409177"/>
                                </a:lnTo>
                                <a:lnTo>
                                  <a:pt x="407511" y="408940"/>
                                </a:lnTo>
                                <a:lnTo>
                                  <a:pt x="413702" y="408701"/>
                                </a:lnTo>
                                <a:lnTo>
                                  <a:pt x="419098" y="408463"/>
                                </a:lnTo>
                                <a:lnTo>
                                  <a:pt x="423941" y="408383"/>
                                </a:lnTo>
                                <a:lnTo>
                                  <a:pt x="428148" y="408225"/>
                                </a:lnTo>
                                <a:lnTo>
                                  <a:pt x="424376" y="401630"/>
                                </a:lnTo>
                                <a:lnTo>
                                  <a:pt x="418781" y="401796"/>
                                </a:lnTo>
                                <a:lnTo>
                                  <a:pt x="402351" y="402351"/>
                                </a:lnTo>
                                <a:lnTo>
                                  <a:pt x="394492" y="402668"/>
                                </a:lnTo>
                                <a:lnTo>
                                  <a:pt x="387191" y="402986"/>
                                </a:lnTo>
                                <a:lnTo>
                                  <a:pt x="380602" y="403383"/>
                                </a:lnTo>
                                <a:lnTo>
                                  <a:pt x="374967" y="403701"/>
                                </a:lnTo>
                                <a:lnTo>
                                  <a:pt x="370522" y="404018"/>
                                </a:lnTo>
                                <a:lnTo>
                                  <a:pt x="367505" y="404336"/>
                                </a:lnTo>
                                <a:lnTo>
                                  <a:pt x="356472" y="405765"/>
                                </a:lnTo>
                                <a:lnTo>
                                  <a:pt x="357662" y="374252"/>
                                </a:lnTo>
                                <a:lnTo>
                                  <a:pt x="357901" y="367426"/>
                                </a:lnTo>
                                <a:lnTo>
                                  <a:pt x="358139" y="361395"/>
                                </a:lnTo>
                                <a:lnTo>
                                  <a:pt x="358377" y="356156"/>
                                </a:lnTo>
                                <a:lnTo>
                                  <a:pt x="358616" y="351551"/>
                                </a:lnTo>
                                <a:lnTo>
                                  <a:pt x="358933" y="347503"/>
                                </a:lnTo>
                                <a:lnTo>
                                  <a:pt x="359249" y="344090"/>
                                </a:lnTo>
                                <a:lnTo>
                                  <a:pt x="360043" y="338533"/>
                                </a:lnTo>
                                <a:lnTo>
                                  <a:pt x="361155" y="334327"/>
                                </a:lnTo>
                                <a:lnTo>
                                  <a:pt x="362742" y="330913"/>
                                </a:lnTo>
                                <a:lnTo>
                                  <a:pt x="364806" y="327897"/>
                                </a:lnTo>
                                <a:lnTo>
                                  <a:pt x="367505" y="324563"/>
                                </a:lnTo>
                                <a:lnTo>
                                  <a:pt x="371156" y="319960"/>
                                </a:lnTo>
                                <a:lnTo>
                                  <a:pt x="375522" y="313610"/>
                                </a:lnTo>
                                <a:lnTo>
                                  <a:pt x="380681" y="305832"/>
                                </a:lnTo>
                                <a:lnTo>
                                  <a:pt x="386317" y="296782"/>
                                </a:lnTo>
                                <a:lnTo>
                                  <a:pt x="392350" y="286702"/>
                                </a:lnTo>
                                <a:lnTo>
                                  <a:pt x="398700" y="275827"/>
                                </a:lnTo>
                                <a:lnTo>
                                  <a:pt x="405287" y="264318"/>
                                </a:lnTo>
                                <a:lnTo>
                                  <a:pt x="411955" y="252412"/>
                                </a:lnTo>
                                <a:lnTo>
                                  <a:pt x="424973" y="228282"/>
                                </a:lnTo>
                                <a:lnTo>
                                  <a:pt x="431084" y="216535"/>
                                </a:lnTo>
                                <a:lnTo>
                                  <a:pt x="436879" y="205183"/>
                                </a:lnTo>
                                <a:lnTo>
                                  <a:pt x="442038" y="194627"/>
                                </a:lnTo>
                                <a:lnTo>
                                  <a:pt x="446642" y="184863"/>
                                </a:lnTo>
                                <a:lnTo>
                                  <a:pt x="450452" y="176291"/>
                                </a:lnTo>
                                <a:lnTo>
                                  <a:pt x="453389" y="169068"/>
                                </a:lnTo>
                                <a:lnTo>
                                  <a:pt x="455611" y="163036"/>
                                </a:lnTo>
                                <a:lnTo>
                                  <a:pt x="457358" y="157876"/>
                                </a:lnTo>
                                <a:lnTo>
                                  <a:pt x="458628" y="153193"/>
                                </a:lnTo>
                                <a:lnTo>
                                  <a:pt x="459580" y="148670"/>
                                </a:lnTo>
                                <a:lnTo>
                                  <a:pt x="460216" y="143986"/>
                                </a:lnTo>
                                <a:lnTo>
                                  <a:pt x="460612" y="138826"/>
                                </a:lnTo>
                                <a:lnTo>
                                  <a:pt x="460771" y="132873"/>
                                </a:lnTo>
                                <a:lnTo>
                                  <a:pt x="460849" y="125730"/>
                                </a:lnTo>
                                <a:lnTo>
                                  <a:pt x="460692" y="116760"/>
                                </a:lnTo>
                                <a:lnTo>
                                  <a:pt x="460216" y="109061"/>
                                </a:lnTo>
                                <a:lnTo>
                                  <a:pt x="459342" y="102552"/>
                                </a:lnTo>
                                <a:lnTo>
                                  <a:pt x="457992" y="96837"/>
                                </a:lnTo>
                                <a:lnTo>
                                  <a:pt x="456167" y="91995"/>
                                </a:lnTo>
                                <a:lnTo>
                                  <a:pt x="453786" y="87630"/>
                                </a:lnTo>
                                <a:lnTo>
                                  <a:pt x="450769" y="83661"/>
                                </a:lnTo>
                                <a:lnTo>
                                  <a:pt x="447118" y="79851"/>
                                </a:lnTo>
                                <a:lnTo>
                                  <a:pt x="444498" y="77707"/>
                                </a:lnTo>
                                <a:lnTo>
                                  <a:pt x="441880" y="75962"/>
                                </a:lnTo>
                                <a:lnTo>
                                  <a:pt x="436561" y="73977"/>
                                </a:lnTo>
                                <a:lnTo>
                                  <a:pt x="431164" y="73738"/>
                                </a:lnTo>
                                <a:lnTo>
                                  <a:pt x="425687" y="75326"/>
                                </a:lnTo>
                                <a:lnTo>
                                  <a:pt x="420211" y="78660"/>
                                </a:lnTo>
                                <a:lnTo>
                                  <a:pt x="414733" y="83661"/>
                                </a:lnTo>
                                <a:lnTo>
                                  <a:pt x="409256" y="90328"/>
                                </a:lnTo>
                                <a:lnTo>
                                  <a:pt x="403859" y="98583"/>
                                </a:lnTo>
                                <a:lnTo>
                                  <a:pt x="398541" y="108346"/>
                                </a:lnTo>
                                <a:lnTo>
                                  <a:pt x="393302" y="119697"/>
                                </a:lnTo>
                                <a:lnTo>
                                  <a:pt x="388222" y="132397"/>
                                </a:lnTo>
                                <a:lnTo>
                                  <a:pt x="383301" y="146606"/>
                                </a:lnTo>
                                <a:lnTo>
                                  <a:pt x="378538" y="162163"/>
                                </a:lnTo>
                                <a:lnTo>
                                  <a:pt x="374014" y="179070"/>
                                </a:lnTo>
                                <a:lnTo>
                                  <a:pt x="369807" y="197246"/>
                                </a:lnTo>
                                <a:lnTo>
                                  <a:pt x="365759" y="216613"/>
                                </a:lnTo>
                                <a:lnTo>
                                  <a:pt x="363378" y="229711"/>
                                </a:lnTo>
                                <a:lnTo>
                                  <a:pt x="361155" y="243601"/>
                                </a:lnTo>
                                <a:lnTo>
                                  <a:pt x="359092" y="257731"/>
                                </a:lnTo>
                                <a:lnTo>
                                  <a:pt x="357346" y="271780"/>
                                </a:lnTo>
                                <a:lnTo>
                                  <a:pt x="356160" y="282381"/>
                                </a:lnTo>
                                <a:lnTo>
                                  <a:pt x="361984" y="292561"/>
                                </a:lnTo>
                                <a:lnTo>
                                  <a:pt x="362028" y="292100"/>
                                </a:lnTo>
                                <a:lnTo>
                                  <a:pt x="365838" y="258047"/>
                                </a:lnTo>
                                <a:lnTo>
                                  <a:pt x="368219" y="241538"/>
                                </a:lnTo>
                                <a:lnTo>
                                  <a:pt x="370918" y="225425"/>
                                </a:lnTo>
                                <a:lnTo>
                                  <a:pt x="373855" y="209867"/>
                                </a:lnTo>
                                <a:lnTo>
                                  <a:pt x="377030" y="194786"/>
                                </a:lnTo>
                                <a:lnTo>
                                  <a:pt x="380523" y="180340"/>
                                </a:lnTo>
                                <a:lnTo>
                                  <a:pt x="384173" y="166528"/>
                                </a:lnTo>
                                <a:lnTo>
                                  <a:pt x="387984" y="153590"/>
                                </a:lnTo>
                                <a:lnTo>
                                  <a:pt x="392032" y="141366"/>
                                </a:lnTo>
                                <a:lnTo>
                                  <a:pt x="396239" y="130095"/>
                                </a:lnTo>
                                <a:lnTo>
                                  <a:pt x="400605" y="119697"/>
                                </a:lnTo>
                                <a:lnTo>
                                  <a:pt x="405050" y="110410"/>
                                </a:lnTo>
                                <a:lnTo>
                                  <a:pt x="409653" y="102156"/>
                                </a:lnTo>
                                <a:lnTo>
                                  <a:pt x="414257" y="95012"/>
                                </a:lnTo>
                                <a:lnTo>
                                  <a:pt x="419019" y="89138"/>
                                </a:lnTo>
                                <a:lnTo>
                                  <a:pt x="422749" y="85327"/>
                                </a:lnTo>
                                <a:lnTo>
                                  <a:pt x="426163" y="82550"/>
                                </a:lnTo>
                                <a:lnTo>
                                  <a:pt x="429417" y="80803"/>
                                </a:lnTo>
                                <a:lnTo>
                                  <a:pt x="432434" y="80010"/>
                                </a:lnTo>
                                <a:lnTo>
                                  <a:pt x="435449" y="80247"/>
                                </a:lnTo>
                                <a:lnTo>
                                  <a:pt x="438387" y="81518"/>
                                </a:lnTo>
                                <a:lnTo>
                                  <a:pt x="441323" y="83740"/>
                                </a:lnTo>
                                <a:lnTo>
                                  <a:pt x="444341" y="86915"/>
                                </a:lnTo>
                                <a:lnTo>
                                  <a:pt x="448547" y="93107"/>
                                </a:lnTo>
                                <a:lnTo>
                                  <a:pt x="451722" y="100330"/>
                                </a:lnTo>
                                <a:lnTo>
                                  <a:pt x="453944" y="108585"/>
                                </a:lnTo>
                                <a:lnTo>
                                  <a:pt x="455056" y="117633"/>
                                </a:lnTo>
                                <a:lnTo>
                                  <a:pt x="455214" y="127396"/>
                                </a:lnTo>
                                <a:lnTo>
                                  <a:pt x="454342" y="137715"/>
                                </a:lnTo>
                                <a:lnTo>
                                  <a:pt x="452357" y="148510"/>
                                </a:lnTo>
                                <a:lnTo>
                                  <a:pt x="449341" y="159622"/>
                                </a:lnTo>
                                <a:lnTo>
                                  <a:pt x="447912" y="163830"/>
                                </a:lnTo>
                                <a:lnTo>
                                  <a:pt x="446166" y="168513"/>
                                </a:lnTo>
                                <a:lnTo>
                                  <a:pt x="444023" y="173751"/>
                                </a:lnTo>
                                <a:lnTo>
                                  <a:pt x="441562" y="179466"/>
                                </a:lnTo>
                                <a:lnTo>
                                  <a:pt x="435767" y="192087"/>
                                </a:lnTo>
                                <a:lnTo>
                                  <a:pt x="428942" y="206137"/>
                                </a:lnTo>
                                <a:lnTo>
                                  <a:pt x="421322" y="221058"/>
                                </a:lnTo>
                                <a:lnTo>
                                  <a:pt x="412987" y="236696"/>
                                </a:lnTo>
                                <a:lnTo>
                                  <a:pt x="404177" y="252651"/>
                                </a:lnTo>
                                <a:lnTo>
                                  <a:pt x="394968" y="268526"/>
                                </a:lnTo>
                                <a:lnTo>
                                  <a:pt x="388142" y="280193"/>
                                </a:lnTo>
                                <a:lnTo>
                                  <a:pt x="381317" y="292020"/>
                                </a:lnTo>
                                <a:lnTo>
                                  <a:pt x="378142" y="297497"/>
                                </a:lnTo>
                                <a:lnTo>
                                  <a:pt x="375284" y="302497"/>
                                </a:lnTo>
                                <a:lnTo>
                                  <a:pt x="372903" y="306863"/>
                                </a:lnTo>
                                <a:lnTo>
                                  <a:pt x="370918" y="310356"/>
                                </a:lnTo>
                                <a:lnTo>
                                  <a:pt x="367743" y="315991"/>
                                </a:lnTo>
                                <a:lnTo>
                                  <a:pt x="364966" y="320198"/>
                                </a:lnTo>
                                <a:lnTo>
                                  <a:pt x="362742" y="323056"/>
                                </a:lnTo>
                                <a:lnTo>
                                  <a:pt x="360997" y="324563"/>
                                </a:lnTo>
                                <a:lnTo>
                                  <a:pt x="359806" y="324643"/>
                                </a:lnTo>
                                <a:lnTo>
                                  <a:pt x="359092" y="323295"/>
                                </a:lnTo>
                                <a:lnTo>
                                  <a:pt x="359012" y="320516"/>
                                </a:lnTo>
                                <a:lnTo>
                                  <a:pt x="359409" y="316308"/>
                                </a:lnTo>
                                <a:lnTo>
                                  <a:pt x="359727" y="314166"/>
                                </a:lnTo>
                                <a:lnTo>
                                  <a:pt x="360043" y="311626"/>
                                </a:lnTo>
                                <a:lnTo>
                                  <a:pt x="360758" y="305513"/>
                                </a:lnTo>
                                <a:lnTo>
                                  <a:pt x="361393" y="298767"/>
                                </a:lnTo>
                                <a:lnTo>
                                  <a:pt x="361984" y="292561"/>
                                </a:lnTo>
                                <a:lnTo>
                                  <a:pt x="356160" y="282381"/>
                                </a:lnTo>
                                <a:lnTo>
                                  <a:pt x="355837" y="285273"/>
                                </a:lnTo>
                                <a:lnTo>
                                  <a:pt x="354726" y="297815"/>
                                </a:lnTo>
                                <a:lnTo>
                                  <a:pt x="354011" y="308927"/>
                                </a:lnTo>
                                <a:lnTo>
                                  <a:pt x="353853" y="313770"/>
                                </a:lnTo>
                                <a:lnTo>
                                  <a:pt x="353773" y="318135"/>
                                </a:lnTo>
                                <a:lnTo>
                                  <a:pt x="353693" y="323532"/>
                                </a:lnTo>
                                <a:lnTo>
                                  <a:pt x="353536" y="327897"/>
                                </a:lnTo>
                                <a:lnTo>
                                  <a:pt x="353217" y="331628"/>
                                </a:lnTo>
                                <a:lnTo>
                                  <a:pt x="352583" y="334725"/>
                                </a:lnTo>
                                <a:lnTo>
                                  <a:pt x="350518" y="340360"/>
                                </a:lnTo>
                                <a:lnTo>
                                  <a:pt x="348931" y="343217"/>
                                </a:lnTo>
                                <a:lnTo>
                                  <a:pt x="346867" y="346471"/>
                                </a:lnTo>
                                <a:lnTo>
                                  <a:pt x="345439" y="348535"/>
                                </a:lnTo>
                                <a:lnTo>
                                  <a:pt x="343534" y="351313"/>
                                </a:lnTo>
                                <a:lnTo>
                                  <a:pt x="341153" y="354647"/>
                                </a:lnTo>
                                <a:lnTo>
                                  <a:pt x="338375" y="358537"/>
                                </a:lnTo>
                                <a:lnTo>
                                  <a:pt x="331946" y="367268"/>
                                </a:lnTo>
                                <a:lnTo>
                                  <a:pt x="326058" y="375183"/>
                                </a:lnTo>
                                <a:lnTo>
                                  <a:pt x="328590" y="382410"/>
                                </a:lnTo>
                                <a:lnTo>
                                  <a:pt x="328771" y="382190"/>
                                </a:lnTo>
                                <a:lnTo>
                                  <a:pt x="333533" y="376078"/>
                                </a:lnTo>
                                <a:lnTo>
                                  <a:pt x="337818" y="370126"/>
                                </a:lnTo>
                                <a:lnTo>
                                  <a:pt x="341391" y="364807"/>
                                </a:lnTo>
                                <a:lnTo>
                                  <a:pt x="344248" y="360125"/>
                                </a:lnTo>
                                <a:lnTo>
                                  <a:pt x="346073" y="356472"/>
                                </a:lnTo>
                                <a:lnTo>
                                  <a:pt x="346709" y="354091"/>
                                </a:lnTo>
                                <a:lnTo>
                                  <a:pt x="347423" y="351948"/>
                                </a:lnTo>
                                <a:lnTo>
                                  <a:pt x="348217" y="351313"/>
                                </a:lnTo>
                                <a:lnTo>
                                  <a:pt x="349169" y="351076"/>
                                </a:lnTo>
                                <a:lnTo>
                                  <a:pt x="349724" y="351551"/>
                                </a:lnTo>
                                <a:lnTo>
                                  <a:pt x="350122" y="352901"/>
                                </a:lnTo>
                                <a:lnTo>
                                  <a:pt x="350518" y="355123"/>
                                </a:lnTo>
                                <a:lnTo>
                                  <a:pt x="350757" y="358140"/>
                                </a:lnTo>
                                <a:lnTo>
                                  <a:pt x="350916" y="362108"/>
                                </a:lnTo>
                                <a:lnTo>
                                  <a:pt x="350996" y="366791"/>
                                </a:lnTo>
                                <a:lnTo>
                                  <a:pt x="350996" y="372268"/>
                                </a:lnTo>
                                <a:lnTo>
                                  <a:pt x="350916" y="378538"/>
                                </a:lnTo>
                                <a:lnTo>
                                  <a:pt x="350281" y="406002"/>
                                </a:lnTo>
                                <a:lnTo>
                                  <a:pt x="337087" y="406665"/>
                                </a:lnTo>
                                <a:lnTo>
                                  <a:pt x="339103" y="412422"/>
                                </a:lnTo>
                                <a:lnTo>
                                  <a:pt x="341391" y="412115"/>
                                </a:lnTo>
                                <a:lnTo>
                                  <a:pt x="344725" y="411876"/>
                                </a:lnTo>
                                <a:lnTo>
                                  <a:pt x="347264" y="412035"/>
                                </a:lnTo>
                                <a:lnTo>
                                  <a:pt x="349091" y="412591"/>
                                </a:lnTo>
                                <a:lnTo>
                                  <a:pt x="350361" y="413543"/>
                                </a:lnTo>
                                <a:lnTo>
                                  <a:pt x="351075" y="415051"/>
                                </a:lnTo>
                                <a:lnTo>
                                  <a:pt x="351312" y="417115"/>
                                </a:lnTo>
                                <a:lnTo>
                                  <a:pt x="351075" y="419655"/>
                                </a:lnTo>
                                <a:lnTo>
                                  <a:pt x="350122" y="422592"/>
                                </a:lnTo>
                                <a:lnTo>
                                  <a:pt x="349091" y="423703"/>
                                </a:lnTo>
                                <a:lnTo>
                                  <a:pt x="347503" y="424656"/>
                                </a:lnTo>
                                <a:lnTo>
                                  <a:pt x="345359" y="425528"/>
                                </a:lnTo>
                                <a:lnTo>
                                  <a:pt x="343839" y="425939"/>
                                </a:lnTo>
                                <a:lnTo>
                                  <a:pt x="345836" y="431641"/>
                                </a:lnTo>
                                <a:lnTo>
                                  <a:pt x="347661" y="432117"/>
                                </a:lnTo>
                                <a:lnTo>
                                  <a:pt x="349091" y="433307"/>
                                </a:lnTo>
                                <a:lnTo>
                                  <a:pt x="350202" y="435292"/>
                                </a:lnTo>
                                <a:lnTo>
                                  <a:pt x="350916" y="438150"/>
                                </a:lnTo>
                                <a:lnTo>
                                  <a:pt x="351392" y="442038"/>
                                </a:lnTo>
                                <a:lnTo>
                                  <a:pt x="351630" y="446960"/>
                                </a:lnTo>
                                <a:lnTo>
                                  <a:pt x="351630" y="453151"/>
                                </a:lnTo>
                                <a:lnTo>
                                  <a:pt x="351551" y="460692"/>
                                </a:lnTo>
                                <a:lnTo>
                                  <a:pt x="351312" y="469741"/>
                                </a:lnTo>
                                <a:lnTo>
                                  <a:pt x="350996" y="480297"/>
                                </a:lnTo>
                                <a:lnTo>
                                  <a:pt x="350678" y="492521"/>
                                </a:lnTo>
                                <a:lnTo>
                                  <a:pt x="350361" y="505460"/>
                                </a:lnTo>
                                <a:lnTo>
                                  <a:pt x="349963" y="517445"/>
                                </a:lnTo>
                                <a:lnTo>
                                  <a:pt x="349567" y="528557"/>
                                </a:lnTo>
                                <a:lnTo>
                                  <a:pt x="349091" y="538876"/>
                                </a:lnTo>
                                <a:lnTo>
                                  <a:pt x="348614" y="548322"/>
                                </a:lnTo>
                                <a:lnTo>
                                  <a:pt x="348058" y="557132"/>
                                </a:lnTo>
                                <a:lnTo>
                                  <a:pt x="347423" y="565308"/>
                                </a:lnTo>
                                <a:lnTo>
                                  <a:pt x="346788" y="572928"/>
                                </a:lnTo>
                                <a:lnTo>
                                  <a:pt x="346073" y="580072"/>
                                </a:lnTo>
                                <a:lnTo>
                                  <a:pt x="345201" y="586818"/>
                                </a:lnTo>
                                <a:lnTo>
                                  <a:pt x="343296" y="599281"/>
                                </a:lnTo>
                                <a:lnTo>
                                  <a:pt x="340993" y="610870"/>
                                </a:lnTo>
                                <a:lnTo>
                                  <a:pt x="338296" y="622141"/>
                                </a:lnTo>
                                <a:lnTo>
                                  <a:pt x="335914" y="630633"/>
                                </a:lnTo>
                                <a:lnTo>
                                  <a:pt x="333294" y="638571"/>
                                </a:lnTo>
                                <a:lnTo>
                                  <a:pt x="330517" y="645875"/>
                                </a:lnTo>
                                <a:lnTo>
                                  <a:pt x="327580" y="652621"/>
                                </a:lnTo>
                                <a:lnTo>
                                  <a:pt x="324405" y="658812"/>
                                </a:lnTo>
                                <a:lnTo>
                                  <a:pt x="320992" y="664447"/>
                                </a:lnTo>
                                <a:lnTo>
                                  <a:pt x="317419" y="669527"/>
                                </a:lnTo>
                                <a:lnTo>
                                  <a:pt x="313689" y="674052"/>
                                </a:lnTo>
                                <a:lnTo>
                                  <a:pt x="309641" y="678021"/>
                                </a:lnTo>
                                <a:lnTo>
                                  <a:pt x="305434" y="681513"/>
                                </a:lnTo>
                                <a:lnTo>
                                  <a:pt x="300989" y="684371"/>
                                </a:lnTo>
                                <a:lnTo>
                                  <a:pt x="296306" y="686752"/>
                                </a:lnTo>
                                <a:lnTo>
                                  <a:pt x="291384" y="688577"/>
                                </a:lnTo>
                                <a:lnTo>
                                  <a:pt x="286305" y="689847"/>
                                </a:lnTo>
                                <a:lnTo>
                                  <a:pt x="280907" y="690641"/>
                                </a:lnTo>
                                <a:lnTo>
                                  <a:pt x="275272" y="690880"/>
                                </a:lnTo>
                                <a:lnTo>
                                  <a:pt x="269159" y="690562"/>
                                </a:lnTo>
                                <a:lnTo>
                                  <a:pt x="262968" y="689768"/>
                                </a:lnTo>
                                <a:lnTo>
                                  <a:pt x="256618" y="688418"/>
                                </a:lnTo>
                                <a:lnTo>
                                  <a:pt x="250348" y="686593"/>
                                </a:lnTo>
                                <a:lnTo>
                                  <a:pt x="237727" y="681433"/>
                                </a:lnTo>
                                <a:lnTo>
                                  <a:pt x="225423" y="674687"/>
                                </a:lnTo>
                                <a:lnTo>
                                  <a:pt x="213836" y="666352"/>
                                </a:lnTo>
                                <a:lnTo>
                                  <a:pt x="203119" y="656668"/>
                                </a:lnTo>
                                <a:lnTo>
                                  <a:pt x="193594" y="645953"/>
                                </a:lnTo>
                                <a:lnTo>
                                  <a:pt x="185657" y="634206"/>
                                </a:lnTo>
                                <a:lnTo>
                                  <a:pt x="182561" y="628412"/>
                                </a:lnTo>
                                <a:lnTo>
                                  <a:pt x="179862" y="622062"/>
                                </a:lnTo>
                                <a:lnTo>
                                  <a:pt x="175577" y="608171"/>
                                </a:lnTo>
                                <a:lnTo>
                                  <a:pt x="172878" y="593090"/>
                                </a:lnTo>
                                <a:lnTo>
                                  <a:pt x="171924" y="577293"/>
                                </a:lnTo>
                                <a:lnTo>
                                  <a:pt x="172402" y="564435"/>
                                </a:lnTo>
                                <a:lnTo>
                                  <a:pt x="173989" y="552450"/>
                                </a:lnTo>
                                <a:lnTo>
                                  <a:pt x="176687" y="541257"/>
                                </a:lnTo>
                                <a:lnTo>
                                  <a:pt x="180577" y="530621"/>
                                </a:lnTo>
                                <a:lnTo>
                                  <a:pt x="185736" y="520461"/>
                                </a:lnTo>
                                <a:lnTo>
                                  <a:pt x="192325" y="510460"/>
                                </a:lnTo>
                                <a:lnTo>
                                  <a:pt x="200342" y="500617"/>
                                </a:lnTo>
                                <a:lnTo>
                                  <a:pt x="209867" y="490616"/>
                                </a:lnTo>
                                <a:lnTo>
                                  <a:pt x="220106" y="481330"/>
                                </a:lnTo>
                                <a:lnTo>
                                  <a:pt x="230980" y="472995"/>
                                </a:lnTo>
                                <a:lnTo>
                                  <a:pt x="242886" y="465533"/>
                                </a:lnTo>
                                <a:lnTo>
                                  <a:pt x="255983" y="458787"/>
                                </a:lnTo>
                                <a:lnTo>
                                  <a:pt x="263206" y="455612"/>
                                </a:lnTo>
                                <a:lnTo>
                                  <a:pt x="270827" y="452516"/>
                                </a:lnTo>
                                <a:lnTo>
                                  <a:pt x="279002" y="449580"/>
                                </a:lnTo>
                                <a:lnTo>
                                  <a:pt x="287733" y="446642"/>
                                </a:lnTo>
                                <a:lnTo>
                                  <a:pt x="297021" y="443785"/>
                                </a:lnTo>
                                <a:lnTo>
                                  <a:pt x="307022" y="440927"/>
                                </a:lnTo>
                                <a:lnTo>
                                  <a:pt x="317658" y="438070"/>
                                </a:lnTo>
                                <a:lnTo>
                                  <a:pt x="329008" y="435212"/>
                                </a:lnTo>
                                <a:lnTo>
                                  <a:pt x="333533" y="434022"/>
                                </a:lnTo>
                                <a:lnTo>
                                  <a:pt x="337422" y="432990"/>
                                </a:lnTo>
                                <a:lnTo>
                                  <a:pt x="340756" y="432196"/>
                                </a:lnTo>
                                <a:lnTo>
                                  <a:pt x="343534" y="431720"/>
                                </a:lnTo>
                                <a:lnTo>
                                  <a:pt x="345836" y="431641"/>
                                </a:lnTo>
                                <a:lnTo>
                                  <a:pt x="343839" y="425939"/>
                                </a:lnTo>
                                <a:lnTo>
                                  <a:pt x="342423" y="426322"/>
                                </a:lnTo>
                                <a:lnTo>
                                  <a:pt x="338533" y="427196"/>
                                </a:lnTo>
                                <a:lnTo>
                                  <a:pt x="333692" y="428068"/>
                                </a:lnTo>
                                <a:lnTo>
                                  <a:pt x="326944" y="429338"/>
                                </a:lnTo>
                                <a:lnTo>
                                  <a:pt x="320673" y="430608"/>
                                </a:lnTo>
                                <a:lnTo>
                                  <a:pt x="315514" y="431720"/>
                                </a:lnTo>
                                <a:lnTo>
                                  <a:pt x="313689" y="432196"/>
                                </a:lnTo>
                                <a:lnTo>
                                  <a:pt x="312339" y="432513"/>
                                </a:lnTo>
                                <a:lnTo>
                                  <a:pt x="309958" y="432911"/>
                                </a:lnTo>
                                <a:lnTo>
                                  <a:pt x="307816" y="432593"/>
                                </a:lnTo>
                                <a:lnTo>
                                  <a:pt x="305989" y="431641"/>
                                </a:lnTo>
                                <a:lnTo>
                                  <a:pt x="304402" y="430212"/>
                                </a:lnTo>
                                <a:lnTo>
                                  <a:pt x="303291" y="428307"/>
                                </a:lnTo>
                                <a:lnTo>
                                  <a:pt x="302577" y="426085"/>
                                </a:lnTo>
                                <a:lnTo>
                                  <a:pt x="302417" y="423465"/>
                                </a:lnTo>
                                <a:lnTo>
                                  <a:pt x="302814" y="420687"/>
                                </a:lnTo>
                                <a:lnTo>
                                  <a:pt x="304005" y="417512"/>
                                </a:lnTo>
                                <a:lnTo>
                                  <a:pt x="305989" y="415766"/>
                                </a:lnTo>
                                <a:lnTo>
                                  <a:pt x="307498" y="415210"/>
                                </a:lnTo>
                                <a:lnTo>
                                  <a:pt x="309561" y="414892"/>
                                </a:lnTo>
                                <a:lnTo>
                                  <a:pt x="312181" y="414733"/>
                                </a:lnTo>
                                <a:lnTo>
                                  <a:pt x="315514" y="414655"/>
                                </a:lnTo>
                                <a:lnTo>
                                  <a:pt x="320673" y="414416"/>
                                </a:lnTo>
                                <a:lnTo>
                                  <a:pt x="326548" y="413940"/>
                                </a:lnTo>
                                <a:lnTo>
                                  <a:pt x="332262" y="413385"/>
                                </a:lnTo>
                                <a:lnTo>
                                  <a:pt x="337263" y="412670"/>
                                </a:lnTo>
                                <a:lnTo>
                                  <a:pt x="339103" y="412422"/>
                                </a:lnTo>
                                <a:lnTo>
                                  <a:pt x="337087" y="406665"/>
                                </a:lnTo>
                                <a:lnTo>
                                  <a:pt x="332898" y="406876"/>
                                </a:lnTo>
                                <a:lnTo>
                                  <a:pt x="325992" y="407272"/>
                                </a:lnTo>
                                <a:lnTo>
                                  <a:pt x="320039" y="407828"/>
                                </a:lnTo>
                                <a:lnTo>
                                  <a:pt x="317578" y="408146"/>
                                </a:lnTo>
                                <a:lnTo>
                                  <a:pt x="315593" y="408463"/>
                                </a:lnTo>
                                <a:lnTo>
                                  <a:pt x="314244" y="408781"/>
                                </a:lnTo>
                                <a:lnTo>
                                  <a:pt x="313451" y="409018"/>
                                </a:lnTo>
                                <a:lnTo>
                                  <a:pt x="311228" y="409495"/>
                                </a:lnTo>
                                <a:lnTo>
                                  <a:pt x="308847" y="408860"/>
                                </a:lnTo>
                                <a:lnTo>
                                  <a:pt x="308609" y="408305"/>
                                </a:lnTo>
                                <a:lnTo>
                                  <a:pt x="308847" y="407272"/>
                                </a:lnTo>
                                <a:lnTo>
                                  <a:pt x="310593" y="403938"/>
                                </a:lnTo>
                                <a:lnTo>
                                  <a:pt x="313927" y="399495"/>
                                </a:lnTo>
                                <a:lnTo>
                                  <a:pt x="318611" y="394096"/>
                                </a:lnTo>
                                <a:lnTo>
                                  <a:pt x="323769" y="388302"/>
                                </a:lnTo>
                                <a:lnTo>
                                  <a:pt x="328590" y="382410"/>
                                </a:lnTo>
                                <a:lnTo>
                                  <a:pt x="326058" y="375183"/>
                                </a:lnTo>
                                <a:lnTo>
                                  <a:pt x="317658" y="386476"/>
                                </a:lnTo>
                                <a:lnTo>
                                  <a:pt x="311069" y="395207"/>
                                </a:lnTo>
                                <a:lnTo>
                                  <a:pt x="308053" y="399097"/>
                                </a:lnTo>
                                <a:lnTo>
                                  <a:pt x="305513" y="402431"/>
                                </a:lnTo>
                                <a:lnTo>
                                  <a:pt x="303291" y="405208"/>
                                </a:lnTo>
                                <a:lnTo>
                                  <a:pt x="301623" y="407272"/>
                                </a:lnTo>
                                <a:lnTo>
                                  <a:pt x="300116" y="408463"/>
                                </a:lnTo>
                                <a:lnTo>
                                  <a:pt x="298052" y="409098"/>
                                </a:lnTo>
                                <a:lnTo>
                                  <a:pt x="295592" y="409336"/>
                                </a:lnTo>
                                <a:lnTo>
                                  <a:pt x="292813" y="409018"/>
                                </a:lnTo>
                                <a:lnTo>
                                  <a:pt x="289717" y="408701"/>
                                </a:lnTo>
                                <a:lnTo>
                                  <a:pt x="285987" y="408781"/>
                                </a:lnTo>
                                <a:lnTo>
                                  <a:pt x="282018" y="409257"/>
                                </a:lnTo>
                                <a:lnTo>
                                  <a:pt x="278287" y="410051"/>
                                </a:lnTo>
                                <a:lnTo>
                                  <a:pt x="276066" y="410606"/>
                                </a:lnTo>
                                <a:lnTo>
                                  <a:pt x="272731" y="411321"/>
                                </a:lnTo>
                                <a:lnTo>
                                  <a:pt x="268683" y="412035"/>
                                </a:lnTo>
                                <a:lnTo>
                                  <a:pt x="263842" y="412828"/>
                                </a:lnTo>
                                <a:lnTo>
                                  <a:pt x="258443" y="413622"/>
                                </a:lnTo>
                                <a:lnTo>
                                  <a:pt x="252729" y="414496"/>
                                </a:lnTo>
                                <a:lnTo>
                                  <a:pt x="240664" y="416003"/>
                                </a:lnTo>
                                <a:lnTo>
                                  <a:pt x="234314" y="416797"/>
                                </a:lnTo>
                                <a:lnTo>
                                  <a:pt x="228598" y="417591"/>
                                </a:lnTo>
                                <a:lnTo>
                                  <a:pt x="223518" y="418465"/>
                                </a:lnTo>
                                <a:lnTo>
                                  <a:pt x="219073" y="419258"/>
                                </a:lnTo>
                                <a:lnTo>
                                  <a:pt x="215343" y="420052"/>
                                </a:lnTo>
                                <a:lnTo>
                                  <a:pt x="212406" y="420766"/>
                                </a:lnTo>
                                <a:lnTo>
                                  <a:pt x="210105" y="421481"/>
                                </a:lnTo>
                                <a:lnTo>
                                  <a:pt x="208676" y="422036"/>
                                </a:lnTo>
                                <a:lnTo>
                                  <a:pt x="207961" y="422592"/>
                                </a:lnTo>
                                <a:lnTo>
                                  <a:pt x="208121" y="423068"/>
                                </a:lnTo>
                                <a:lnTo>
                                  <a:pt x="209073" y="423386"/>
                                </a:lnTo>
                                <a:lnTo>
                                  <a:pt x="210898" y="423623"/>
                                </a:lnTo>
                                <a:lnTo>
                                  <a:pt x="213677" y="423703"/>
                                </a:lnTo>
                                <a:lnTo>
                                  <a:pt x="217328" y="423703"/>
                                </a:lnTo>
                                <a:lnTo>
                                  <a:pt x="222011" y="423465"/>
                                </a:lnTo>
                                <a:lnTo>
                                  <a:pt x="227567" y="423068"/>
                                </a:lnTo>
                                <a:lnTo>
                                  <a:pt x="235742" y="422512"/>
                                </a:lnTo>
                                <a:lnTo>
                                  <a:pt x="239236" y="422353"/>
                                </a:lnTo>
                                <a:lnTo>
                                  <a:pt x="242252" y="422195"/>
                                </a:lnTo>
                                <a:lnTo>
                                  <a:pt x="244633" y="422195"/>
                                </a:lnTo>
                                <a:lnTo>
                                  <a:pt x="246458" y="422275"/>
                                </a:lnTo>
                                <a:lnTo>
                                  <a:pt x="247411" y="422353"/>
                                </a:lnTo>
                                <a:lnTo>
                                  <a:pt x="247648" y="422592"/>
                                </a:lnTo>
                                <a:lnTo>
                                  <a:pt x="246855" y="423227"/>
                                </a:lnTo>
                                <a:lnTo>
                                  <a:pt x="245506" y="423941"/>
                                </a:lnTo>
                                <a:lnTo>
                                  <a:pt x="241855" y="425608"/>
                                </a:lnTo>
                                <a:lnTo>
                                  <a:pt x="237092" y="427433"/>
                                </a:lnTo>
                                <a:lnTo>
                                  <a:pt x="231616" y="429260"/>
                                </a:lnTo>
                                <a:lnTo>
                                  <a:pt x="226059" y="431006"/>
                                </a:lnTo>
                                <a:lnTo>
                                  <a:pt x="220741" y="432355"/>
                                </a:lnTo>
                                <a:lnTo>
                                  <a:pt x="216217" y="433307"/>
                                </a:lnTo>
                                <a:lnTo>
                                  <a:pt x="212883" y="433705"/>
                                </a:lnTo>
                                <a:lnTo>
                                  <a:pt x="209152" y="433228"/>
                                </a:lnTo>
                                <a:lnTo>
                                  <a:pt x="206136" y="431720"/>
                                </a:lnTo>
                                <a:lnTo>
                                  <a:pt x="203517" y="428942"/>
                                </a:lnTo>
                                <a:lnTo>
                                  <a:pt x="201373" y="424735"/>
                                </a:lnTo>
                                <a:lnTo>
                                  <a:pt x="199627" y="418782"/>
                                </a:lnTo>
                                <a:lnTo>
                                  <a:pt x="198912" y="415131"/>
                                </a:lnTo>
                                <a:lnTo>
                                  <a:pt x="198198" y="411003"/>
                                </a:lnTo>
                                <a:lnTo>
                                  <a:pt x="197563" y="406320"/>
                                </a:lnTo>
                                <a:lnTo>
                                  <a:pt x="196928" y="401082"/>
                                </a:lnTo>
                                <a:lnTo>
                                  <a:pt x="196373" y="395287"/>
                                </a:lnTo>
                                <a:lnTo>
                                  <a:pt x="195817" y="388857"/>
                                </a:lnTo>
                                <a:lnTo>
                                  <a:pt x="195261" y="382666"/>
                                </a:lnTo>
                                <a:lnTo>
                                  <a:pt x="194786" y="376951"/>
                                </a:lnTo>
                                <a:lnTo>
                                  <a:pt x="194230" y="371792"/>
                                </a:lnTo>
                                <a:lnTo>
                                  <a:pt x="193673" y="367108"/>
                                </a:lnTo>
                                <a:lnTo>
                                  <a:pt x="192483" y="359013"/>
                                </a:lnTo>
                                <a:lnTo>
                                  <a:pt x="191134" y="352425"/>
                                </a:lnTo>
                                <a:lnTo>
                                  <a:pt x="189467" y="346947"/>
                                </a:lnTo>
                                <a:lnTo>
                                  <a:pt x="187562" y="342345"/>
                                </a:lnTo>
                                <a:lnTo>
                                  <a:pt x="185261" y="338376"/>
                                </a:lnTo>
                                <a:lnTo>
                                  <a:pt x="182482" y="334725"/>
                                </a:lnTo>
                                <a:lnTo>
                                  <a:pt x="178911" y="331311"/>
                                </a:lnTo>
                                <a:lnTo>
                                  <a:pt x="174703" y="328691"/>
                                </a:lnTo>
                                <a:lnTo>
                                  <a:pt x="169861" y="326945"/>
                                </a:lnTo>
                                <a:lnTo>
                                  <a:pt x="164464" y="325993"/>
                                </a:lnTo>
                                <a:lnTo>
                                  <a:pt x="158669" y="325993"/>
                                </a:lnTo>
                                <a:lnTo>
                                  <a:pt x="152398" y="326787"/>
                                </a:lnTo>
                                <a:lnTo>
                                  <a:pt x="145731" y="328375"/>
                                </a:lnTo>
                                <a:lnTo>
                                  <a:pt x="138747" y="330913"/>
                                </a:lnTo>
                                <a:lnTo>
                                  <a:pt x="137556" y="331152"/>
                                </a:lnTo>
                                <a:lnTo>
                                  <a:pt x="136603" y="330596"/>
                                </a:lnTo>
                                <a:lnTo>
                                  <a:pt x="135889" y="328851"/>
                                </a:lnTo>
                                <a:lnTo>
                                  <a:pt x="135412" y="325516"/>
                                </a:lnTo>
                                <a:lnTo>
                                  <a:pt x="135175" y="323215"/>
                                </a:lnTo>
                                <a:lnTo>
                                  <a:pt x="135016" y="320357"/>
                                </a:lnTo>
                                <a:lnTo>
                                  <a:pt x="134936" y="316945"/>
                                </a:lnTo>
                                <a:lnTo>
                                  <a:pt x="134857" y="312976"/>
                                </a:lnTo>
                                <a:lnTo>
                                  <a:pt x="134778" y="308292"/>
                                </a:lnTo>
                                <a:lnTo>
                                  <a:pt x="134698" y="302975"/>
                                </a:lnTo>
                                <a:lnTo>
                                  <a:pt x="134642" y="298743"/>
                                </a:lnTo>
                                <a:lnTo>
                                  <a:pt x="125967" y="341947"/>
                                </a:lnTo>
                                <a:lnTo>
                                  <a:pt x="126919" y="342423"/>
                                </a:lnTo>
                                <a:lnTo>
                                  <a:pt x="127237" y="343456"/>
                                </a:lnTo>
                                <a:lnTo>
                                  <a:pt x="127078" y="345360"/>
                                </a:lnTo>
                                <a:lnTo>
                                  <a:pt x="126681" y="347821"/>
                                </a:lnTo>
                                <a:lnTo>
                                  <a:pt x="126047" y="350837"/>
                                </a:lnTo>
                                <a:lnTo>
                                  <a:pt x="125173" y="354408"/>
                                </a:lnTo>
                                <a:lnTo>
                                  <a:pt x="123030" y="362426"/>
                                </a:lnTo>
                                <a:lnTo>
                                  <a:pt x="120411" y="371157"/>
                                </a:lnTo>
                                <a:lnTo>
                                  <a:pt x="117473" y="380047"/>
                                </a:lnTo>
                                <a:lnTo>
                                  <a:pt x="114617" y="388143"/>
                                </a:lnTo>
                                <a:lnTo>
                                  <a:pt x="113187" y="391795"/>
                                </a:lnTo>
                                <a:lnTo>
                                  <a:pt x="111917" y="394890"/>
                                </a:lnTo>
                                <a:lnTo>
                                  <a:pt x="110727" y="397588"/>
                                </a:lnTo>
                                <a:lnTo>
                                  <a:pt x="109616" y="399573"/>
                                </a:lnTo>
                                <a:lnTo>
                                  <a:pt x="102948" y="409575"/>
                                </a:lnTo>
                                <a:lnTo>
                                  <a:pt x="95328" y="418543"/>
                                </a:lnTo>
                                <a:lnTo>
                                  <a:pt x="86836" y="426481"/>
                                </a:lnTo>
                                <a:lnTo>
                                  <a:pt x="77548" y="433228"/>
                                </a:lnTo>
                                <a:lnTo>
                                  <a:pt x="67627" y="438785"/>
                                </a:lnTo>
                                <a:lnTo>
                                  <a:pt x="57150" y="442991"/>
                                </a:lnTo>
                                <a:lnTo>
                                  <a:pt x="46274" y="445848"/>
                                </a:lnTo>
                                <a:lnTo>
                                  <a:pt x="35083" y="447277"/>
                                </a:lnTo>
                                <a:lnTo>
                                  <a:pt x="28098" y="447516"/>
                                </a:lnTo>
                                <a:lnTo>
                                  <a:pt x="22383" y="447357"/>
                                </a:lnTo>
                                <a:lnTo>
                                  <a:pt x="17858" y="446642"/>
                                </a:lnTo>
                                <a:lnTo>
                                  <a:pt x="14446" y="445293"/>
                                </a:lnTo>
                                <a:lnTo>
                                  <a:pt x="12064" y="443308"/>
                                </a:lnTo>
                                <a:lnTo>
                                  <a:pt x="10397" y="440610"/>
                                </a:lnTo>
                                <a:lnTo>
                                  <a:pt x="9525" y="437038"/>
                                </a:lnTo>
                                <a:lnTo>
                                  <a:pt x="9286" y="432672"/>
                                </a:lnTo>
                                <a:lnTo>
                                  <a:pt x="9683" y="429021"/>
                                </a:lnTo>
                                <a:lnTo>
                                  <a:pt x="10714" y="425211"/>
                                </a:lnTo>
                                <a:lnTo>
                                  <a:pt x="12541" y="421163"/>
                                </a:lnTo>
                                <a:lnTo>
                                  <a:pt x="15081" y="417036"/>
                                </a:lnTo>
                                <a:lnTo>
                                  <a:pt x="18414" y="412591"/>
                                </a:lnTo>
                                <a:lnTo>
                                  <a:pt x="22383" y="408066"/>
                                </a:lnTo>
                                <a:lnTo>
                                  <a:pt x="26987" y="403383"/>
                                </a:lnTo>
                                <a:lnTo>
                                  <a:pt x="32384" y="398462"/>
                                </a:lnTo>
                                <a:lnTo>
                                  <a:pt x="38496" y="393462"/>
                                </a:lnTo>
                                <a:lnTo>
                                  <a:pt x="45243" y="388222"/>
                                </a:lnTo>
                                <a:lnTo>
                                  <a:pt x="52704" y="382826"/>
                                </a:lnTo>
                                <a:lnTo>
                                  <a:pt x="60880" y="377348"/>
                                </a:lnTo>
                                <a:lnTo>
                                  <a:pt x="69691" y="371713"/>
                                </a:lnTo>
                                <a:lnTo>
                                  <a:pt x="79136" y="365838"/>
                                </a:lnTo>
                                <a:lnTo>
                                  <a:pt x="89376" y="359965"/>
                                </a:lnTo>
                                <a:lnTo>
                                  <a:pt x="100171" y="353853"/>
                                </a:lnTo>
                                <a:lnTo>
                                  <a:pt x="107314" y="349963"/>
                                </a:lnTo>
                                <a:lnTo>
                                  <a:pt x="113187" y="346868"/>
                                </a:lnTo>
                                <a:lnTo>
                                  <a:pt x="117949" y="344566"/>
                                </a:lnTo>
                                <a:lnTo>
                                  <a:pt x="121602" y="342978"/>
                                </a:lnTo>
                                <a:lnTo>
                                  <a:pt x="124221" y="342106"/>
                                </a:lnTo>
                                <a:lnTo>
                                  <a:pt x="125967" y="341947"/>
                                </a:lnTo>
                                <a:lnTo>
                                  <a:pt x="134642" y="298743"/>
                                </a:lnTo>
                                <a:lnTo>
                                  <a:pt x="134618" y="296941"/>
                                </a:lnTo>
                                <a:lnTo>
                                  <a:pt x="134618" y="290115"/>
                                </a:lnTo>
                                <a:lnTo>
                                  <a:pt x="134539" y="281543"/>
                                </a:lnTo>
                                <a:lnTo>
                                  <a:pt x="134381" y="273367"/>
                                </a:lnTo>
                                <a:lnTo>
                                  <a:pt x="134222" y="265906"/>
                                </a:lnTo>
                                <a:lnTo>
                                  <a:pt x="134063" y="259158"/>
                                </a:lnTo>
                                <a:lnTo>
                                  <a:pt x="133824" y="253445"/>
                                </a:lnTo>
                                <a:lnTo>
                                  <a:pt x="133587" y="248920"/>
                                </a:lnTo>
                                <a:lnTo>
                                  <a:pt x="133269" y="245745"/>
                                </a:lnTo>
                                <a:lnTo>
                                  <a:pt x="133031" y="244157"/>
                                </a:lnTo>
                                <a:lnTo>
                                  <a:pt x="132555" y="242807"/>
                                </a:lnTo>
                                <a:lnTo>
                                  <a:pt x="132555" y="241538"/>
                                </a:lnTo>
                                <a:lnTo>
                                  <a:pt x="133269" y="240108"/>
                                </a:lnTo>
                                <a:lnTo>
                                  <a:pt x="134936" y="238045"/>
                                </a:lnTo>
                                <a:lnTo>
                                  <a:pt x="137873" y="235267"/>
                                </a:lnTo>
                                <a:lnTo>
                                  <a:pt x="142318" y="231298"/>
                                </a:lnTo>
                                <a:lnTo>
                                  <a:pt x="145255" y="228838"/>
                                </a:lnTo>
                                <a:lnTo>
                                  <a:pt x="148589" y="225981"/>
                                </a:lnTo>
                                <a:lnTo>
                                  <a:pt x="152478" y="222726"/>
                                </a:lnTo>
                                <a:lnTo>
                                  <a:pt x="156923" y="218995"/>
                                </a:lnTo>
                                <a:lnTo>
                                  <a:pt x="174386" y="202882"/>
                                </a:lnTo>
                                <a:lnTo>
                                  <a:pt x="190181" y="185261"/>
                                </a:lnTo>
                                <a:lnTo>
                                  <a:pt x="197324" y="175975"/>
                                </a:lnTo>
                                <a:lnTo>
                                  <a:pt x="203992" y="166528"/>
                                </a:lnTo>
                                <a:lnTo>
                                  <a:pt x="210184" y="156765"/>
                                </a:lnTo>
                                <a:lnTo>
                                  <a:pt x="215819" y="146922"/>
                                </a:lnTo>
                                <a:lnTo>
                                  <a:pt x="220821" y="136921"/>
                                </a:lnTo>
                                <a:lnTo>
                                  <a:pt x="225344" y="126920"/>
                                </a:lnTo>
                                <a:lnTo>
                                  <a:pt x="229155" y="116840"/>
                                </a:lnTo>
                                <a:lnTo>
                                  <a:pt x="232330" y="106838"/>
                                </a:lnTo>
                                <a:lnTo>
                                  <a:pt x="234869" y="96837"/>
                                </a:lnTo>
                                <a:lnTo>
                                  <a:pt x="236696" y="86995"/>
                                </a:lnTo>
                                <a:lnTo>
                                  <a:pt x="237806" y="77311"/>
                                </a:lnTo>
                                <a:lnTo>
                                  <a:pt x="238203" y="67865"/>
                                </a:lnTo>
                                <a:lnTo>
                                  <a:pt x="237966" y="59610"/>
                                </a:lnTo>
                                <a:lnTo>
                                  <a:pt x="237251" y="51990"/>
                                </a:lnTo>
                                <a:lnTo>
                                  <a:pt x="236139" y="44926"/>
                                </a:lnTo>
                                <a:lnTo>
                                  <a:pt x="234473" y="38417"/>
                                </a:lnTo>
                                <a:lnTo>
                                  <a:pt x="232330" y="32306"/>
                                </a:lnTo>
                                <a:lnTo>
                                  <a:pt x="229711" y="26750"/>
                                </a:lnTo>
                                <a:lnTo>
                                  <a:pt x="226614" y="21590"/>
                                </a:lnTo>
                                <a:lnTo>
                                  <a:pt x="222963" y="16827"/>
                                </a:lnTo>
                                <a:lnTo>
                                  <a:pt x="217486" y="11112"/>
                                </a:lnTo>
                                <a:lnTo>
                                  <a:pt x="212009" y="6508"/>
                                </a:lnTo>
                                <a:lnTo>
                                  <a:pt x="206294" y="3175"/>
                                </a:lnTo>
                                <a:lnTo>
                                  <a:pt x="200580" y="1032"/>
                                </a:lnTo>
                                <a:lnTo>
                                  <a:pt x="194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3265962" y="604281"/>
                            <a:ext cx="16828" cy="388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828" h="38893">
                                <a:moveTo>
                                  <a:pt x="14287" y="0"/>
                                </a:moveTo>
                                <a:lnTo>
                                  <a:pt x="11906" y="79"/>
                                </a:lnTo>
                                <a:lnTo>
                                  <a:pt x="10874" y="793"/>
                                </a:lnTo>
                                <a:lnTo>
                                  <a:pt x="10161" y="1985"/>
                                </a:lnTo>
                                <a:lnTo>
                                  <a:pt x="6668" y="11747"/>
                                </a:lnTo>
                                <a:lnTo>
                                  <a:pt x="3889" y="19843"/>
                                </a:lnTo>
                                <a:lnTo>
                                  <a:pt x="1906" y="26432"/>
                                </a:lnTo>
                                <a:lnTo>
                                  <a:pt x="636" y="31591"/>
                                </a:lnTo>
                                <a:lnTo>
                                  <a:pt x="0" y="35322"/>
                                </a:lnTo>
                                <a:lnTo>
                                  <a:pt x="79" y="37703"/>
                                </a:lnTo>
                                <a:lnTo>
                                  <a:pt x="793" y="38893"/>
                                </a:lnTo>
                                <a:lnTo>
                                  <a:pt x="2223" y="38893"/>
                                </a:lnTo>
                                <a:lnTo>
                                  <a:pt x="2778" y="38418"/>
                                </a:lnTo>
                                <a:lnTo>
                                  <a:pt x="3493" y="37465"/>
                                </a:lnTo>
                                <a:lnTo>
                                  <a:pt x="5398" y="34211"/>
                                </a:lnTo>
                                <a:lnTo>
                                  <a:pt x="7619" y="29527"/>
                                </a:lnTo>
                                <a:lnTo>
                                  <a:pt x="10081" y="24051"/>
                                </a:lnTo>
                                <a:lnTo>
                                  <a:pt x="12382" y="18177"/>
                                </a:lnTo>
                                <a:lnTo>
                                  <a:pt x="14447" y="12621"/>
                                </a:lnTo>
                                <a:lnTo>
                                  <a:pt x="16034" y="7778"/>
                                </a:lnTo>
                                <a:lnTo>
                                  <a:pt x="16828" y="4207"/>
                                </a:lnTo>
                                <a:lnTo>
                                  <a:pt x="16748" y="2700"/>
                                </a:lnTo>
                                <a:lnTo>
                                  <a:pt x="16272" y="1508"/>
                                </a:lnTo>
                                <a:lnTo>
                                  <a:pt x="14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1C68F0" id="drawingObject2" o:spid="_x0000_s1026" style="position:absolute;margin-left:27.25pt;margin-top:19.55pt;width:557.75pt;height:54.85pt;z-index:-503314818;mso-position-horizontal-relative:page" coordsize="70834,69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" o:allowincell="f">
                <v:shape id="Shape 3" o:spid="_x0000_s1027" style="position:absolute;top:5029;width:70834;height:0;visibility:visible;mso-wrap-style:square;v-text-anchor:top" coordsize="708342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" path="m,l7083425,e" filled="f" strokeweight="1.5pt">
                  <v:path arrowok="t" textboxrect="0,0,7083425,0"/>
                </v:shape>
                <v:shape id="Shape 4" o:spid="_x0000_s1028" style="position:absolute;left:29810;top:4242;width:74;height:47;visibility:visible;mso-wrap-style:square;v-text-anchor:top" coordsize="7462,4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" path="m3731,l1826,634,159,2302,,3254r636,714l1906,4525r1825,158l5556,4525,6825,3968r637,-714l7303,2302,5636,634,3731,xe" fillcolor="black" stroked="f">
                  <v:path arrowok="t" textboxrect="0,0,7462,4683"/>
                </v:shape>
                <v:shape id="Shape 5" o:spid="_x0000_s1029" style="position:absolute;left:28008;width:9455;height:6966;visibility:visible;mso-wrap-style:square;v-text-anchor:top" coordsize="945514,696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" path="m194627,r4696,8209l200897,8572r6270,2858l211136,13970r3651,3095l218122,20716r2936,4129l223757,29527r2460,5239l228361,40640r1825,6508l232249,59372r239,13176l230901,86597r-3334,14765l222567,116681r-6589,15557l207723,148033r-9762,15797l195341,167481r-3334,4286l188038,176530r-4365,5158l173751,192722r-10478,11191l153192,214232r-4683,4525l144223,222726r-3731,3334l137397,228600r-2301,1587l133667,230743r-556,-873l132714,227171r-317,-4445l132237,216456r-79,-8018l132237,198596r160,-11669l132714,173513r397,-14525l133667,145415r714,-12780l135254,120728r1032,-11112l137556,99218r1349,-9762l140492,80407r1826,-8414l144303,64056r2221,-7304l148906,49847r5556,-12541l161051,26113r4841,-6350l171211,14683r5556,-3808l182561,8255r6032,-1192l194706,7143r4617,1066l194627,r-6113,158l182164,1507r-6587,2461l169067,7937r-6270,5635l156843,20955r-5476,8810l146287,40083r-4525,11669l137793,64611r-3332,13970l133269,84772r-1111,6588l130094,105965r-1666,15955l127078,138747r-1031,17224l125491,173196r-80,16669l125729,205501r238,5160l126126,215265r79,4127l126284,222963r80,5795l126126,232965r-397,2937l125093,237807r-872,1111l123030,239632r-1428,636l119141,241617r-3493,1984l111442,245982r-4921,2938l101123,252095r-11906,7223l81121,264238r-7541,4525l59768,276781r-11985,6587l37464,288607r-8889,3969l21113,295275r-6191,1587l9921,297338r-3493,80l3651,297735r-2064,556l396,298926,,299878r396,1032l1666,302101r2064,1350l8016,304562r6032,-477l21827,302021r9605,-3730l42782,292972r13335,-6984l63419,281860r7859,-4524l79533,272415r8810,-5398l99773,259873r5319,-3333l109933,253523r4208,-2698l117712,248602r2619,-1746l121998,245745r5319,-3810l127396,255826r159,6507l127872,269795r476,7462l128825,283845r237,3255l129142,290830r80,8731l128983,308768r-555,8652l126841,336867r-8653,2303l114141,340518r-4923,2064l103663,345201r-6112,3096l84057,355838r-14366,8810l55403,374015r-6826,4762l42068,383460r-5954,4603l30717,392351r-4683,4047l22144,400128r-6985,7700l9603,415051r-3969,6747l3175,427990r-953,5715l2698,438943r2064,4763l8333,447992r3810,3095l14207,452040r2381,715l19526,453231r3651,237l27859,453548r5795,l39607,453468r4921,-237l48736,452755r3810,-715l56276,450928r3968,-1507l64611,447357r5239,-2540l76913,440848r6906,-4603l90407,431243r6271,-5476l102393,419972r5238,-6111l112236,407670r3810,-6350l118743,395763r2779,-6826l124221,381476r2460,-7938l128825,365838r1667,-7301l131603,352187r397,-4922l132158,343932r635,-2700l133905,339090r1825,-1668l138429,336152r3651,-1111l146763,334247r5954,-794l157558,332977r4286,-79l169147,333692r3095,1111l174942,336312r2381,2143l179466,341232r1826,3414l182879,348695r1429,4920l185578,359251r1111,6587l187799,373221r954,8414l189705,391081r1032,9841l191768,409575r1191,7540l194309,423465r1667,5318l197881,433070r2302,3253l202961,438626r3333,1429l210105,440531r4524,-318l219788,439181r6033,-1905l232567,434736r7780,-3254l248998,427592r7858,-3412l264317,421322r6906,-2222l277573,417432r5636,-1031l287972,416003r3969,239l294877,417195r1984,1587l298131,420925r556,3016l298687,428068r-239,2620l298131,432752r-1508,3016l295353,436880r-1825,1031l291067,438863r-3095,1112l283764,441245r-3253,715l278129,442118r-1430,-317l276223,440927r636,-1349l278526,437832r2778,-2222l286146,431323r1984,-2222l289797,426878r1111,-1985l291543,423306r-159,-1031l290511,421877r-714,318l288527,422988r-1666,1350l284797,426085r-5160,4603l273763,436245r-5952,5397l261381,446722r-6668,4604l247808,455532r-6906,3573l234155,462121r-6429,2142l221693,465692r-4525,874l213121,467518r-3652,1112l206453,469820r-2381,1191l202564,472122r-635,1111l202247,474186r1349,555l205898,474821r2857,-398l211930,473551r3731,-1191l218359,471805r1588,78l220343,472518r-634,1270l217962,475615r-2857,2460l211136,481012r-9922,8255l192246,499030r-7859,11033l177719,522207r-5397,12859l168353,548560r-2461,13891l165019,576500r318,9128l166131,594440r1428,8572l169543,611346r2541,7937l175180,627062r3651,7381l182958,641587r4763,6748l192959,654843r5795,6192l205025,666828r6826,5557l219233,677545r7858,4842l235505,686831r6112,2937l246697,692071r4365,1745l255031,695087r3810,794l263048,696356r4683,239l273287,696675r5239,l282971,696515r3731,-397l289956,695562r5793,-1825l301862,690483r7302,-4842l315832,680085r6032,-6509l327421,666273r5001,-8333l336867,648493r3969,-10477l344248,626268r3016,-13097l349805,598805r2143,-15797l353693,565626r1350,-18891l356074,526097r637,-22305l357028,479662r79,-8731l357107,463311r79,-6588l357266,451087r159,-4841l357583,442197r159,-3254l357980,436245r318,-2064l358616,432593r951,-1985l360917,429736r1746,-398l364806,429101r1508,l367267,429418r317,714l367426,431323r-794,1825l365283,435610r-1905,3175l361711,441880r-1270,2778l359806,446881r158,1349l360837,449182r1350,635l366236,450293r5476,-555l378617,448230r7938,-2382l395366,442595r9445,-4049l414654,433863r4604,-2302l423147,429895r3255,-1270l429417,427831r6192,-476l439261,427513r4365,477l448786,428625r4047,713l455850,430132r1905,874l458786,431958r80,1190l458072,434498r-1667,1588l454023,439340r-1031,3890l453389,446483r794,953l455373,447833r1668,-556l459818,445690r3413,-2302l466883,440531r2778,-2144l472042,436721r4206,-1985l480693,434260r2779,238l486806,434895r3651,635l493314,436165r2064,793l496728,438070r873,1428l497998,441483r,2619l497759,447357r159,2619l498553,452755r2540,5556l502681,460692r1825,1905l506253,463867r1745,476l509189,464105r2144,-794l514348,462041r3811,-1588l522525,458470r4842,-2223l538082,451087r5954,-2857l550543,445135r14130,-6509l578722,432513r6430,-2777l590946,427355r8731,-3652l607138,420448r6033,-2777l617536,415368r1587,-952l620156,413702r635,-556l620871,412750r-398,-159l619442,412670r-1588,238l615711,413463r-17225,5080l581738,424497r-8652,3493l564117,431958r-9605,4365l544273,441325r-13017,6191l525382,450135r-5318,2222l515539,454183r-3572,1349l509428,456247r-1350,79l506967,455373r-953,-1746l505299,451405r-396,-2619l504903,443626r477,-2064l506253,440133r1031,-396l509031,439816r2222,397l513793,441007r5478,1190l524827,442038r2381,-555l529112,440610r1191,-1032l530780,438308r-794,-873l527842,436641r-3254,-476l520698,436006r-4920,-159l511888,435451r-2777,-794l507284,433228r-1111,-1985l505777,428307r159,-3810l506491,419576r1826,-12621l564991,407511r11350,159l586977,407907r9684,239l605154,408463r7064,397l615076,409018r2460,239l619521,409416r1508,237l621902,409812r396,239l622696,410447r872,318l626586,411082r4206,l635792,410765r3494,-238l644286,410447r6430,80l658177,410606r8254,239l675322,411162r18732,953l712468,413226r16749,1031l744457,415131r13811,872l770889,416797r11429,635l792876,418147r9763,555l811687,419337r8574,556l836453,420925r15954,1032l860662,422592r8652,555l881776,424021r11033,714l902413,425450r8335,476l917971,426402r6112,318l929162,426957r4207,159l936703,427196r2699,-80l941386,426957r1508,-237l944641,426005r714,-1112l945514,423623r-873,-1111l942418,421640r-1826,-477l938291,420766r-2858,-318l931941,420052r-4128,-397l922972,419258r-5636,-476l910827,418385r-7302,-477l895269,417353r-8810,-556l876696,416162r-10240,-714l855900,414813r-10558,-715l835262,413463r-9445,-635l817403,412273r-16431,-1111l785017,410130r-15319,-953l755014,408305r-14050,-874l727709,406637r-12542,-714l703421,405288r-10875,-556l682544,404256r-9127,-396l665400,403542r-7144,-239l652303,403145r-4922,-79l638967,403066r-3969,-80l631666,402827r-2699,-237l626903,402272r-1350,-397l624839,401400r-80,-557l625316,400288r1190,-556l628331,399097r2461,-635l633808,397827r3731,-714l641905,396477r4921,-634l652382,395207r4921,-475l661431,394413r3572,-157l667781,394256r1985,157l671114,394811r557,476l672861,396160r2619,317l679448,396240r5319,-714l691673,394335r5398,-1033l701118,392430r2858,-794l705881,390763r1111,-873l707548,388857r158,-1269l707151,385921r-794,-556l705087,385047r-1746,-159l700959,384888r-3016,239l694133,385445r-8969,1031l675162,387746r-10556,1430l653811,390763r-10557,1667l633253,394096r-8891,1587l616902,397192r-4604,873l607138,398780r-5952,555l594597,399812r-7381,396l579039,400446r-8968,80l552211,400526r-7224,-80l538637,400367r-5556,-159l528239,400050r-4127,-238l520619,399573r-2857,-317l515381,398858r-1826,-476l511173,397271r-872,-1508l510539,393858r477,-1587l511888,389096r1191,-4445l514508,379015r1667,-6588l518080,365045r2063,-7938l522286,348695r2302,-8812l527128,330517r5319,-18971l534986,302497r2541,-8414l539828,286543r1984,-6271l550782,253206r10636,-1588l563958,251221r3254,-634l571023,249793r4126,-1032l584198,246538r9050,-2461l601661,241856r3731,-874l608805,240347r2857,-476l613886,239553r1587,l616267,239791r,1429l615393,244157r-1746,4445l611266,254158r-3016,6588l604678,268128r-3890,7938l596502,284321r-8810,16906l583247,309403r-4366,7699l574833,324167r-3731,6271l567848,335518r-2700,3889l562449,342820r-3175,3890l551814,355520r-8017,9050l536177,372903r-5715,6192l525779,384333r-3413,4207l520064,391795r-1111,2143l519111,395050r1350,-80l523080,393778r1508,-952l526493,391318r2303,-2063l531414,386873r6113,-6032l544273,373776r7064,-7619l558243,358298r6350,-7541l569991,344011r2620,-3651l575547,335915r3175,-5159l582136,325120r7222,-12620l596741,298846r7064,-13811l610234,271938r2778,-6112l615473,260191r2143,-5001l619203,250825r1350,-3810l621823,243920r1190,-2542l624204,239395r1190,-1429l626664,236933r2778,-1031l632142,235663r1429,637l633808,238045r-555,3175l632777,243920r79,1905l633411,246856r873,317l635555,246618r1507,-1271l638649,243283r1668,-2777l641667,237727r714,-2221l642539,233838r-476,-1270l640873,231695r-1906,-555l636268,230822r-3491,-79l630475,230743r-1747,-160l626506,229950r-714,-1192l626347,226615r714,-1905l627934,222170r953,-2937l629839,215820r2223,-8175l634523,198040r2699,-10953l640000,175260r2857,-12622l645793,149542r5637,-26670l654128,109776r2461,-12543l658732,85487r1905,-10796l662225,65166r1111,-8016l664209,49451r555,-6271l664923,38100r-237,-3969l664049,31273r-1031,-1985l661511,28177r-1906,-317l659129,28098r-715,794l656192,31750r-3175,4603l651787,38286r5357,449l658017,39528r556,2064l658653,44846r-317,4366l657542,54531r-2381,13176l652541,81438r-5557,28495l641111,138508r-2938,13892l635317,165735r-2779,12621l629918,190102r-2460,10558l625236,209946r-1984,7859l621584,223996r-713,2381l620236,228282r-556,1429l619283,230583r-953,1033l616742,232410r-4126,715l611107,233282r-2143,319l606266,234076r-3175,715l595787,236537r-8095,2223l579516,241062r-7699,2381l565387,245586r-2620,952l560783,247412r-2619,1031l555862,249078r-1826,238l553005,249078r,-1111l553561,245586r1190,-3573l556417,237331r2224,-5556l561180,225425r2857,-6985l567292,210978r6906,-15953l581659,178752r7302,-15557l592454,155971r3333,-6588l599122,142953r3809,-7302l607217,127713r4525,-8333l621029,102472r4524,-8096l629761,86995r7857,-13892l641269,66595r3334,-6032l647541,55165r2381,-4524l651667,47070r1112,-2382l654446,41195r1508,-1984l657144,38735r-5357,-449l649128,42465r-4605,7303l639443,58261r-5635,9366l627934,77628r-6111,10478l615631,98981r-12144,21669l597692,131127r-5317,10001l587453,150415r-4206,8335l580072,165258r-3335,7064l569832,187642r-6985,16590l555783,221695r-6827,17780l542527,257016r-5874,16906l531573,289718r-4525,15160l522604,320437r-4127,15398l514746,350520r-3254,13413l510142,369966r-1190,5556l507919,380445r-714,4286l506650,388222r-239,2779l506253,393700r-239,2063l505459,397351r-793,1031l503396,399097r-1827,555l499030,399970r-3334,238l491330,400367r-2857,-239l487043,399415r,-1033l487917,396557r80,-1429l487282,394176r-1429,-556l483631,393620r-1347,182l490737,405373r196,-6l494505,405526r2857,397l499347,406478r714,715l499823,407987r-714,1111l496728,411797r-796,689l498792,416401r1111,l500697,417195r317,1507l500934,421005r-317,3095l499823,427592r-1190,2223l496807,431006r-2778,317l491251,431165r-2064,-557l487837,429656r-634,-1190l487361,426957r873,-1746l489902,423147r2381,-2222l494981,418702r2144,-1507l498792,416401r-2860,-3915l493156,414892r-4208,3334l484504,421401r-4207,2620l476724,425846r-2460,715l472201,426481r-1349,-159l469978,425767r-159,-874l470296,423465r1111,-2143l473153,418465r2461,-3732l477518,411956r1668,-2144l480773,408146r1588,-1191l485933,405685r2301,-238l490737,405373r-8453,-11571l480693,394017r-3730,873l472518,396240r-3968,1191l464105,398462r-5001,794l453389,399970r-5706,470l453883,410251r5856,-2503l463628,406478r3493,-793l469978,405367r2223,159l473630,406241r476,1190l473709,408781r-1111,2064l470931,413463r-1984,2779l466883,418941r-1747,2301l463867,422988r-636,874l462755,424100r-109,18l467199,431323r1588,555l469423,433307r-476,2064l467756,436800r-1667,635l464342,436958r-1031,-1507l463628,433546r1429,-1588l467199,431323r-4553,-7205l461803,424258r-2937,-78l454977,423703r-4446,-715l446166,422116r-3810,-874l439736,420290r-794,-397l438705,419496r237,-476l439657,418306r2699,-1985l446246,414020r4762,-2540l453883,410251r-6200,-9811l446642,400526r-7937,476l429497,401478r-5121,152l428148,408225r6588,l437276,408305r2063,158l440927,408622r1984,476l443467,409812r-794,2064l440212,413861r-3809,1746l431164,417195r-6509,1348l417114,419655r-8652,793l398937,421005r-9556,338l391793,426561r5795,l404573,426720r2938,78l410049,427037r2065,238l413542,427513r715,318l414336,428148r-794,555l411876,429497r-2223,1033l406796,431720r-6905,2857l392032,437593r-7938,2938l376951,442991r-3017,1032l371473,444737r-1825,556l368537,445452r-1508,-159l366156,444817r-397,-874l365997,442673r714,-1587l368061,439102r1905,-2381l372427,433942r2221,-2301l376633,429815r1984,-1270l380919,427592r2779,-555l387191,426720r4602,-159l389381,421343r-1635,58l382428,421640r-4922,237l373061,422116r-3730,159l366393,422433r-1984,79l362346,422592r-1588,l358616,421957r-1033,-1746l357346,417115r79,-1905l357742,413702r1031,-1111l360758,411797r3254,-556l368855,410765r3094,-159l375522,410368r4207,-158l384492,409971r8492,-396l400605,409177r6906,-237l413702,408701r5396,-238l423941,408383r4207,-158l424376,401630r-5595,166l402351,402351r-7859,317l387191,402986r-6589,397l374967,403701r-4445,317l367505,404336r-11033,1429l357662,374252r239,-6826l358139,361395r238,-5239l358616,351551r317,-4048l359249,344090r794,-5557l361155,334327r1587,-3414l364806,327897r2699,-3334l371156,319960r4366,-6350l380681,305832r5636,-9050l392350,286702r6350,-10875l405287,264318r6668,-11906l424973,228282r6111,-11747l436879,205183r5159,-10556l446642,184863r3810,-8572l453389,169068r2222,-6032l457358,157876r1270,-4683l459580,148670r636,-4684l460612,138826r159,-5953l460849,125730r-157,-8970l460216,109061r-874,-6509l457992,96837r-1825,-4842l453786,87630r-3017,-3969l447118,79851r-2620,-2144l441880,75962r-5319,-1985l431164,73738r-5477,1588l420211,78660r-5478,5001l409256,90328r-5397,8255l398541,108346r-5239,11351l388222,132397r-4921,14209l378538,162163r-4524,16907l369807,197246r-4048,19367l363378,229711r-2223,13890l359092,257731r-1746,14049l356160,282381r5824,10180l362028,292100r3810,-34053l368219,241538r2699,-16113l373855,209867r3175,-15081l380523,180340r3650,-13812l387984,153590r4048,-12224l396239,130095r4366,-10398l405050,110410r4603,-8254l414257,95012r4762,-5874l422749,85327r3414,-2777l429417,80803r3017,-793l435449,80247r2938,1271l441323,83740r3018,3175l448547,93107r3175,7223l453944,108585r1112,9048l455214,127396r-872,10319l452357,148510r-3016,11112l447912,163830r-1746,4683l444023,173751r-2461,5715l435767,192087r-6825,14050l421322,221058r-8335,15638l404177,252651r-9209,15875l388142,280193r-6825,11827l378142,297497r-2858,5000l372903,306863r-1985,3493l367743,315991r-2777,4207l362742,323056r-1745,1507l359806,324643r-714,-1348l359012,320516r397,-4208l359727,314166r316,-2540l360758,305513r635,-6746l361984,292561r-5824,-10180l355837,285273r-1111,12542l354011,308927r-158,4843l353773,318135r-80,5397l353536,327897r-319,3731l352583,334725r-2065,5635l348931,343217r-2064,3254l345439,348535r-1905,2778l341153,354647r-2778,3890l331946,367268r-5888,7915l328590,382410r181,-220l333533,376078r4285,-5952l341391,364807r2857,-4682l346073,356472r636,-2381l347423,351948r794,-635l349169,351076r555,475l350122,352901r396,2222l350757,358140r159,3968l350996,366791r,5477l350916,378538r-635,27464l337087,406665r2016,5757l341391,412115r3334,-239l347264,412035r1827,556l350361,413543r714,1508l351312,417115r-237,2540l350122,422592r-1031,1111l347503,424656r-2144,872l343839,425939r1997,5702l347661,432117r1430,1190l350202,435292r714,2858l351392,442038r238,4922l351630,453151r-79,7541l351312,469741r-316,10556l350678,492521r-317,12939l349963,517445r-396,11112l349091,538876r-477,9446l348058,557132r-635,8176l346788,572928r-715,7144l345201,586818r-1905,12463l340993,610870r-2697,11271l335914,630633r-2620,7938l330517,645875r-2937,6746l324405,658812r-3413,5635l317419,669527r-3730,4525l309641,678021r-4207,3492l300989,684371r-4683,2381l291384,688577r-5079,1270l280907,690641r-5635,239l269159,690562r-6191,-794l256618,688418r-6270,-1825l237727,681433r-12304,-6746l213836,666352r-10717,-9684l193594,645953r-7937,-11747l182561,628412r-2699,-6350l175577,608171r-2699,-15081l171924,577293r478,-12858l173989,552450r2698,-11193l180577,530621r5159,-10160l192325,510460r8017,-9843l209867,490616r10239,-9286l230980,472995r11906,-7462l255983,458787r7223,-3175l270827,452516r8175,-2936l287733,446642r9288,-2857l307022,440927r10636,-2857l329008,435212r4525,-1190l337422,432990r3334,-794l343534,431720r2302,-79l343839,425939r-1416,383l338533,427196r-4841,872l326944,429338r-6271,1270l315514,431720r-1825,476l312339,432513r-2381,398l307816,432593r-1827,-952l304402,430212r-1111,-1905l302577,426085r-160,-2620l302814,420687r1191,-3175l305989,415766r1509,-556l309561,414892r2620,-159l315514,414655r5159,-239l326548,413940r5714,-555l337263,412670r1840,-248l337087,406665r-4189,211l325992,407272r-5953,556l317578,408146r-1985,317l314244,408781r-793,237l311228,409495r-2381,-635l308609,408305r238,-1033l310593,403938r3334,-4443l318611,394096r5158,-5794l328590,382410r-2532,-7227l317658,386476r-6589,8731l308053,399097r-2540,3334l303291,405208r-1668,2064l300116,408463r-2064,635l295592,409336r-2779,-318l289717,408701r-3730,80l282018,409257r-3731,794l276066,410606r-3335,715l268683,412035r-4841,793l258443,413622r-5714,874l240664,416003r-6350,794l228598,417591r-5080,874l219073,419258r-3730,794l212406,420766r-2301,715l208676,422036r-715,556l208121,423068r952,318l210898,423623r2779,80l217328,423703r4683,-238l227567,423068r8175,-556l239236,422353r3016,-158l244633,422195r1825,80l247411,422353r237,239l246855,423227r-1349,714l241855,425608r-4763,1825l231616,429260r-5557,1746l220741,432355r-4524,952l212883,433705r-3731,-477l206136,431720r-2619,-2778l201373,424735r-1746,-5953l198912,415131r-714,-4128l197563,406320r-635,-5238l196373,395287r-556,-6430l195261,382666r-475,-5715l194230,371792r-557,-4684l192483,359013r-1349,-6588l189467,346947r-1905,-4602l185261,338376r-2779,-3651l178911,331311r-4208,-2620l169861,326945r-5397,-952l158669,325993r-6271,794l145731,328375r-6984,2538l137556,331152r-953,-556l135889,328851r-477,-3335l135175,323215r-159,-2858l134936,316945r-79,-3969l134778,308292r-80,-5317l134642,298743r-8675,43204l126919,342423r318,1033l127078,345360r-397,2461l126047,350837r-874,3571l123030,362426r-2619,8731l117473,380047r-2856,8096l113187,391795r-1270,3095l110727,397588r-1111,1985l102948,409575r-7620,8968l86836,426481r-9288,6747l67627,438785r-10477,4206l46274,445848r-11191,1429l28098,447516r-5715,-159l17858,446642r-3412,-1349l12064,443308r-1667,-2698l9525,437038r-239,-4366l9683,429021r1031,-3810l12541,421163r2540,-4127l18414,412591r3969,-4525l26987,403383r5397,-4921l38496,393462r6747,-5240l52704,382826r8176,-5478l69691,371713r9445,-5875l89376,359965r10795,-6112l107314,349963r5873,-3095l117949,344566r3653,-1588l124221,342106r1746,-159l134642,298743r-24,-1802l134618,290115r-79,-8572l134381,273367r-159,-7461l134063,259158r-239,-5713l133587,248920r-318,-3175l133031,244157r-476,-1350l132555,241538r714,-1430l134936,238045r2937,-2778l142318,231298r2937,-2460l148589,225981r3889,-3255l156923,218995r17463,-16113l190181,185261r7143,-9286l203992,166528r6192,-9763l215819,146922r5002,-10001l225344,126920r3811,-10080l232330,106838r2539,-10001l236696,86995r1110,-9684l238203,67865r-237,-8255l237251,51990r-1112,-7064l234473,38417r-2143,-6111l229711,26750r-3097,-5160l222963,16827r-5477,-5715l212009,6508,206294,3175,200580,1032,194627,xe" fillcolor="black" stroked="f">
                  <v:path arrowok="t" textboxrect="0,0,945514,696675"/>
                </v:shape>
                <v:shape id="Shape 6" o:spid="_x0000_s1030" style="position:absolute;left:32659;top:6042;width:168;height:389;visibility:visible;mso-wrap-style:square;v-text-anchor:top" coordsize="16828,388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" path="m14287,l11906,79,10874,793r-713,1192l6668,11747,3889,19843,1906,26432,636,31591,,35322r79,2381l793,38893r1430,l2778,38418r715,-953l5398,34211,7619,29527r2462,-5476l12382,18177r2065,-5556l16034,7778r794,-3571l16748,2700,16272,1508,14287,xe" fillcolor="black" stroked="f">
                  <v:path arrowok="t" textboxrect="0,0,16828,38893"/>
                </v:shape>
                <w10:wrap anchorx="page"/>
              </v:group>
            </w:pict>
          </mc:Fallback>
        </mc:AlternateContent>
      </w:r>
      <w:r>
        <w:rPr>
          <w:rFonts w:ascii="Arial" w:eastAsia="Arial" w:hAnsi="Arial" w:cs="Arial"/>
          <w:color w:val="000000"/>
          <w:sz w:val="20"/>
          <w:szCs w:val="20"/>
        </w:rPr>
        <w:t>In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dd</w:t>
      </w:r>
      <w:r>
        <w:rPr>
          <w:rFonts w:ascii="Arial" w:eastAsia="Arial" w:hAnsi="Arial" w:cs="Arial"/>
          <w:color w:val="000000"/>
          <w:sz w:val="20"/>
          <w:szCs w:val="20"/>
        </w:rPr>
        <w:t>iti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,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B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L</w:t>
      </w:r>
      <w:r>
        <w:rPr>
          <w:rFonts w:ascii="Arial" w:eastAsia="Arial" w:hAnsi="Arial" w:cs="Arial"/>
          <w:color w:val="000000"/>
          <w:sz w:val="20"/>
          <w:szCs w:val="20"/>
        </w:rPr>
        <w:t>IND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D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C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flict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t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f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m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s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s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)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s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z w:val="20"/>
          <w:szCs w:val="20"/>
        </w:rPr>
        <w:t>l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b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3"/>
          <w:w w:val="99"/>
          <w:sz w:val="20"/>
          <w:szCs w:val="20"/>
        </w:rPr>
        <w:t>b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m</w:t>
      </w:r>
      <w:r>
        <w:rPr>
          <w:rFonts w:ascii="Arial" w:eastAsia="Arial" w:hAnsi="Arial" w:cs="Arial"/>
          <w:color w:val="000000"/>
          <w:sz w:val="20"/>
          <w:szCs w:val="20"/>
        </w:rPr>
        <w:t>itt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7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manu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c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t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wi</w:t>
      </w:r>
      <w:r>
        <w:rPr>
          <w:rFonts w:ascii="Arial" w:eastAsia="Arial" w:hAnsi="Arial" w:cs="Arial"/>
          <w:color w:val="000000"/>
          <w:spacing w:val="5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ll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u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h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discl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s.</w:t>
      </w:r>
    </w:p>
    <w:p w14:paraId="06F95C99" w14:textId="77777777" w:rsidR="00133D9F" w:rsidRDefault="00133D9F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27620C29" w14:textId="77777777" w:rsidR="00133D9F" w:rsidRDefault="00133D9F">
      <w:pPr>
        <w:spacing w:after="16" w:line="200" w:lineRule="exact"/>
        <w:rPr>
          <w:rFonts w:ascii="Arial" w:eastAsia="Arial" w:hAnsi="Arial" w:cs="Arial"/>
          <w:sz w:val="20"/>
          <w:szCs w:val="20"/>
        </w:rPr>
      </w:pPr>
    </w:p>
    <w:p w14:paraId="77794BAB" w14:textId="77777777" w:rsidR="00133D9F" w:rsidRDefault="00133D9F">
      <w:pPr>
        <w:sectPr w:rsidR="00133D9F">
          <w:type w:val="continuous"/>
          <w:pgSz w:w="12240" w:h="15840"/>
          <w:pgMar w:top="721" w:right="688" w:bottom="813" w:left="575" w:header="0" w:footer="0" w:gutter="0"/>
          <w:cols w:space="708"/>
        </w:sectPr>
      </w:pPr>
    </w:p>
    <w:p w14:paraId="0358E9F8" w14:textId="77777777" w:rsidR="00133D9F" w:rsidRDefault="00000000">
      <w:pPr>
        <w:widowControl w:val="0"/>
        <w:spacing w:before="4" w:line="240" w:lineRule="auto"/>
        <w:ind w:left="720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H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E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</w:p>
    <w:p w14:paraId="0514728A" w14:textId="77777777" w:rsidR="00133D9F" w:rsidRDefault="00000000">
      <w:pPr>
        <w:widowControl w:val="0"/>
        <w:tabs>
          <w:tab w:val="left" w:pos="4322"/>
        </w:tabs>
        <w:spacing w:before="50" w:line="240" w:lineRule="auto"/>
        <w:ind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661" behindDoc="1" locked="0" layoutInCell="0" allowOverlap="1" wp14:anchorId="0B703B36" wp14:editId="6B9C3C6A">
                <wp:simplePos x="0" y="0"/>
                <wp:positionH relativeFrom="page">
                  <wp:posOffset>2917903</wp:posOffset>
                </wp:positionH>
                <wp:positionV relativeFrom="paragraph">
                  <wp:posOffset>63559</wp:posOffset>
                </wp:positionV>
                <wp:extent cx="18494" cy="97076"/>
                <wp:effectExtent l="0" t="0" r="0" b="0"/>
                <wp:wrapNone/>
                <wp:docPr id="7" name="drawingObject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94" cy="9707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494" h="97076">
                              <a:moveTo>
                                <a:pt x="1428" y="0"/>
                              </a:moveTo>
                              <a:lnTo>
                                <a:pt x="397" y="476"/>
                              </a:lnTo>
                              <a:lnTo>
                                <a:pt x="0" y="2540"/>
                              </a:lnTo>
                              <a:lnTo>
                                <a:pt x="317" y="4762"/>
                              </a:lnTo>
                              <a:lnTo>
                                <a:pt x="1111" y="7700"/>
                              </a:lnTo>
                              <a:lnTo>
                                <a:pt x="3890" y="14128"/>
                              </a:lnTo>
                              <a:lnTo>
                                <a:pt x="7143" y="20479"/>
                              </a:lnTo>
                              <a:lnTo>
                                <a:pt x="8493" y="23177"/>
                              </a:lnTo>
                              <a:lnTo>
                                <a:pt x="9446" y="25162"/>
                              </a:lnTo>
                              <a:lnTo>
                                <a:pt x="10398" y="28655"/>
                              </a:lnTo>
                              <a:lnTo>
                                <a:pt x="10875" y="33655"/>
                              </a:lnTo>
                              <a:lnTo>
                                <a:pt x="10875" y="39608"/>
                              </a:lnTo>
                              <a:lnTo>
                                <a:pt x="10398" y="46276"/>
                              </a:lnTo>
                              <a:lnTo>
                                <a:pt x="9525" y="53023"/>
                              </a:lnTo>
                              <a:lnTo>
                                <a:pt x="8335" y="59611"/>
                              </a:lnTo>
                              <a:lnTo>
                                <a:pt x="6826" y="65565"/>
                              </a:lnTo>
                              <a:lnTo>
                                <a:pt x="5001" y="70486"/>
                              </a:lnTo>
                              <a:lnTo>
                                <a:pt x="3016" y="75327"/>
                              </a:lnTo>
                              <a:lnTo>
                                <a:pt x="1508" y="80566"/>
                              </a:lnTo>
                              <a:lnTo>
                                <a:pt x="397" y="85408"/>
                              </a:lnTo>
                              <a:lnTo>
                                <a:pt x="80" y="89297"/>
                              </a:lnTo>
                              <a:lnTo>
                                <a:pt x="80" y="97076"/>
                              </a:lnTo>
                              <a:lnTo>
                                <a:pt x="4683" y="91202"/>
                              </a:lnTo>
                              <a:lnTo>
                                <a:pt x="9446" y="83821"/>
                              </a:lnTo>
                              <a:lnTo>
                                <a:pt x="13256" y="75565"/>
                              </a:lnTo>
                              <a:lnTo>
                                <a:pt x="16033" y="66517"/>
                              </a:lnTo>
                              <a:lnTo>
                                <a:pt x="17860" y="57150"/>
                              </a:lnTo>
                              <a:lnTo>
                                <a:pt x="18494" y="47467"/>
                              </a:lnTo>
                              <a:lnTo>
                                <a:pt x="18097" y="37862"/>
                              </a:lnTo>
                              <a:lnTo>
                                <a:pt x="16590" y="28417"/>
                              </a:lnTo>
                              <a:lnTo>
                                <a:pt x="13891" y="19527"/>
                              </a:lnTo>
                              <a:lnTo>
                                <a:pt x="11747" y="14367"/>
                              </a:lnTo>
                              <a:lnTo>
                                <a:pt x="9446" y="9763"/>
                              </a:lnTo>
                              <a:lnTo>
                                <a:pt x="7065" y="5873"/>
                              </a:lnTo>
                              <a:lnTo>
                                <a:pt x="4921" y="2778"/>
                              </a:lnTo>
                              <a:lnTo>
                                <a:pt x="2937" y="793"/>
                              </a:lnTo>
                              <a:lnTo>
                                <a:pt x="142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w14:anchorId="132F983B" id="drawingObject7" o:spid="_x0000_s1026" style="position:absolute;margin-left:229.75pt;margin-top:5pt;width:1.45pt;height:7.65pt;z-index:-50331481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8494,970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" o:allowincell="f" path="m1428,l397,476,,2540,317,4762r794,2938l3890,14128r3253,6351l8493,23177r953,1985l10398,28655r477,5000l10875,39608r-477,6668l9525,53023,8335,59611,6826,65565,5001,70486,3016,75327,1508,80566,397,85408,80,89297r,7779l4683,91202,9446,83821r3810,-8256l16033,66517r1827,-9367l18494,47467r-397,-9605l16590,28417,13891,19527,11747,14367,9446,9763,7065,5873,4921,2778,2937,793,1428,xe" fillcolor="black" stroked="f">
                <v:path arrowok="t" textboxrect="0,0,18494,97076"/>
                <w10:wrap anchorx="page"/>
              </v:shape>
            </w:pict>
          </mc:Fallback>
        </mc:AlternateConten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ut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h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m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(</w:t>
      </w:r>
      <w:r>
        <w:rPr>
          <w:rFonts w:ascii="Arial" w:eastAsia="Arial" w:hAnsi="Arial" w:cs="Arial"/>
          <w:color w:val="000000"/>
          <w:sz w:val="20"/>
          <w:szCs w:val="20"/>
        </w:rPr>
        <w:t>Pri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e</w:t>
      </w:r>
      <w:r>
        <w:rPr>
          <w:rFonts w:ascii="Arial" w:eastAsia="Arial" w:hAnsi="Arial" w:cs="Arial"/>
          <w:color w:val="000000"/>
          <w:sz w:val="20"/>
          <w:szCs w:val="20"/>
        </w:rPr>
        <w:t>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ut</w:t>
      </w:r>
      <w:r>
        <w:rPr>
          <w:rFonts w:ascii="Arial" w:eastAsia="Arial" w:hAnsi="Arial" w:cs="Arial"/>
          <w:color w:val="000000"/>
          <w:spacing w:val="-2"/>
          <w:w w:val="99"/>
          <w:sz w:val="20"/>
          <w:szCs w:val="20"/>
        </w:rPr>
        <w:t>h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Si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gna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r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</w:p>
    <w:p w14:paraId="7C7AC862" w14:textId="77777777" w:rsidR="00133D9F" w:rsidRDefault="00000000">
      <w:pPr>
        <w:widowControl w:val="0"/>
        <w:spacing w:line="240" w:lineRule="auto"/>
        <w:ind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br w:type="column"/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3</w:t>
      </w:r>
      <w:proofErr w:type="spellStart"/>
      <w:r>
        <w:rPr>
          <w:rFonts w:ascii="Arial" w:eastAsia="Arial" w:hAnsi="Arial" w:cs="Arial"/>
          <w:color w:val="000000"/>
          <w:spacing w:val="1"/>
          <w:w w:val="99"/>
          <w:position w:val="7"/>
          <w:sz w:val="13"/>
          <w:szCs w:val="13"/>
        </w:rPr>
        <w:t>r</w:t>
      </w:r>
      <w:r>
        <w:rPr>
          <w:rFonts w:ascii="Arial" w:eastAsia="Arial" w:hAnsi="Arial" w:cs="Arial"/>
          <w:color w:val="000000"/>
          <w:position w:val="7"/>
          <w:sz w:val="13"/>
          <w:szCs w:val="13"/>
        </w:rPr>
        <w:t>d</w:t>
      </w:r>
      <w:proofErr w:type="spellEnd"/>
      <w:r>
        <w:rPr>
          <w:rFonts w:ascii="Arial" w:eastAsia="Arial" w:hAnsi="Arial" w:cs="Arial"/>
          <w:color w:val="000000"/>
          <w:spacing w:val="17"/>
          <w:position w:val="7"/>
          <w:sz w:val="13"/>
          <w:szCs w:val="13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S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w w:val="99"/>
          <w:sz w:val="20"/>
          <w:szCs w:val="20"/>
        </w:rPr>
        <w:t>2</w:t>
      </w:r>
      <w:r>
        <w:rPr>
          <w:rFonts w:ascii="Arial" w:eastAsia="Arial" w:hAnsi="Arial" w:cs="Arial"/>
          <w:color w:val="000000"/>
          <w:spacing w:val="2"/>
          <w:w w:val="99"/>
          <w:sz w:val="20"/>
          <w:szCs w:val="20"/>
        </w:rPr>
        <w:t>0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23</w:t>
      </w:r>
    </w:p>
    <w:p w14:paraId="0D6656E8" w14:textId="77777777" w:rsidR="00133D9F" w:rsidRDefault="00000000">
      <w:pPr>
        <w:widowControl w:val="0"/>
        <w:spacing w:before="50" w:line="240" w:lineRule="auto"/>
        <w:ind w:left="720" w:right="-20"/>
        <w:rPr>
          <w:rFonts w:ascii="Arial" w:eastAsia="Arial" w:hAnsi="Arial" w:cs="Arial"/>
          <w:color w:val="000000"/>
          <w:w w:val="99"/>
          <w:sz w:val="20"/>
          <w:szCs w:val="20"/>
        </w:rPr>
      </w:pPr>
      <w:r>
        <w:rPr>
          <w:rFonts w:ascii="Arial" w:eastAsia="Arial" w:hAnsi="Arial" w:cs="Arial"/>
          <w:color w:val="000000"/>
          <w:w w:val="99"/>
          <w:sz w:val="20"/>
          <w:szCs w:val="20"/>
        </w:rPr>
        <w:t>Da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>e</w:t>
      </w:r>
    </w:p>
    <w:sectPr w:rsidR="00133D9F">
      <w:type w:val="continuous"/>
      <w:pgSz w:w="12240" w:h="15840"/>
      <w:pgMar w:top="721" w:right="688" w:bottom="813" w:left="575" w:header="0" w:footer="0" w:gutter="0"/>
      <w:cols w:num="2" w:space="708" w:equalWidth="0">
        <w:col w:w="5819" w:space="3544"/>
        <w:col w:w="1612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33D9F"/>
    <w:rsid w:val="00133D9F"/>
    <w:rsid w:val="00166C9D"/>
    <w:rsid w:val="00C0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5B439"/>
  <w15:docId w15:val="{F8A01F4D-7936-4978-88DA-5206AD355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rnard Van Duren</cp:lastModifiedBy>
  <cp:revision>2</cp:revision>
  <dcterms:created xsi:type="dcterms:W3CDTF">2024-09-24T05:59:00Z</dcterms:created>
  <dcterms:modified xsi:type="dcterms:W3CDTF">2024-09-24T06:00:00Z</dcterms:modified>
</cp:coreProperties>
</file>